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43240" w14:textId="4B2925C3" w:rsidR="00E03710" w:rsidRDefault="00936898">
      <w:pPr>
        <w:widowControl/>
        <w:rPr>
          <w:rFonts w:ascii="Times New Roman" w:eastAsia="新細明體" w:hAnsi="Times New Roman" w:cs="Times New Roman"/>
          <w:szCs w:val="24"/>
        </w:rPr>
      </w:pPr>
      <w:bookmarkStart w:id="0" w:name="_Hlk528955689"/>
      <w:bookmarkStart w:id="1" w:name="_Hlk39346331"/>
      <w:bookmarkStart w:id="2" w:name="_Hlk86532107"/>
      <w:r>
        <w:rPr>
          <w:rFonts w:ascii="Times New Roman" w:eastAsia="新細明體" w:hAnsi="Times New Roman" w:cs="Times New Roman"/>
          <w:szCs w:val="24"/>
        </w:rPr>
        <w:t xml:space="preserve">Supplementary </w:t>
      </w:r>
      <w:r w:rsidR="00556CB1">
        <w:rPr>
          <w:rFonts w:ascii="Times New Roman" w:eastAsia="新細明體" w:hAnsi="Times New Roman" w:cs="Times New Roman"/>
          <w:szCs w:val="24"/>
        </w:rPr>
        <w:t>Figure S1</w:t>
      </w:r>
      <w:r>
        <w:rPr>
          <w:rFonts w:ascii="Times New Roman" w:eastAsia="新細明體" w:hAnsi="Times New Roman" w:cs="Times New Roman"/>
          <w:szCs w:val="24"/>
        </w:rPr>
        <w:t xml:space="preserve">. Kaplan-Meier survival curve analyses of the study population, stratified by high and low </w:t>
      </w:r>
      <w:r w:rsidR="006119B1" w:rsidRPr="00B40B87">
        <w:rPr>
          <w:rFonts w:ascii="Times New Roman" w:eastAsia="新細明體" w:hAnsi="Times New Roman" w:cs="Times New Roman"/>
          <w:szCs w:val="24"/>
        </w:rPr>
        <w:t>tissue inhibitor of metalloproteinases</w:t>
      </w:r>
      <w:r w:rsidR="006119B1">
        <w:rPr>
          <w:rFonts w:ascii="Times New Roman" w:eastAsia="新細明體" w:hAnsi="Times New Roman" w:cs="Times New Roman"/>
          <w:szCs w:val="24"/>
        </w:rPr>
        <w:t>-</w:t>
      </w:r>
      <w:r w:rsidR="00F6401B" w:rsidRPr="00F6401B">
        <w:rPr>
          <w:rFonts w:ascii="Times New Roman" w:eastAsia="新細明體" w:hAnsi="Times New Roman" w:cs="Times New Roman"/>
          <w:szCs w:val="24"/>
        </w:rPr>
        <w:t xml:space="preserve">1 </w:t>
      </w:r>
      <w:r w:rsidR="00F6401B">
        <w:rPr>
          <w:rFonts w:ascii="Times New Roman" w:eastAsia="新細明體" w:hAnsi="Times New Roman" w:cs="Times New Roman"/>
          <w:szCs w:val="24"/>
        </w:rPr>
        <w:t>(</w:t>
      </w:r>
      <w:r>
        <w:rPr>
          <w:rFonts w:ascii="Times New Roman" w:eastAsia="新細明體" w:hAnsi="Times New Roman" w:cs="Times New Roman"/>
          <w:szCs w:val="24"/>
        </w:rPr>
        <w:t>TIMP-1</w:t>
      </w:r>
      <w:r w:rsidR="00F6401B">
        <w:rPr>
          <w:rFonts w:ascii="Times New Roman" w:eastAsia="新細明體" w:hAnsi="Times New Roman" w:cs="Times New Roman"/>
          <w:szCs w:val="24"/>
        </w:rPr>
        <w:t xml:space="preserve">, </w:t>
      </w:r>
      <w:r>
        <w:rPr>
          <w:rFonts w:ascii="Times New Roman" w:eastAsia="新細明體" w:hAnsi="Times New Roman" w:cs="Times New Roman"/>
          <w:szCs w:val="24"/>
        </w:rPr>
        <w:t xml:space="preserve">A), </w:t>
      </w:r>
      <w:r w:rsidR="00F6401B">
        <w:rPr>
          <w:rFonts w:ascii="Times New Roman" w:eastAsia="新細明體" w:hAnsi="Times New Roman" w:cs="Times New Roman"/>
          <w:szCs w:val="24"/>
        </w:rPr>
        <w:t>N-terminal pro-brain natriuretic peptide (NT-proBNP, B), and high sensitivity C-reactive protein (hs-CRP, C)</w:t>
      </w:r>
    </w:p>
    <w:p w14:paraId="1E437A70" w14:textId="12B286A1" w:rsidR="00556CB1" w:rsidRDefault="00D1449E">
      <w:pPr>
        <w:widowControl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noProof/>
          <w:szCs w:val="24"/>
        </w:rPr>
        <w:drawing>
          <wp:inline distT="0" distB="0" distL="0" distR="0" wp14:anchorId="65E38974" wp14:editId="6AEEBAFB">
            <wp:extent cx="3024000" cy="6370108"/>
            <wp:effectExtent l="0" t="0" r="508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637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11"/>
        <w:tblW w:w="9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2"/>
        <w:gridCol w:w="2616"/>
        <w:gridCol w:w="2908"/>
      </w:tblGrid>
      <w:tr w:rsidR="00F34232" w:rsidRPr="003F06A3" w14:paraId="552600C7" w14:textId="77777777" w:rsidTr="00D5263A">
        <w:trPr>
          <w:trHeight w:val="132"/>
        </w:trPr>
        <w:tc>
          <w:tcPr>
            <w:tcW w:w="9166" w:type="dxa"/>
            <w:gridSpan w:val="3"/>
            <w:tcBorders>
              <w:bottom w:val="single" w:sz="8" w:space="0" w:color="auto"/>
            </w:tcBorders>
            <w:vAlign w:val="center"/>
          </w:tcPr>
          <w:bookmarkEnd w:id="0"/>
          <w:bookmarkEnd w:id="1"/>
          <w:bookmarkEnd w:id="2"/>
          <w:p w14:paraId="717CA07E" w14:textId="42326A06" w:rsidR="00F34232" w:rsidRPr="003F06A3" w:rsidRDefault="00467D11" w:rsidP="004936E7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lastRenderedPageBreak/>
              <w:t xml:space="preserve">Supplementary </w:t>
            </w:r>
            <w:r w:rsidR="00F34232" w:rsidRPr="003F06A3">
              <w:rPr>
                <w:rFonts w:ascii="Times New Roman" w:eastAsia="新細明體" w:hAnsi="Times New Roman" w:cs="Times New Roman"/>
                <w:szCs w:val="24"/>
              </w:rPr>
              <w:t xml:space="preserve">Table </w:t>
            </w:r>
            <w:r w:rsidR="00F34232">
              <w:rPr>
                <w:rFonts w:ascii="Times New Roman" w:eastAsia="新細明體" w:hAnsi="Times New Roman" w:cs="Times New Roman"/>
                <w:szCs w:val="24"/>
              </w:rPr>
              <w:t>S1</w:t>
            </w:r>
            <w:r w:rsidR="00F34232" w:rsidRPr="003F06A3">
              <w:rPr>
                <w:rFonts w:ascii="Times New Roman" w:eastAsia="新細明體" w:hAnsi="Times New Roman" w:cs="Times New Roman"/>
                <w:szCs w:val="24"/>
              </w:rPr>
              <w:t xml:space="preserve">. </w:t>
            </w:r>
            <w:r w:rsidR="00F34232">
              <w:rPr>
                <w:rFonts w:ascii="Times New Roman" w:eastAsia="新細明體" w:hAnsi="Times New Roman" w:cs="Times New Roman"/>
                <w:szCs w:val="24"/>
              </w:rPr>
              <w:t xml:space="preserve">Predictors of </w:t>
            </w:r>
            <w:r w:rsidR="00F34232" w:rsidRPr="003F06A3">
              <w:rPr>
                <w:rFonts w:ascii="Times New Roman" w:eastAsia="新細明體" w:hAnsi="Times New Roman" w:cs="Times New Roman"/>
                <w:szCs w:val="24"/>
              </w:rPr>
              <w:t>all-cause mortality</w:t>
            </w:r>
            <w:r w:rsidR="00F34232">
              <w:rPr>
                <w:rFonts w:ascii="Times New Roman" w:eastAsia="新細明體" w:hAnsi="Times New Roman" w:cs="Times New Roman"/>
                <w:szCs w:val="24"/>
              </w:rPr>
              <w:t xml:space="preserve"> and </w:t>
            </w:r>
            <w:r w:rsidR="00F34232" w:rsidRPr="003F06A3">
              <w:rPr>
                <w:rFonts w:ascii="Times New Roman" w:eastAsia="新細明體" w:hAnsi="Times New Roman" w:cs="Times New Roman"/>
                <w:szCs w:val="24"/>
              </w:rPr>
              <w:t>major adverse cardiovascular events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(MACE)</w:t>
            </w:r>
            <w:r w:rsidR="00F34232" w:rsidRPr="003F06A3">
              <w:rPr>
                <w:rFonts w:ascii="Times New Roman" w:eastAsia="新細明體" w:hAnsi="Times New Roman" w:cs="Times New Roman"/>
                <w:szCs w:val="24"/>
              </w:rPr>
              <w:t xml:space="preserve"> in </w:t>
            </w:r>
            <w:r w:rsidR="00F34232">
              <w:rPr>
                <w:rFonts w:ascii="Times New Roman" w:eastAsia="新細明體" w:hAnsi="Times New Roman" w:cs="Times New Roman"/>
                <w:szCs w:val="24"/>
              </w:rPr>
              <w:t>the univariate</w:t>
            </w:r>
            <w:r w:rsidR="00F34232" w:rsidRPr="003F06A3">
              <w:rPr>
                <w:rFonts w:ascii="Times New Roman" w:eastAsia="新細明體" w:hAnsi="Times New Roman" w:cs="Times New Roman"/>
                <w:szCs w:val="24"/>
              </w:rPr>
              <w:t xml:space="preserve"> Cox </w:t>
            </w:r>
            <w:r w:rsidR="00F34232">
              <w:rPr>
                <w:rFonts w:ascii="Times New Roman" w:eastAsia="新細明體" w:hAnsi="Times New Roman" w:cs="Times New Roman"/>
                <w:szCs w:val="24"/>
              </w:rPr>
              <w:t>regression analyses</w:t>
            </w:r>
          </w:p>
        </w:tc>
      </w:tr>
      <w:tr w:rsidR="00F34232" w:rsidRPr="003F06A3" w14:paraId="34A65C19" w14:textId="77777777" w:rsidTr="004936E7">
        <w:trPr>
          <w:trHeight w:val="973"/>
        </w:trPr>
        <w:tc>
          <w:tcPr>
            <w:tcW w:w="36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F8A7A3" w14:textId="77777777" w:rsidR="00F34232" w:rsidRPr="003F06A3" w:rsidRDefault="00F34232" w:rsidP="004936E7">
            <w:pPr>
              <w:widowControl/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szCs w:val="24"/>
              </w:rPr>
              <w:t>Variable</w:t>
            </w:r>
          </w:p>
        </w:tc>
        <w:tc>
          <w:tcPr>
            <w:tcW w:w="26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9B6AFA" w14:textId="77777777" w:rsidR="00A1611B" w:rsidRDefault="00A1611B" w:rsidP="004936E7">
            <w:pPr>
              <w:widowControl/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A</w:t>
            </w:r>
            <w:r w:rsidRPr="003F06A3">
              <w:rPr>
                <w:rFonts w:ascii="Times New Roman" w:eastAsia="新細明體" w:hAnsi="Times New Roman" w:cs="Times New Roman"/>
                <w:szCs w:val="24"/>
              </w:rPr>
              <w:t>ll-cause mortality</w:t>
            </w:r>
          </w:p>
          <w:p w14:paraId="3743EDC9" w14:textId="15CB201B" w:rsidR="00F34232" w:rsidRPr="003F06A3" w:rsidRDefault="00F34232" w:rsidP="004936E7">
            <w:pPr>
              <w:widowControl/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szCs w:val="24"/>
              </w:rPr>
              <w:t>HR (95% CI)</w:t>
            </w:r>
          </w:p>
        </w:tc>
        <w:tc>
          <w:tcPr>
            <w:tcW w:w="29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0F2E8" w14:textId="77777777" w:rsidR="00A1611B" w:rsidRDefault="00F34232" w:rsidP="004936E7">
            <w:pPr>
              <w:widowControl/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szCs w:val="24"/>
              </w:rPr>
              <w:t>M</w:t>
            </w:r>
            <w:r w:rsidR="00A1611B">
              <w:rPr>
                <w:rFonts w:ascii="Times New Roman" w:eastAsia="新細明體" w:hAnsi="Times New Roman" w:cs="Times New Roman"/>
                <w:szCs w:val="24"/>
              </w:rPr>
              <w:t>ACE</w:t>
            </w:r>
          </w:p>
          <w:p w14:paraId="4405FC21" w14:textId="427302D8" w:rsidR="00F34232" w:rsidRPr="003F06A3" w:rsidRDefault="00F34232" w:rsidP="004936E7">
            <w:pPr>
              <w:widowControl/>
              <w:spacing w:line="24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szCs w:val="24"/>
              </w:rPr>
              <w:t>HR (95% CI)</w:t>
            </w:r>
          </w:p>
        </w:tc>
      </w:tr>
      <w:tr w:rsidR="007E7CE5" w:rsidRPr="003F06A3" w14:paraId="447DC1A1" w14:textId="77777777" w:rsidTr="00BF7EB0">
        <w:tc>
          <w:tcPr>
            <w:tcW w:w="3642" w:type="dxa"/>
            <w:shd w:val="clear" w:color="auto" w:fill="auto"/>
            <w:vAlign w:val="center"/>
          </w:tcPr>
          <w:p w14:paraId="4395D149" w14:textId="5C74022A" w:rsidR="007E7CE5" w:rsidRPr="003F06A3" w:rsidRDefault="007E7CE5" w:rsidP="004936E7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Age</w:t>
            </w:r>
            <w:r w:rsidR="00D5263A"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="00634415" w:rsidRPr="00634415">
              <w:rPr>
                <w:rFonts w:ascii="Times New Roman" w:eastAsia="新細明體" w:hAnsi="Times New Roman" w:cs="Times New Roman"/>
                <w:szCs w:val="24"/>
              </w:rPr>
              <w:t>10.</w:t>
            </w:r>
            <w:r w:rsidR="00BF7EB0">
              <w:rPr>
                <w:rFonts w:ascii="Times New Roman" w:eastAsia="新細明體" w:hAnsi="Times New Roman" w:cs="Times New Roman"/>
                <w:szCs w:val="24"/>
              </w:rPr>
              <w:t xml:space="preserve">5 </w:t>
            </w:r>
            <w:r w:rsidR="00BF7EB0">
              <w:rPr>
                <w:rFonts w:ascii="Times New Roman" w:eastAsia="新細明體" w:hAnsi="Times New Roman" w:cs="Times New Roman"/>
                <w:kern w:val="0"/>
                <w:szCs w:val="24"/>
              </w:rPr>
              <w:t>years</w:t>
            </w:r>
          </w:p>
        </w:tc>
        <w:tc>
          <w:tcPr>
            <w:tcW w:w="2616" w:type="dxa"/>
            <w:tcBorders>
              <w:top w:val="single" w:sz="8" w:space="0" w:color="auto"/>
            </w:tcBorders>
            <w:vAlign w:val="center"/>
          </w:tcPr>
          <w:p w14:paraId="658AA320" w14:textId="0F30585B" w:rsidR="007E7CE5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647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301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2.084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tcBorders>
              <w:top w:val="single" w:sz="8" w:space="0" w:color="auto"/>
            </w:tcBorders>
            <w:vAlign w:val="center"/>
          </w:tcPr>
          <w:p w14:paraId="12A0F904" w14:textId="1E1A658B" w:rsidR="007E7CE5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57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232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2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.0)</w:t>
            </w:r>
          </w:p>
        </w:tc>
      </w:tr>
      <w:tr w:rsidR="00D5263A" w:rsidRPr="003F06A3" w14:paraId="175DD3E4" w14:textId="77777777" w:rsidTr="00BF7EB0">
        <w:tc>
          <w:tcPr>
            <w:tcW w:w="3642" w:type="dxa"/>
            <w:tcBorders>
              <w:bottom w:val="nil"/>
              <w:right w:val="nil"/>
            </w:tcBorders>
            <w:shd w:val="clear" w:color="auto" w:fill="auto"/>
          </w:tcPr>
          <w:p w14:paraId="5E9DB3E0" w14:textId="0A115368" w:rsidR="00D5263A" w:rsidRDefault="00D5263A" w:rsidP="004936E7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BF7EB0">
              <w:rPr>
                <w:rFonts w:ascii="Times New Roman" w:eastAsia="新細明體" w:hAnsi="Times New Roman" w:cs="Times New Roman" w:hint="eastAsia"/>
                <w:szCs w:val="24"/>
              </w:rPr>
              <w:t>Sex</w:t>
            </w:r>
          </w:p>
        </w:tc>
        <w:tc>
          <w:tcPr>
            <w:tcW w:w="2616" w:type="dxa"/>
            <w:vAlign w:val="center"/>
          </w:tcPr>
          <w:p w14:paraId="630A7463" w14:textId="400FF121" w:rsidR="00D5263A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szCs w:val="24"/>
              </w:rPr>
              <w:t>0.751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szCs w:val="24"/>
              </w:rPr>
              <w:t>0.469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szCs w:val="24"/>
              </w:rPr>
              <w:t>1.203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231FD5E7" w14:textId="317B637D" w:rsidR="00D5263A" w:rsidRPr="00A1611B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659D2">
              <w:rPr>
                <w:rFonts w:ascii="Times New Roman" w:eastAsia="新細明體" w:hAnsi="Times New Roman" w:cs="Times New Roman"/>
                <w:szCs w:val="24"/>
              </w:rPr>
              <w:t>0.582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B659D2">
              <w:rPr>
                <w:rFonts w:ascii="Times New Roman" w:eastAsia="新細明體" w:hAnsi="Times New Roman" w:cs="Times New Roman"/>
                <w:szCs w:val="24"/>
              </w:rPr>
              <w:t>0.364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B659D2">
              <w:rPr>
                <w:rFonts w:ascii="Times New Roman" w:eastAsia="新細明體" w:hAnsi="Times New Roman" w:cs="Times New Roman"/>
                <w:szCs w:val="24"/>
              </w:rPr>
              <w:t>0.931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D5263A" w:rsidRPr="003F06A3" w14:paraId="61C2B5B6" w14:textId="77777777" w:rsidTr="00BF7EB0">
        <w:tc>
          <w:tcPr>
            <w:tcW w:w="3642" w:type="dxa"/>
            <w:tcBorders>
              <w:bottom w:val="nil"/>
              <w:right w:val="nil"/>
            </w:tcBorders>
            <w:shd w:val="clear" w:color="auto" w:fill="auto"/>
          </w:tcPr>
          <w:p w14:paraId="31AA6567" w14:textId="019BB195" w:rsidR="00D5263A" w:rsidRPr="003F06A3" w:rsidRDefault="00D5263A" w:rsidP="004936E7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BF7EB0">
              <w:rPr>
                <w:rFonts w:ascii="Times New Roman" w:eastAsia="新細明體" w:hAnsi="Times New Roman" w:cs="Times New Roman" w:hint="eastAsia"/>
                <w:szCs w:val="24"/>
              </w:rPr>
              <w:t>LVEF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="00634415" w:rsidRPr="00634415">
              <w:rPr>
                <w:rFonts w:ascii="Times New Roman" w:eastAsia="新細明體" w:hAnsi="Times New Roman" w:cs="Times New Roman"/>
                <w:szCs w:val="24"/>
              </w:rPr>
              <w:t>0.1</w:t>
            </w:r>
          </w:p>
        </w:tc>
        <w:tc>
          <w:tcPr>
            <w:tcW w:w="2616" w:type="dxa"/>
            <w:vAlign w:val="center"/>
          </w:tcPr>
          <w:p w14:paraId="7100E50D" w14:textId="7141A6A1" w:rsidR="00D5263A" w:rsidRPr="00936898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643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525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787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4A600C3F" w14:textId="4D105575" w:rsidR="00D5263A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75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606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928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</w:tr>
      <w:tr w:rsidR="00D5263A" w:rsidRPr="003F06A3" w14:paraId="7E4F57E2" w14:textId="77777777" w:rsidTr="00BF7EB0">
        <w:tc>
          <w:tcPr>
            <w:tcW w:w="3642" w:type="dxa"/>
            <w:tcBorders>
              <w:bottom w:val="nil"/>
              <w:right w:val="nil"/>
            </w:tcBorders>
            <w:shd w:val="clear" w:color="auto" w:fill="auto"/>
          </w:tcPr>
          <w:p w14:paraId="0597C80B" w14:textId="23B1D363" w:rsidR="00D5263A" w:rsidRPr="003F06A3" w:rsidRDefault="00D5263A" w:rsidP="004936E7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e</w:t>
            </w:r>
            <w:r w:rsidRPr="00BF7EB0">
              <w:rPr>
                <w:rFonts w:ascii="Times New Roman" w:eastAsia="新細明體" w:hAnsi="Times New Roman" w:cs="Times New Roman" w:hint="eastAsia"/>
                <w:szCs w:val="24"/>
              </w:rPr>
              <w:t>GFR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="00634415" w:rsidRPr="00634415">
              <w:rPr>
                <w:rFonts w:ascii="Times New Roman" w:eastAsia="新細明體" w:hAnsi="Times New Roman" w:cs="Times New Roman"/>
                <w:szCs w:val="24"/>
              </w:rPr>
              <w:t>2</w:t>
            </w:r>
            <w:r w:rsidR="00BF7EB0">
              <w:rPr>
                <w:rFonts w:ascii="Times New Roman" w:eastAsia="新細明體" w:hAnsi="Times New Roman" w:cs="Times New Roman"/>
                <w:szCs w:val="24"/>
              </w:rPr>
              <w:t>7</w:t>
            </w:r>
            <w:r w:rsidR="00634415" w:rsidRPr="00634415">
              <w:rPr>
                <w:rFonts w:ascii="Times New Roman" w:eastAsia="新細明體" w:hAnsi="Times New Roman" w:cs="Times New Roman"/>
                <w:szCs w:val="24"/>
              </w:rPr>
              <w:t>.</w:t>
            </w:r>
            <w:r w:rsidR="00BF7EB0">
              <w:rPr>
                <w:rFonts w:ascii="Times New Roman" w:eastAsia="新細明體" w:hAnsi="Times New Roman" w:cs="Times New Roman"/>
                <w:szCs w:val="24"/>
              </w:rPr>
              <w:t xml:space="preserve">0 </w:t>
            </w:r>
            <w:r w:rsidR="00BF7EB0">
              <w:rPr>
                <w:rFonts w:ascii="Times New Roman" w:eastAsia="新細明體" w:hAnsi="Times New Roman" w:cs="Times New Roman"/>
                <w:kern w:val="0"/>
                <w:szCs w:val="24"/>
              </w:rPr>
              <w:t>ml/min/1.73m</w:t>
            </w:r>
            <w:r w:rsidR="00BF7EB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616" w:type="dxa"/>
            <w:vAlign w:val="center"/>
          </w:tcPr>
          <w:p w14:paraId="2AE1F3C3" w14:textId="18EDFA07" w:rsidR="00D5263A" w:rsidRPr="00936898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654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535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798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3951484C" w14:textId="277EEED1" w:rsidR="00D5263A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619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502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0.764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</w:tr>
      <w:tr w:rsidR="00D5263A" w:rsidRPr="003F06A3" w14:paraId="4BEA49E8" w14:textId="77777777" w:rsidTr="00BF7EB0">
        <w:tc>
          <w:tcPr>
            <w:tcW w:w="3642" w:type="dxa"/>
            <w:tcBorders>
              <w:right w:val="nil"/>
            </w:tcBorders>
            <w:shd w:val="clear" w:color="auto" w:fill="auto"/>
          </w:tcPr>
          <w:p w14:paraId="6E66F536" w14:textId="7963C91F" w:rsidR="00D5263A" w:rsidRPr="003F06A3" w:rsidRDefault="00D5263A" w:rsidP="004936E7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5263A">
              <w:rPr>
                <w:rFonts w:ascii="Times New Roman" w:eastAsia="新細明體" w:hAnsi="Times New Roman" w:cs="Times New Roman"/>
                <w:szCs w:val="24"/>
              </w:rPr>
              <w:t>Manifest ACS</w:t>
            </w:r>
          </w:p>
        </w:tc>
        <w:tc>
          <w:tcPr>
            <w:tcW w:w="2616" w:type="dxa"/>
            <w:vAlign w:val="center"/>
          </w:tcPr>
          <w:p w14:paraId="7ED9FBE5" w14:textId="379B0CBF" w:rsidR="00D5263A" w:rsidRPr="00936898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2.16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508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B659D2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3.094</w:t>
            </w:r>
            <w:r w:rsid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0BA173F6" w14:textId="71C42C88" w:rsidR="00D5263A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723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169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2.54</w:t>
            </w:r>
            <w:r w:rsidR="00945876" w:rsidRPr="00945876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</w:tr>
      <w:tr w:rsidR="00D5263A" w:rsidRPr="003F06A3" w14:paraId="491CB950" w14:textId="77777777" w:rsidTr="00BF7EB0">
        <w:tc>
          <w:tcPr>
            <w:tcW w:w="3642" w:type="dxa"/>
            <w:tcBorders>
              <w:bottom w:val="nil"/>
              <w:right w:val="nil"/>
            </w:tcBorders>
            <w:shd w:val="clear" w:color="auto" w:fill="auto"/>
          </w:tcPr>
          <w:p w14:paraId="6286EEBE" w14:textId="0B68B2E9" w:rsidR="00D5263A" w:rsidRPr="003F06A3" w:rsidRDefault="00D5263A" w:rsidP="004936E7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5263A">
              <w:rPr>
                <w:rFonts w:ascii="Times New Roman" w:eastAsia="新細明體" w:hAnsi="Times New Roman" w:cs="Times New Roman"/>
                <w:szCs w:val="24"/>
              </w:rPr>
              <w:t>Triglycerides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="00634415" w:rsidRPr="00634415">
              <w:rPr>
                <w:rFonts w:ascii="Times New Roman" w:eastAsia="新細明體" w:hAnsi="Times New Roman" w:cs="Times New Roman"/>
                <w:szCs w:val="24"/>
              </w:rPr>
              <w:t>96.</w:t>
            </w:r>
            <w:r w:rsidR="00BF7EB0">
              <w:rPr>
                <w:rFonts w:ascii="Times New Roman" w:eastAsia="新細明體" w:hAnsi="Times New Roman" w:cs="Times New Roman"/>
                <w:szCs w:val="24"/>
              </w:rPr>
              <w:t xml:space="preserve">1 </w:t>
            </w:r>
            <w:r w:rsidR="00BF7EB0">
              <w:rPr>
                <w:rFonts w:ascii="Times New Roman" w:eastAsia="新細明體" w:hAnsi="Times New Roman" w:cs="Times New Roman"/>
                <w:kern w:val="0"/>
                <w:szCs w:val="24"/>
              </w:rPr>
              <w:t>mg/dl</w:t>
            </w:r>
          </w:p>
        </w:tc>
        <w:tc>
          <w:tcPr>
            <w:tcW w:w="2616" w:type="dxa"/>
            <w:vAlign w:val="center"/>
          </w:tcPr>
          <w:p w14:paraId="6D81EC9A" w14:textId="73B90C3B" w:rsidR="00D5263A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szCs w:val="24"/>
              </w:rPr>
              <w:t>0.981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szCs w:val="24"/>
              </w:rPr>
              <w:t>0.817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szCs w:val="24"/>
              </w:rPr>
              <w:t>1.178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2C5EBA45" w14:textId="52738A12" w:rsidR="00D5263A" w:rsidRPr="00A1611B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659D2">
              <w:rPr>
                <w:rFonts w:ascii="Times New Roman" w:eastAsia="新細明體" w:hAnsi="Times New Roman" w:cs="Times New Roman"/>
                <w:szCs w:val="24"/>
              </w:rPr>
              <w:t>0.953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B659D2">
              <w:rPr>
                <w:rFonts w:ascii="Times New Roman" w:eastAsia="新細明體" w:hAnsi="Times New Roman" w:cs="Times New Roman"/>
                <w:szCs w:val="24"/>
              </w:rPr>
              <w:t>0.78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B659D2">
              <w:rPr>
                <w:rFonts w:ascii="Times New Roman" w:eastAsia="新細明體" w:hAnsi="Times New Roman" w:cs="Times New Roman"/>
                <w:szCs w:val="24"/>
              </w:rPr>
              <w:t>1.165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D5263A" w:rsidRPr="003F06A3" w14:paraId="534F344E" w14:textId="77777777" w:rsidTr="00BF7EB0">
        <w:tc>
          <w:tcPr>
            <w:tcW w:w="3642" w:type="dxa"/>
            <w:tcBorders>
              <w:bottom w:val="nil"/>
              <w:right w:val="nil"/>
            </w:tcBorders>
            <w:shd w:val="clear" w:color="auto" w:fill="auto"/>
          </w:tcPr>
          <w:p w14:paraId="677DF954" w14:textId="2E5768FF" w:rsidR="00D5263A" w:rsidRPr="003F06A3" w:rsidRDefault="00D5263A" w:rsidP="004936E7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5263A">
              <w:rPr>
                <w:rFonts w:ascii="Times New Roman" w:eastAsia="新細明體" w:hAnsi="Times New Roman" w:cs="Times New Roman"/>
                <w:szCs w:val="24"/>
              </w:rPr>
              <w:t>Total cholesterol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="00634415" w:rsidRPr="00634415">
              <w:rPr>
                <w:rFonts w:ascii="Times New Roman" w:eastAsia="新細明體" w:hAnsi="Times New Roman" w:cs="Times New Roman"/>
                <w:szCs w:val="24"/>
              </w:rPr>
              <w:t>4</w:t>
            </w:r>
            <w:r w:rsidR="00BF7EB0">
              <w:rPr>
                <w:rFonts w:ascii="Times New Roman" w:eastAsia="新細明體" w:hAnsi="Times New Roman" w:cs="Times New Roman"/>
                <w:szCs w:val="24"/>
              </w:rPr>
              <w:t xml:space="preserve">2.0 </w:t>
            </w:r>
            <w:r w:rsidR="00BF7EB0">
              <w:rPr>
                <w:rFonts w:ascii="Times New Roman" w:eastAsia="新細明體" w:hAnsi="Times New Roman" w:cs="Times New Roman"/>
                <w:kern w:val="0"/>
                <w:szCs w:val="24"/>
              </w:rPr>
              <w:t>mg/dl</w:t>
            </w:r>
          </w:p>
        </w:tc>
        <w:tc>
          <w:tcPr>
            <w:tcW w:w="2616" w:type="dxa"/>
            <w:vAlign w:val="center"/>
          </w:tcPr>
          <w:p w14:paraId="66D300C7" w14:textId="0A62D83B" w:rsidR="00D5263A" w:rsidRPr="00945876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45876">
              <w:rPr>
                <w:rFonts w:ascii="Times New Roman" w:eastAsia="新細明體" w:hAnsi="Times New Roman" w:cs="Times New Roman"/>
                <w:szCs w:val="24"/>
              </w:rPr>
              <w:t>0.912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945876">
              <w:rPr>
                <w:rFonts w:ascii="Times New Roman" w:eastAsia="新細明體" w:hAnsi="Times New Roman" w:cs="Times New Roman"/>
                <w:szCs w:val="24"/>
              </w:rPr>
              <w:t>0.744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945876">
              <w:rPr>
                <w:rFonts w:ascii="Times New Roman" w:eastAsia="新細明體" w:hAnsi="Times New Roman" w:cs="Times New Roman"/>
                <w:szCs w:val="24"/>
              </w:rPr>
              <w:t>1.119</w:t>
            </w:r>
            <w:r w:rsidR="00945876" w:rsidRPr="00945876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47D1B666" w14:textId="6B676164" w:rsidR="00D5263A" w:rsidRPr="00A1611B" w:rsidRDefault="00B659D2" w:rsidP="004936E7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B659D2">
              <w:rPr>
                <w:rFonts w:ascii="Times New Roman" w:eastAsia="新細明體" w:hAnsi="Times New Roman" w:cs="Times New Roman"/>
                <w:szCs w:val="24"/>
              </w:rPr>
              <w:t>0.993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B659D2">
              <w:rPr>
                <w:rFonts w:ascii="Times New Roman" w:eastAsia="新細明體" w:hAnsi="Times New Roman" w:cs="Times New Roman"/>
                <w:szCs w:val="24"/>
              </w:rPr>
              <w:t>0.801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B659D2">
              <w:rPr>
                <w:rFonts w:ascii="Times New Roman" w:eastAsia="新細明體" w:hAnsi="Times New Roman" w:cs="Times New Roman"/>
                <w:szCs w:val="24"/>
              </w:rPr>
              <w:t>1.23</w:t>
            </w:r>
            <w:r w:rsidR="00945876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5260AC" w:rsidRPr="003F06A3" w14:paraId="62DF7583" w14:textId="77777777" w:rsidTr="00C80E6A">
        <w:tc>
          <w:tcPr>
            <w:tcW w:w="3642" w:type="dxa"/>
            <w:vAlign w:val="center"/>
          </w:tcPr>
          <w:p w14:paraId="7FDD6D05" w14:textId="28201E90" w:rsidR="005260AC" w:rsidRPr="00D5263A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5260AC">
              <w:rPr>
                <w:rFonts w:ascii="Times New Roman" w:eastAsia="新細明體" w:hAnsi="Times New Roman" w:cs="Times New Roman"/>
                <w:szCs w:val="24"/>
              </w:rPr>
              <w:t xml:space="preserve">Left main disease, % </w:t>
            </w:r>
          </w:p>
        </w:tc>
        <w:tc>
          <w:tcPr>
            <w:tcW w:w="2616" w:type="dxa"/>
            <w:vAlign w:val="center"/>
          </w:tcPr>
          <w:p w14:paraId="6CAC5319" w14:textId="7602B779" w:rsidR="005260AC" w:rsidRPr="00945876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szCs w:val="24"/>
              </w:rPr>
              <w:t>.372 (0.936-2.009)</w:t>
            </w:r>
          </w:p>
        </w:tc>
        <w:tc>
          <w:tcPr>
            <w:tcW w:w="2908" w:type="dxa"/>
            <w:vAlign w:val="center"/>
          </w:tcPr>
          <w:p w14:paraId="29FCD0B5" w14:textId="033963F1" w:rsidR="005260AC" w:rsidRPr="005260AC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5260AC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1</w:t>
            </w:r>
            <w:r w:rsidRPr="005260AC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.732 (1.17-2.564)</w:t>
            </w:r>
          </w:p>
        </w:tc>
      </w:tr>
      <w:tr w:rsidR="005260AC" w:rsidRPr="003F06A3" w14:paraId="49179FCF" w14:textId="77777777" w:rsidTr="00C80E6A">
        <w:tc>
          <w:tcPr>
            <w:tcW w:w="3642" w:type="dxa"/>
            <w:vAlign w:val="center"/>
          </w:tcPr>
          <w:p w14:paraId="714D09BB" w14:textId="73414AA2" w:rsidR="005260AC" w:rsidRPr="00D5263A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5260AC">
              <w:rPr>
                <w:rFonts w:ascii="Times New Roman" w:eastAsia="新細明體" w:hAnsi="Times New Roman" w:cs="Times New Roman"/>
                <w:szCs w:val="24"/>
              </w:rPr>
              <w:t>Number of A-grafts</w:t>
            </w:r>
          </w:p>
        </w:tc>
        <w:tc>
          <w:tcPr>
            <w:tcW w:w="2616" w:type="dxa"/>
            <w:vAlign w:val="center"/>
          </w:tcPr>
          <w:p w14:paraId="337B3B2E" w14:textId="53CE9DAE" w:rsidR="005260AC" w:rsidRPr="005260AC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5260AC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0</w:t>
            </w:r>
            <w:r w:rsidRPr="005260AC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.56 (0.326-0.961)</w:t>
            </w:r>
          </w:p>
        </w:tc>
        <w:tc>
          <w:tcPr>
            <w:tcW w:w="2908" w:type="dxa"/>
            <w:vAlign w:val="center"/>
          </w:tcPr>
          <w:p w14:paraId="199A2204" w14:textId="66F90469" w:rsidR="005260AC" w:rsidRPr="00B659D2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szCs w:val="24"/>
              </w:rPr>
              <w:t>.59 (0.335-1.041)</w:t>
            </w:r>
          </w:p>
        </w:tc>
      </w:tr>
      <w:tr w:rsidR="005260AC" w:rsidRPr="003F06A3" w14:paraId="693E533D" w14:textId="77777777" w:rsidTr="00C80E6A">
        <w:tc>
          <w:tcPr>
            <w:tcW w:w="3642" w:type="dxa"/>
            <w:vAlign w:val="center"/>
          </w:tcPr>
          <w:p w14:paraId="0004F676" w14:textId="2AD91E44" w:rsidR="005260AC" w:rsidRPr="00D5263A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5260AC">
              <w:rPr>
                <w:rFonts w:ascii="Times New Roman" w:eastAsia="新細明體" w:hAnsi="Times New Roman" w:cs="Times New Roman"/>
                <w:szCs w:val="24"/>
              </w:rPr>
              <w:t>Complete revascularization, %</w:t>
            </w:r>
          </w:p>
        </w:tc>
        <w:tc>
          <w:tcPr>
            <w:tcW w:w="2616" w:type="dxa"/>
            <w:vAlign w:val="center"/>
          </w:tcPr>
          <w:p w14:paraId="596FAC30" w14:textId="710C54C3" w:rsidR="005260AC" w:rsidRPr="005260AC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5260AC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0</w:t>
            </w:r>
            <w:r w:rsidRPr="005260AC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.352 (0.238-0.519)</w:t>
            </w:r>
          </w:p>
        </w:tc>
        <w:tc>
          <w:tcPr>
            <w:tcW w:w="2908" w:type="dxa"/>
            <w:vAlign w:val="center"/>
          </w:tcPr>
          <w:p w14:paraId="2C2D846F" w14:textId="48CE96C4" w:rsidR="005260AC" w:rsidRPr="005260AC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5260AC"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0</w:t>
            </w:r>
            <w:r w:rsidRPr="005260AC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.335 (0.222-0.508)</w:t>
            </w:r>
          </w:p>
        </w:tc>
      </w:tr>
      <w:tr w:rsidR="005260AC" w:rsidRPr="003F06A3" w14:paraId="47CE028D" w14:textId="77777777" w:rsidTr="00BF7EB0">
        <w:tc>
          <w:tcPr>
            <w:tcW w:w="3642" w:type="dxa"/>
            <w:shd w:val="clear" w:color="auto" w:fill="auto"/>
            <w:vAlign w:val="center"/>
          </w:tcPr>
          <w:p w14:paraId="6D280A50" w14:textId="1881789A" w:rsidR="005260AC" w:rsidRPr="003F06A3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szCs w:val="24"/>
              </w:rPr>
              <w:t>MMP-2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Pr="004C4EC6">
              <w:rPr>
                <w:rFonts w:ascii="Times New Roman" w:eastAsia="新細明體" w:hAnsi="Times New Roman" w:cs="Times New Roman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3 </w:t>
            </w:r>
            <w:r w:rsidRPr="003F06A3">
              <w:rPr>
                <w:rFonts w:ascii="Times New Roman" w:eastAsia="新細明體" w:hAnsi="Times New Roman" w:cs="Times New Roman"/>
                <w:szCs w:val="24"/>
              </w:rPr>
              <w:t>ng/ml</w:t>
            </w:r>
          </w:p>
        </w:tc>
        <w:tc>
          <w:tcPr>
            <w:tcW w:w="2616" w:type="dxa"/>
            <w:vAlign w:val="center"/>
          </w:tcPr>
          <w:p w14:paraId="34209A19" w14:textId="23704BA9" w:rsidR="005260AC" w:rsidRPr="00936898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936898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158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936898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009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936898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329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61C46E72" w14:textId="3A2D8539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szCs w:val="24"/>
              </w:rPr>
              <w:t>1.085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0.906</w:t>
            </w:r>
            <w:r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1.299</w:t>
            </w:r>
            <w:r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5260AC" w:rsidRPr="003F06A3" w14:paraId="16F2911F" w14:textId="77777777" w:rsidTr="00BF7EB0">
        <w:tc>
          <w:tcPr>
            <w:tcW w:w="3642" w:type="dxa"/>
            <w:shd w:val="clear" w:color="auto" w:fill="auto"/>
            <w:vAlign w:val="center"/>
          </w:tcPr>
          <w:p w14:paraId="4544ADB8" w14:textId="1A36507C" w:rsidR="005260AC" w:rsidRPr="003F06A3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szCs w:val="24"/>
              </w:rPr>
              <w:t>MMP-9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Pr="004C4EC6">
              <w:rPr>
                <w:rFonts w:ascii="Times New Roman" w:eastAsia="新細明體" w:hAnsi="Times New Roman" w:cs="Times New Roman"/>
                <w:szCs w:val="24"/>
              </w:rPr>
              <w:t>78.9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3F06A3">
              <w:rPr>
                <w:rFonts w:ascii="Times New Roman" w:eastAsia="新細明體" w:hAnsi="Times New Roman" w:cs="Times New Roman"/>
                <w:szCs w:val="24"/>
              </w:rPr>
              <w:t>ng/ml</w:t>
            </w:r>
          </w:p>
        </w:tc>
        <w:tc>
          <w:tcPr>
            <w:tcW w:w="2616" w:type="dxa"/>
            <w:vAlign w:val="center"/>
          </w:tcPr>
          <w:p w14:paraId="76C94528" w14:textId="2C1419D6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szCs w:val="24"/>
              </w:rPr>
              <w:t>0.901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(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0.724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1.122</w:t>
            </w:r>
            <w:r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226EFD27" w14:textId="5E17FBDD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szCs w:val="24"/>
              </w:rPr>
              <w:t>0.894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0.71</w:t>
            </w:r>
            <w:r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1.126</w:t>
            </w:r>
            <w:r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5260AC" w:rsidRPr="003F06A3" w14:paraId="1F167C7F" w14:textId="77777777" w:rsidTr="00BF7EB0">
        <w:tc>
          <w:tcPr>
            <w:tcW w:w="3642" w:type="dxa"/>
            <w:vAlign w:val="center"/>
          </w:tcPr>
          <w:p w14:paraId="72B5FE77" w14:textId="69DDA2D4" w:rsidR="005260AC" w:rsidRPr="003F06A3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szCs w:val="24"/>
              </w:rPr>
              <w:t>MMP-13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Pr="004C4EC6">
              <w:rPr>
                <w:rFonts w:ascii="Times New Roman" w:eastAsia="新細明體" w:hAnsi="Times New Roman" w:cs="Times New Roman"/>
                <w:szCs w:val="24"/>
              </w:rPr>
              <w:t>1.2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3F06A3">
              <w:rPr>
                <w:rFonts w:ascii="Times New Roman" w:eastAsia="新細明體" w:hAnsi="Times New Roman" w:cs="Times New Roman"/>
                <w:szCs w:val="24"/>
              </w:rPr>
              <w:t>ng/ml</w:t>
            </w:r>
          </w:p>
        </w:tc>
        <w:tc>
          <w:tcPr>
            <w:tcW w:w="2616" w:type="dxa"/>
            <w:vAlign w:val="center"/>
          </w:tcPr>
          <w:p w14:paraId="4AF021E0" w14:textId="09CD1334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szCs w:val="24"/>
              </w:rPr>
              <w:t>1.169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0.976</w:t>
            </w:r>
            <w:r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1.4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795077F2" w14:textId="6791DD86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szCs w:val="24"/>
              </w:rPr>
              <w:t>1.073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0.881</w:t>
            </w:r>
            <w:r>
              <w:rPr>
                <w:rFonts w:ascii="Times New Roman" w:eastAsia="新細明體" w:hAnsi="Times New Roman" w:cs="Times New Roman"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szCs w:val="24"/>
              </w:rPr>
              <w:t>1.307</w:t>
            </w:r>
            <w:r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5260AC" w:rsidRPr="003F06A3" w14:paraId="6999B646" w14:textId="77777777" w:rsidTr="00BF7EB0">
        <w:tc>
          <w:tcPr>
            <w:tcW w:w="3642" w:type="dxa"/>
            <w:vAlign w:val="center"/>
          </w:tcPr>
          <w:p w14:paraId="3CB2D819" w14:textId="512FB8F8" w:rsidR="005260AC" w:rsidRPr="003F06A3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TIMP-1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Pr="004C4EC6">
              <w:rPr>
                <w:rFonts w:ascii="Times New Roman" w:eastAsia="新細明體" w:hAnsi="Times New Roman" w:cs="Times New Roman"/>
                <w:szCs w:val="24"/>
              </w:rPr>
              <w:t>63.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7 </w:t>
            </w:r>
            <w:r w:rsidRPr="003F06A3">
              <w:rPr>
                <w:rFonts w:ascii="Times New Roman" w:eastAsia="新細明體" w:hAnsi="Times New Roman" w:cs="Times New Roman"/>
                <w:szCs w:val="24"/>
              </w:rPr>
              <w:t>ng/ml</w:t>
            </w:r>
          </w:p>
        </w:tc>
        <w:tc>
          <w:tcPr>
            <w:tcW w:w="2616" w:type="dxa"/>
            <w:vAlign w:val="center"/>
          </w:tcPr>
          <w:p w14:paraId="34190742" w14:textId="3B9E9BE1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525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325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75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3F383017" w14:textId="0D6BE023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495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29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733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</w:tr>
      <w:tr w:rsidR="005260AC" w:rsidRPr="003F06A3" w14:paraId="752C9B5D" w14:textId="77777777" w:rsidTr="00BF7EB0">
        <w:tc>
          <w:tcPr>
            <w:tcW w:w="3642" w:type="dxa"/>
            <w:vAlign w:val="center"/>
          </w:tcPr>
          <w:p w14:paraId="48F2860D" w14:textId="60B0ABD8" w:rsidR="005260AC" w:rsidRPr="003F06A3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3F06A3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s-CRP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Pr="004C4EC6">
              <w:rPr>
                <w:rFonts w:ascii="Times New Roman" w:eastAsia="新細明體" w:hAnsi="Times New Roman" w:cs="Times New Roman"/>
                <w:szCs w:val="24"/>
              </w:rPr>
              <w:t>1.8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m</w:t>
            </w:r>
            <w:r w:rsidRPr="003F06A3">
              <w:rPr>
                <w:rFonts w:ascii="Times New Roman" w:eastAsia="新細明體" w:hAnsi="Times New Roman" w:cs="Times New Roman" w:hint="eastAsia"/>
                <w:szCs w:val="24"/>
              </w:rPr>
              <w:t>g</w:t>
            </w:r>
            <w:r w:rsidRPr="003F06A3">
              <w:rPr>
                <w:rFonts w:ascii="Times New Roman" w:eastAsia="新細明體" w:hAnsi="Times New Roman" w:cs="Times New Roman"/>
                <w:szCs w:val="24"/>
              </w:rPr>
              <w:t>/ml</w:t>
            </w:r>
          </w:p>
        </w:tc>
        <w:tc>
          <w:tcPr>
            <w:tcW w:w="2616" w:type="dxa"/>
            <w:vAlign w:val="center"/>
          </w:tcPr>
          <w:p w14:paraId="1B0D8CC6" w14:textId="6334302A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409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241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59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71DE388E" w14:textId="31D82F1C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37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203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574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</w:tr>
      <w:tr w:rsidR="005260AC" w:rsidRPr="003F06A3" w14:paraId="7381CFBB" w14:textId="77777777" w:rsidTr="00BF7EB0">
        <w:tc>
          <w:tcPr>
            <w:tcW w:w="3642" w:type="dxa"/>
            <w:vAlign w:val="center"/>
          </w:tcPr>
          <w:p w14:paraId="4B5141AF" w14:textId="33927916" w:rsidR="005260AC" w:rsidRPr="003F06A3" w:rsidRDefault="005260AC" w:rsidP="005260AC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lastRenderedPageBreak/>
              <w:t>*</w:t>
            </w:r>
            <w:r w:rsidRPr="003F06A3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NT-proBNP</w:t>
            </w:r>
            <w:r>
              <w:rPr>
                <w:rFonts w:ascii="Times New Roman" w:eastAsia="新細明體" w:hAnsi="Times New Roman" w:cs="Times New Roman"/>
                <w:szCs w:val="24"/>
              </w:rPr>
              <w:t>, 1SD=</w:t>
            </w:r>
            <w:r w:rsidRPr="004C4EC6">
              <w:rPr>
                <w:rFonts w:ascii="Times New Roman" w:eastAsia="新細明體" w:hAnsi="Times New Roman" w:cs="Times New Roman"/>
                <w:szCs w:val="24"/>
              </w:rPr>
              <w:t>0.37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fmol/dl</w:t>
            </w:r>
          </w:p>
        </w:tc>
        <w:tc>
          <w:tcPr>
            <w:tcW w:w="2616" w:type="dxa"/>
            <w:vAlign w:val="center"/>
          </w:tcPr>
          <w:p w14:paraId="0751BD01" w14:textId="01BF322A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2.173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787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2.642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908" w:type="dxa"/>
            <w:vAlign w:val="center"/>
          </w:tcPr>
          <w:p w14:paraId="65CC8E73" w14:textId="0BCA9406" w:rsidR="005260AC" w:rsidRPr="003F06A3" w:rsidRDefault="005260AC" w:rsidP="005260AC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909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(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1.561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-</w:t>
            </w:r>
            <w:r w:rsidRPr="00A1611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2.335</w:t>
            </w:r>
            <w:r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)</w:t>
            </w:r>
          </w:p>
        </w:tc>
      </w:tr>
      <w:tr w:rsidR="005260AC" w:rsidRPr="003F06A3" w14:paraId="26D37C8C" w14:textId="77777777" w:rsidTr="00BF7EB0">
        <w:trPr>
          <w:trHeight w:val="900"/>
        </w:trPr>
        <w:tc>
          <w:tcPr>
            <w:tcW w:w="9166" w:type="dxa"/>
            <w:gridSpan w:val="3"/>
            <w:tcBorders>
              <w:top w:val="single" w:sz="8" w:space="0" w:color="auto"/>
            </w:tcBorders>
          </w:tcPr>
          <w:p w14:paraId="04358A00" w14:textId="77777777" w:rsidR="005260AC" w:rsidRDefault="005260AC" w:rsidP="005260AC">
            <w:pPr>
              <w:widowControl/>
              <w:spacing w:line="24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*</w:t>
            </w:r>
            <w:r>
              <w:rPr>
                <w:rFonts w:ascii="Times New Roman" w:eastAsia="新細明體" w:hAnsi="Times New Roman" w:cs="Times New Roman"/>
                <w:szCs w:val="24"/>
              </w:rPr>
              <w:t>NT-proBNP was taken logarithm transformation</w:t>
            </w:r>
          </w:p>
          <w:p w14:paraId="76B2076B" w14:textId="1D342AB2" w:rsidR="005260AC" w:rsidRPr="00467D11" w:rsidRDefault="005260AC" w:rsidP="005260AC">
            <w:pPr>
              <w:widowControl/>
              <w:spacing w:line="24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 xml:space="preserve">TIMP-1: </w:t>
            </w:r>
            <w:r w:rsidRPr="00F6401B">
              <w:rPr>
                <w:rFonts w:ascii="Times New Roman" w:eastAsia="新細明體" w:hAnsi="Times New Roman" w:cs="Times New Roman"/>
                <w:szCs w:val="24"/>
              </w:rPr>
              <w:t>metallopeptidase inhibitor 1</w:t>
            </w:r>
            <w:r>
              <w:rPr>
                <w:rFonts w:ascii="Times New Roman" w:eastAsia="新細明體" w:hAnsi="Times New Roman" w:cs="Times New Roman"/>
                <w:szCs w:val="24"/>
              </w:rPr>
              <w:t>, NT-proBNP: N-terminal pro-brain natriuretic peptide, hs-CRP: high sensitivity C-reactive protein</w:t>
            </w:r>
          </w:p>
        </w:tc>
      </w:tr>
    </w:tbl>
    <w:p w14:paraId="0F3EF145" w14:textId="121657E2" w:rsidR="008C6534" w:rsidRPr="00F34232" w:rsidRDefault="008C6534" w:rsidP="004936E7">
      <w:pPr>
        <w:widowControl/>
        <w:spacing w:line="360" w:lineRule="auto"/>
        <w:rPr>
          <w:rFonts w:ascii="Times New Roman" w:hAnsi="Times New Roman" w:cs="Times New Roman"/>
          <w:szCs w:val="24"/>
        </w:rPr>
      </w:pPr>
    </w:p>
    <w:sectPr w:rsidR="008C6534" w:rsidRPr="00F34232" w:rsidSect="0093689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1E249" w14:textId="77777777" w:rsidR="005B22ED" w:rsidRDefault="005B22ED" w:rsidP="00166C82">
      <w:r>
        <w:separator/>
      </w:r>
    </w:p>
  </w:endnote>
  <w:endnote w:type="continuationSeparator" w:id="0">
    <w:p w14:paraId="1620AA12" w14:textId="77777777" w:rsidR="005B22ED" w:rsidRDefault="005B22ED" w:rsidP="00166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5507152"/>
      <w:docPartObj>
        <w:docPartGallery w:val="Page Numbers (Bottom of Page)"/>
        <w:docPartUnique/>
      </w:docPartObj>
    </w:sdtPr>
    <w:sdtContent>
      <w:p w14:paraId="4E38B11F" w14:textId="7E8D75F6" w:rsidR="00A8023E" w:rsidRDefault="00A8023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65B5">
          <w:rPr>
            <w:noProof/>
            <w:lang w:val="zh-TW"/>
          </w:rPr>
          <w:t>38</w:t>
        </w:r>
        <w:r>
          <w:rPr>
            <w:noProof/>
            <w:lang w:val="zh-TW"/>
          </w:rPr>
          <w:fldChar w:fldCharType="end"/>
        </w:r>
      </w:p>
    </w:sdtContent>
  </w:sdt>
  <w:p w14:paraId="6FEFDFF4" w14:textId="77777777" w:rsidR="00A8023E" w:rsidRDefault="00A8023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4743D" w14:textId="77777777" w:rsidR="005B22ED" w:rsidRDefault="005B22ED" w:rsidP="00166C82">
      <w:r>
        <w:separator/>
      </w:r>
    </w:p>
  </w:footnote>
  <w:footnote w:type="continuationSeparator" w:id="0">
    <w:p w14:paraId="1EF6D69C" w14:textId="77777777" w:rsidR="005B22ED" w:rsidRDefault="005B22ED" w:rsidP="00166C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A3BC8"/>
    <w:multiLevelType w:val="hybridMultilevel"/>
    <w:tmpl w:val="5E0A34DC"/>
    <w:lvl w:ilvl="0" w:tplc="8DFC7184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25844CB"/>
    <w:multiLevelType w:val="hybridMultilevel"/>
    <w:tmpl w:val="F1A62030"/>
    <w:lvl w:ilvl="0" w:tplc="3BC6A1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8882DC5"/>
    <w:multiLevelType w:val="hybridMultilevel"/>
    <w:tmpl w:val="35545E72"/>
    <w:lvl w:ilvl="0" w:tplc="D340D5A2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F00331B"/>
    <w:multiLevelType w:val="hybridMultilevel"/>
    <w:tmpl w:val="54883F7A"/>
    <w:lvl w:ilvl="0" w:tplc="D2D25F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15344C8"/>
    <w:multiLevelType w:val="hybridMultilevel"/>
    <w:tmpl w:val="D664416C"/>
    <w:lvl w:ilvl="0" w:tplc="3954A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E8050D2"/>
    <w:multiLevelType w:val="hybridMultilevel"/>
    <w:tmpl w:val="80469C92"/>
    <w:lvl w:ilvl="0" w:tplc="C004E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96773198">
    <w:abstractNumId w:val="1"/>
  </w:num>
  <w:num w:numId="2" w16cid:durableId="667025660">
    <w:abstractNumId w:val="3"/>
  </w:num>
  <w:num w:numId="3" w16cid:durableId="1009337385">
    <w:abstractNumId w:val="5"/>
  </w:num>
  <w:num w:numId="4" w16cid:durableId="71858639">
    <w:abstractNumId w:val="4"/>
  </w:num>
  <w:num w:numId="5" w16cid:durableId="766344635">
    <w:abstractNumId w:val="2"/>
  </w:num>
  <w:num w:numId="6" w16cid:durableId="1097100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YwMDExMjKwNLOwNLBU0lEKTi0uzszPAykwMjGpBQAbPnVILg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59sp2wfxxe01e2xfjx5fxmrardvrp5frxs&quot;&gt;My EndNote Library Copy&lt;record-ids&gt;&lt;item&gt;12574&lt;/item&gt;&lt;item&gt;20063&lt;/item&gt;&lt;item&gt;20064&lt;/item&gt;&lt;item&gt;20065&lt;/item&gt;&lt;item&gt;20067&lt;/item&gt;&lt;/record-ids&gt;&lt;/item&gt;&lt;/Libraries&gt;"/>
  </w:docVars>
  <w:rsids>
    <w:rsidRoot w:val="00681FE7"/>
    <w:rsid w:val="000010A7"/>
    <w:rsid w:val="0000150F"/>
    <w:rsid w:val="00001C54"/>
    <w:rsid w:val="000020A7"/>
    <w:rsid w:val="0000247A"/>
    <w:rsid w:val="0000442A"/>
    <w:rsid w:val="00004E4C"/>
    <w:rsid w:val="000054FE"/>
    <w:rsid w:val="00006D48"/>
    <w:rsid w:val="00007B0F"/>
    <w:rsid w:val="00011145"/>
    <w:rsid w:val="000116E5"/>
    <w:rsid w:val="00011714"/>
    <w:rsid w:val="000122C2"/>
    <w:rsid w:val="00012C74"/>
    <w:rsid w:val="00012D11"/>
    <w:rsid w:val="00013A2B"/>
    <w:rsid w:val="00013BB1"/>
    <w:rsid w:val="00013F24"/>
    <w:rsid w:val="0001560A"/>
    <w:rsid w:val="00015873"/>
    <w:rsid w:val="000158E9"/>
    <w:rsid w:val="0001662C"/>
    <w:rsid w:val="00016894"/>
    <w:rsid w:val="00016D2C"/>
    <w:rsid w:val="000208DE"/>
    <w:rsid w:val="00020999"/>
    <w:rsid w:val="00020FF6"/>
    <w:rsid w:val="0002116B"/>
    <w:rsid w:val="0002141F"/>
    <w:rsid w:val="0002189C"/>
    <w:rsid w:val="00021EA5"/>
    <w:rsid w:val="000226D5"/>
    <w:rsid w:val="00023F14"/>
    <w:rsid w:val="000244FA"/>
    <w:rsid w:val="000247D6"/>
    <w:rsid w:val="00024E71"/>
    <w:rsid w:val="0002515E"/>
    <w:rsid w:val="00025666"/>
    <w:rsid w:val="000257AC"/>
    <w:rsid w:val="00025EDA"/>
    <w:rsid w:val="000260CF"/>
    <w:rsid w:val="000262C9"/>
    <w:rsid w:val="00026481"/>
    <w:rsid w:val="0002769A"/>
    <w:rsid w:val="00030158"/>
    <w:rsid w:val="00030E1E"/>
    <w:rsid w:val="00030E35"/>
    <w:rsid w:val="00031074"/>
    <w:rsid w:val="00031733"/>
    <w:rsid w:val="00031913"/>
    <w:rsid w:val="00031B18"/>
    <w:rsid w:val="00032B0D"/>
    <w:rsid w:val="00032E52"/>
    <w:rsid w:val="00032EEF"/>
    <w:rsid w:val="000335BD"/>
    <w:rsid w:val="00033DF8"/>
    <w:rsid w:val="00033F64"/>
    <w:rsid w:val="000341B2"/>
    <w:rsid w:val="00035D0C"/>
    <w:rsid w:val="000365C8"/>
    <w:rsid w:val="00036840"/>
    <w:rsid w:val="0003753D"/>
    <w:rsid w:val="000377A3"/>
    <w:rsid w:val="0004012C"/>
    <w:rsid w:val="000408A5"/>
    <w:rsid w:val="000410CF"/>
    <w:rsid w:val="000410E6"/>
    <w:rsid w:val="000414C9"/>
    <w:rsid w:val="00042337"/>
    <w:rsid w:val="00042695"/>
    <w:rsid w:val="000435AD"/>
    <w:rsid w:val="00044045"/>
    <w:rsid w:val="00044352"/>
    <w:rsid w:val="00044A80"/>
    <w:rsid w:val="00045C67"/>
    <w:rsid w:val="00045E7D"/>
    <w:rsid w:val="00046447"/>
    <w:rsid w:val="000479CF"/>
    <w:rsid w:val="00047C06"/>
    <w:rsid w:val="00047C14"/>
    <w:rsid w:val="000518A7"/>
    <w:rsid w:val="000518B0"/>
    <w:rsid w:val="000524D9"/>
    <w:rsid w:val="000542FE"/>
    <w:rsid w:val="00054A49"/>
    <w:rsid w:val="00055C4F"/>
    <w:rsid w:val="00057CC0"/>
    <w:rsid w:val="00060402"/>
    <w:rsid w:val="000604C4"/>
    <w:rsid w:val="00060FF4"/>
    <w:rsid w:val="00061575"/>
    <w:rsid w:val="00061D72"/>
    <w:rsid w:val="00063B38"/>
    <w:rsid w:val="00064167"/>
    <w:rsid w:val="00064E69"/>
    <w:rsid w:val="00065379"/>
    <w:rsid w:val="00065558"/>
    <w:rsid w:val="00066E10"/>
    <w:rsid w:val="00066EBB"/>
    <w:rsid w:val="00066FEF"/>
    <w:rsid w:val="00067548"/>
    <w:rsid w:val="00070CE0"/>
    <w:rsid w:val="00071315"/>
    <w:rsid w:val="000713B4"/>
    <w:rsid w:val="0007192D"/>
    <w:rsid w:val="000723E1"/>
    <w:rsid w:val="00072A97"/>
    <w:rsid w:val="00073064"/>
    <w:rsid w:val="00073754"/>
    <w:rsid w:val="00073E2F"/>
    <w:rsid w:val="00074E77"/>
    <w:rsid w:val="0007555B"/>
    <w:rsid w:val="0007585E"/>
    <w:rsid w:val="00077305"/>
    <w:rsid w:val="00080057"/>
    <w:rsid w:val="00080853"/>
    <w:rsid w:val="00080B29"/>
    <w:rsid w:val="00080E38"/>
    <w:rsid w:val="00081574"/>
    <w:rsid w:val="00081DB9"/>
    <w:rsid w:val="00081EF7"/>
    <w:rsid w:val="00081F19"/>
    <w:rsid w:val="000820EA"/>
    <w:rsid w:val="0008316F"/>
    <w:rsid w:val="00083235"/>
    <w:rsid w:val="00083490"/>
    <w:rsid w:val="00084DC2"/>
    <w:rsid w:val="00085622"/>
    <w:rsid w:val="000869A6"/>
    <w:rsid w:val="00087416"/>
    <w:rsid w:val="000879F6"/>
    <w:rsid w:val="00087B2D"/>
    <w:rsid w:val="000902B8"/>
    <w:rsid w:val="00090CD8"/>
    <w:rsid w:val="00090E5D"/>
    <w:rsid w:val="00090FB7"/>
    <w:rsid w:val="00091289"/>
    <w:rsid w:val="000923F5"/>
    <w:rsid w:val="00093827"/>
    <w:rsid w:val="000949B8"/>
    <w:rsid w:val="00094B69"/>
    <w:rsid w:val="00094BED"/>
    <w:rsid w:val="00094CAB"/>
    <w:rsid w:val="000950EF"/>
    <w:rsid w:val="000954F7"/>
    <w:rsid w:val="000955A6"/>
    <w:rsid w:val="00096157"/>
    <w:rsid w:val="00096637"/>
    <w:rsid w:val="00096D7D"/>
    <w:rsid w:val="00097CB8"/>
    <w:rsid w:val="00097CFC"/>
    <w:rsid w:val="000A00FD"/>
    <w:rsid w:val="000A189C"/>
    <w:rsid w:val="000A1A03"/>
    <w:rsid w:val="000A1A83"/>
    <w:rsid w:val="000A223F"/>
    <w:rsid w:val="000A2A68"/>
    <w:rsid w:val="000A2ABE"/>
    <w:rsid w:val="000A374A"/>
    <w:rsid w:val="000A39EC"/>
    <w:rsid w:val="000A3DF1"/>
    <w:rsid w:val="000A3F9A"/>
    <w:rsid w:val="000A5123"/>
    <w:rsid w:val="000A5F35"/>
    <w:rsid w:val="000A62B5"/>
    <w:rsid w:val="000A6C1B"/>
    <w:rsid w:val="000B0025"/>
    <w:rsid w:val="000B00DF"/>
    <w:rsid w:val="000B13EF"/>
    <w:rsid w:val="000B1A7E"/>
    <w:rsid w:val="000B1B9D"/>
    <w:rsid w:val="000B2005"/>
    <w:rsid w:val="000B271A"/>
    <w:rsid w:val="000B3634"/>
    <w:rsid w:val="000B4FC9"/>
    <w:rsid w:val="000B5509"/>
    <w:rsid w:val="000B55C7"/>
    <w:rsid w:val="000B58D5"/>
    <w:rsid w:val="000B5CD8"/>
    <w:rsid w:val="000B6411"/>
    <w:rsid w:val="000B69B3"/>
    <w:rsid w:val="000B6DA7"/>
    <w:rsid w:val="000B728A"/>
    <w:rsid w:val="000B73D1"/>
    <w:rsid w:val="000B76DB"/>
    <w:rsid w:val="000B7715"/>
    <w:rsid w:val="000B7AD2"/>
    <w:rsid w:val="000C02A5"/>
    <w:rsid w:val="000C06EF"/>
    <w:rsid w:val="000C0980"/>
    <w:rsid w:val="000C11E0"/>
    <w:rsid w:val="000C191D"/>
    <w:rsid w:val="000C25D5"/>
    <w:rsid w:val="000C2A08"/>
    <w:rsid w:val="000C2DC4"/>
    <w:rsid w:val="000C2FEC"/>
    <w:rsid w:val="000C46F8"/>
    <w:rsid w:val="000C4969"/>
    <w:rsid w:val="000C4E97"/>
    <w:rsid w:val="000C7647"/>
    <w:rsid w:val="000C76CC"/>
    <w:rsid w:val="000C7B21"/>
    <w:rsid w:val="000C7C0A"/>
    <w:rsid w:val="000D01A9"/>
    <w:rsid w:val="000D0F66"/>
    <w:rsid w:val="000D13C2"/>
    <w:rsid w:val="000D1C8C"/>
    <w:rsid w:val="000D3FBC"/>
    <w:rsid w:val="000D5001"/>
    <w:rsid w:val="000D5D3F"/>
    <w:rsid w:val="000D6FA3"/>
    <w:rsid w:val="000D7607"/>
    <w:rsid w:val="000D7BF1"/>
    <w:rsid w:val="000E0FB2"/>
    <w:rsid w:val="000E118A"/>
    <w:rsid w:val="000E2BEC"/>
    <w:rsid w:val="000E3308"/>
    <w:rsid w:val="000E341B"/>
    <w:rsid w:val="000E3478"/>
    <w:rsid w:val="000E48B9"/>
    <w:rsid w:val="000E52F0"/>
    <w:rsid w:val="000E5AF9"/>
    <w:rsid w:val="000E605D"/>
    <w:rsid w:val="000E687C"/>
    <w:rsid w:val="000E6D04"/>
    <w:rsid w:val="000E75AB"/>
    <w:rsid w:val="000F02C7"/>
    <w:rsid w:val="000F0CC5"/>
    <w:rsid w:val="000F15A4"/>
    <w:rsid w:val="000F16F1"/>
    <w:rsid w:val="000F1C5E"/>
    <w:rsid w:val="000F26A3"/>
    <w:rsid w:val="000F2D61"/>
    <w:rsid w:val="000F41ED"/>
    <w:rsid w:val="000F4DBE"/>
    <w:rsid w:val="000F4E26"/>
    <w:rsid w:val="000F52D6"/>
    <w:rsid w:val="000F5861"/>
    <w:rsid w:val="000F5CFE"/>
    <w:rsid w:val="000F5EEA"/>
    <w:rsid w:val="000F7608"/>
    <w:rsid w:val="000F7786"/>
    <w:rsid w:val="000F7FCB"/>
    <w:rsid w:val="001007DF"/>
    <w:rsid w:val="001009BD"/>
    <w:rsid w:val="001012CC"/>
    <w:rsid w:val="00101550"/>
    <w:rsid w:val="0010296E"/>
    <w:rsid w:val="00102B80"/>
    <w:rsid w:val="0010345D"/>
    <w:rsid w:val="00104074"/>
    <w:rsid w:val="00107295"/>
    <w:rsid w:val="0011040D"/>
    <w:rsid w:val="00110943"/>
    <w:rsid w:val="00110AFC"/>
    <w:rsid w:val="00110FDB"/>
    <w:rsid w:val="00111696"/>
    <w:rsid w:val="001122E6"/>
    <w:rsid w:val="00112D28"/>
    <w:rsid w:val="001138DA"/>
    <w:rsid w:val="00113C57"/>
    <w:rsid w:val="00115781"/>
    <w:rsid w:val="001166C9"/>
    <w:rsid w:val="00117334"/>
    <w:rsid w:val="001178DA"/>
    <w:rsid w:val="00120D87"/>
    <w:rsid w:val="00121200"/>
    <w:rsid w:val="00121704"/>
    <w:rsid w:val="001223C7"/>
    <w:rsid w:val="0012247C"/>
    <w:rsid w:val="00122C85"/>
    <w:rsid w:val="00122D9F"/>
    <w:rsid w:val="00122DB9"/>
    <w:rsid w:val="00123A17"/>
    <w:rsid w:val="001245DF"/>
    <w:rsid w:val="00124B84"/>
    <w:rsid w:val="00125918"/>
    <w:rsid w:val="00125A11"/>
    <w:rsid w:val="00125DA7"/>
    <w:rsid w:val="00125E01"/>
    <w:rsid w:val="00127473"/>
    <w:rsid w:val="00127FFE"/>
    <w:rsid w:val="001308D3"/>
    <w:rsid w:val="00130C80"/>
    <w:rsid w:val="00131C23"/>
    <w:rsid w:val="00131C49"/>
    <w:rsid w:val="00133140"/>
    <w:rsid w:val="00134B1A"/>
    <w:rsid w:val="001356FD"/>
    <w:rsid w:val="00135E55"/>
    <w:rsid w:val="0013635D"/>
    <w:rsid w:val="001365F8"/>
    <w:rsid w:val="001367B1"/>
    <w:rsid w:val="00137520"/>
    <w:rsid w:val="0013772A"/>
    <w:rsid w:val="0014079A"/>
    <w:rsid w:val="00141176"/>
    <w:rsid w:val="0014162B"/>
    <w:rsid w:val="00141669"/>
    <w:rsid w:val="001420B6"/>
    <w:rsid w:val="001420F7"/>
    <w:rsid w:val="0014226A"/>
    <w:rsid w:val="001422C0"/>
    <w:rsid w:val="00142722"/>
    <w:rsid w:val="00142A4D"/>
    <w:rsid w:val="00143BFB"/>
    <w:rsid w:val="00145488"/>
    <w:rsid w:val="00146195"/>
    <w:rsid w:val="0014632B"/>
    <w:rsid w:val="00147FC6"/>
    <w:rsid w:val="00150DFD"/>
    <w:rsid w:val="00151B31"/>
    <w:rsid w:val="00151B3F"/>
    <w:rsid w:val="00151B78"/>
    <w:rsid w:val="00151C5E"/>
    <w:rsid w:val="0015243C"/>
    <w:rsid w:val="0015277D"/>
    <w:rsid w:val="00152937"/>
    <w:rsid w:val="00152A7F"/>
    <w:rsid w:val="00153497"/>
    <w:rsid w:val="001543E5"/>
    <w:rsid w:val="00154B9F"/>
    <w:rsid w:val="00155C77"/>
    <w:rsid w:val="00156A6F"/>
    <w:rsid w:val="00156DA2"/>
    <w:rsid w:val="001574BA"/>
    <w:rsid w:val="0016178A"/>
    <w:rsid w:val="00161EFB"/>
    <w:rsid w:val="00162F3D"/>
    <w:rsid w:val="001635E5"/>
    <w:rsid w:val="00163BAD"/>
    <w:rsid w:val="001643CA"/>
    <w:rsid w:val="001644F4"/>
    <w:rsid w:val="0016461E"/>
    <w:rsid w:val="00164DF5"/>
    <w:rsid w:val="00164F23"/>
    <w:rsid w:val="00165E7C"/>
    <w:rsid w:val="00166298"/>
    <w:rsid w:val="00166689"/>
    <w:rsid w:val="00166706"/>
    <w:rsid w:val="00166B31"/>
    <w:rsid w:val="00166C82"/>
    <w:rsid w:val="00167173"/>
    <w:rsid w:val="001671BB"/>
    <w:rsid w:val="001678FD"/>
    <w:rsid w:val="00170170"/>
    <w:rsid w:val="0017053D"/>
    <w:rsid w:val="0017090E"/>
    <w:rsid w:val="00170CD7"/>
    <w:rsid w:val="0017134E"/>
    <w:rsid w:val="00171E2C"/>
    <w:rsid w:val="00173135"/>
    <w:rsid w:val="0017360C"/>
    <w:rsid w:val="0017381C"/>
    <w:rsid w:val="00175544"/>
    <w:rsid w:val="00175C41"/>
    <w:rsid w:val="00176233"/>
    <w:rsid w:val="00177CE0"/>
    <w:rsid w:val="0018052A"/>
    <w:rsid w:val="00180D3C"/>
    <w:rsid w:val="0018165C"/>
    <w:rsid w:val="00181F78"/>
    <w:rsid w:val="00182A8D"/>
    <w:rsid w:val="00182BFD"/>
    <w:rsid w:val="00182F1C"/>
    <w:rsid w:val="00183693"/>
    <w:rsid w:val="001837AD"/>
    <w:rsid w:val="00183E97"/>
    <w:rsid w:val="00183ED9"/>
    <w:rsid w:val="00184923"/>
    <w:rsid w:val="00186725"/>
    <w:rsid w:val="00186FA7"/>
    <w:rsid w:val="00187952"/>
    <w:rsid w:val="00187EF3"/>
    <w:rsid w:val="001904A7"/>
    <w:rsid w:val="001914A8"/>
    <w:rsid w:val="00191CB6"/>
    <w:rsid w:val="00193C50"/>
    <w:rsid w:val="00193EB0"/>
    <w:rsid w:val="00194DD4"/>
    <w:rsid w:val="00194F6F"/>
    <w:rsid w:val="00195245"/>
    <w:rsid w:val="00195B46"/>
    <w:rsid w:val="00196AEA"/>
    <w:rsid w:val="00197122"/>
    <w:rsid w:val="0019748F"/>
    <w:rsid w:val="001975C7"/>
    <w:rsid w:val="00197745"/>
    <w:rsid w:val="00197B40"/>
    <w:rsid w:val="001A0E1A"/>
    <w:rsid w:val="001A14B5"/>
    <w:rsid w:val="001A2F56"/>
    <w:rsid w:val="001A3E89"/>
    <w:rsid w:val="001A4325"/>
    <w:rsid w:val="001A4403"/>
    <w:rsid w:val="001A45F3"/>
    <w:rsid w:val="001A4631"/>
    <w:rsid w:val="001A4BBE"/>
    <w:rsid w:val="001A528E"/>
    <w:rsid w:val="001A663A"/>
    <w:rsid w:val="001A68DF"/>
    <w:rsid w:val="001A6A9B"/>
    <w:rsid w:val="001A7126"/>
    <w:rsid w:val="001A7884"/>
    <w:rsid w:val="001B0169"/>
    <w:rsid w:val="001B05DE"/>
    <w:rsid w:val="001B08B5"/>
    <w:rsid w:val="001B0C77"/>
    <w:rsid w:val="001B2D83"/>
    <w:rsid w:val="001B3459"/>
    <w:rsid w:val="001B373B"/>
    <w:rsid w:val="001B45BA"/>
    <w:rsid w:val="001B6967"/>
    <w:rsid w:val="001B6E85"/>
    <w:rsid w:val="001B6EC8"/>
    <w:rsid w:val="001B6FEA"/>
    <w:rsid w:val="001C0259"/>
    <w:rsid w:val="001C026A"/>
    <w:rsid w:val="001C0961"/>
    <w:rsid w:val="001C0E2D"/>
    <w:rsid w:val="001C1215"/>
    <w:rsid w:val="001C146A"/>
    <w:rsid w:val="001C20B3"/>
    <w:rsid w:val="001C2FED"/>
    <w:rsid w:val="001C347B"/>
    <w:rsid w:val="001C3CE7"/>
    <w:rsid w:val="001C4E0B"/>
    <w:rsid w:val="001C578D"/>
    <w:rsid w:val="001C5E8E"/>
    <w:rsid w:val="001C61B7"/>
    <w:rsid w:val="001C6671"/>
    <w:rsid w:val="001D0917"/>
    <w:rsid w:val="001D0FE1"/>
    <w:rsid w:val="001D12B2"/>
    <w:rsid w:val="001D23D7"/>
    <w:rsid w:val="001D250C"/>
    <w:rsid w:val="001D2CDF"/>
    <w:rsid w:val="001D3335"/>
    <w:rsid w:val="001D37BA"/>
    <w:rsid w:val="001D4DA6"/>
    <w:rsid w:val="001D4E08"/>
    <w:rsid w:val="001D4E4F"/>
    <w:rsid w:val="001D558F"/>
    <w:rsid w:val="001D6BE2"/>
    <w:rsid w:val="001D6EEF"/>
    <w:rsid w:val="001D7008"/>
    <w:rsid w:val="001D72BC"/>
    <w:rsid w:val="001E0E36"/>
    <w:rsid w:val="001E2432"/>
    <w:rsid w:val="001E2642"/>
    <w:rsid w:val="001E31D6"/>
    <w:rsid w:val="001E3D04"/>
    <w:rsid w:val="001E47AD"/>
    <w:rsid w:val="001E5F39"/>
    <w:rsid w:val="001E7406"/>
    <w:rsid w:val="001F077C"/>
    <w:rsid w:val="001F0EF8"/>
    <w:rsid w:val="001F155E"/>
    <w:rsid w:val="001F195E"/>
    <w:rsid w:val="001F201F"/>
    <w:rsid w:val="001F3528"/>
    <w:rsid w:val="001F3566"/>
    <w:rsid w:val="001F4429"/>
    <w:rsid w:val="001F5241"/>
    <w:rsid w:val="001F7FE8"/>
    <w:rsid w:val="00200C25"/>
    <w:rsid w:val="00200C82"/>
    <w:rsid w:val="00200E6C"/>
    <w:rsid w:val="00200F06"/>
    <w:rsid w:val="0020145A"/>
    <w:rsid w:val="00201593"/>
    <w:rsid w:val="00201BE4"/>
    <w:rsid w:val="0020261E"/>
    <w:rsid w:val="00202633"/>
    <w:rsid w:val="002036AF"/>
    <w:rsid w:val="00203CCB"/>
    <w:rsid w:val="002042F6"/>
    <w:rsid w:val="0020459A"/>
    <w:rsid w:val="002045C6"/>
    <w:rsid w:val="002049F1"/>
    <w:rsid w:val="00204D46"/>
    <w:rsid w:val="00205B86"/>
    <w:rsid w:val="00205D85"/>
    <w:rsid w:val="002060E5"/>
    <w:rsid w:val="0020683B"/>
    <w:rsid w:val="002068D5"/>
    <w:rsid w:val="00206C8D"/>
    <w:rsid w:val="00206D29"/>
    <w:rsid w:val="00207C89"/>
    <w:rsid w:val="00207CF2"/>
    <w:rsid w:val="00210E1A"/>
    <w:rsid w:val="00211430"/>
    <w:rsid w:val="0021284C"/>
    <w:rsid w:val="00213BF4"/>
    <w:rsid w:val="00213FBE"/>
    <w:rsid w:val="002151EA"/>
    <w:rsid w:val="002153F2"/>
    <w:rsid w:val="0021589D"/>
    <w:rsid w:val="00215B87"/>
    <w:rsid w:val="002171AE"/>
    <w:rsid w:val="002177EB"/>
    <w:rsid w:val="00217CF6"/>
    <w:rsid w:val="00217FEC"/>
    <w:rsid w:val="00221049"/>
    <w:rsid w:val="00221828"/>
    <w:rsid w:val="00222B06"/>
    <w:rsid w:val="00222E48"/>
    <w:rsid w:val="002237D9"/>
    <w:rsid w:val="0022395C"/>
    <w:rsid w:val="00223F5B"/>
    <w:rsid w:val="00224317"/>
    <w:rsid w:val="00224655"/>
    <w:rsid w:val="0022473B"/>
    <w:rsid w:val="00224A06"/>
    <w:rsid w:val="00225B06"/>
    <w:rsid w:val="00227C83"/>
    <w:rsid w:val="00231A4C"/>
    <w:rsid w:val="00232026"/>
    <w:rsid w:val="00232EC7"/>
    <w:rsid w:val="0023305A"/>
    <w:rsid w:val="00233BB2"/>
    <w:rsid w:val="00233E7A"/>
    <w:rsid w:val="00233FAF"/>
    <w:rsid w:val="0023487D"/>
    <w:rsid w:val="0023499D"/>
    <w:rsid w:val="00234A19"/>
    <w:rsid w:val="00235161"/>
    <w:rsid w:val="00235C64"/>
    <w:rsid w:val="00236DC8"/>
    <w:rsid w:val="00240547"/>
    <w:rsid w:val="0024303E"/>
    <w:rsid w:val="00244055"/>
    <w:rsid w:val="00244810"/>
    <w:rsid w:val="00244D81"/>
    <w:rsid w:val="002456BD"/>
    <w:rsid w:val="00245A50"/>
    <w:rsid w:val="00245DBC"/>
    <w:rsid w:val="002460B1"/>
    <w:rsid w:val="002462DA"/>
    <w:rsid w:val="00246D16"/>
    <w:rsid w:val="002476DE"/>
    <w:rsid w:val="00247811"/>
    <w:rsid w:val="0025014E"/>
    <w:rsid w:val="00251B99"/>
    <w:rsid w:val="00251E67"/>
    <w:rsid w:val="00252213"/>
    <w:rsid w:val="00252C7E"/>
    <w:rsid w:val="00253183"/>
    <w:rsid w:val="002546BE"/>
    <w:rsid w:val="00254A72"/>
    <w:rsid w:val="00255DD7"/>
    <w:rsid w:val="00257527"/>
    <w:rsid w:val="0025779F"/>
    <w:rsid w:val="0026047C"/>
    <w:rsid w:val="002604A3"/>
    <w:rsid w:val="00263114"/>
    <w:rsid w:val="002634E9"/>
    <w:rsid w:val="002638B7"/>
    <w:rsid w:val="002639DD"/>
    <w:rsid w:val="00263AD8"/>
    <w:rsid w:val="00263EF9"/>
    <w:rsid w:val="00264313"/>
    <w:rsid w:val="002644BF"/>
    <w:rsid w:val="00264CFF"/>
    <w:rsid w:val="00264D14"/>
    <w:rsid w:val="002650FD"/>
    <w:rsid w:val="00266144"/>
    <w:rsid w:val="0026696A"/>
    <w:rsid w:val="002675A6"/>
    <w:rsid w:val="00270A6C"/>
    <w:rsid w:val="002711D2"/>
    <w:rsid w:val="0027158E"/>
    <w:rsid w:val="00271E11"/>
    <w:rsid w:val="00272064"/>
    <w:rsid w:val="00272515"/>
    <w:rsid w:val="00272EEA"/>
    <w:rsid w:val="002733AA"/>
    <w:rsid w:val="0027358F"/>
    <w:rsid w:val="00273B7E"/>
    <w:rsid w:val="00275610"/>
    <w:rsid w:val="00275C35"/>
    <w:rsid w:val="002761D8"/>
    <w:rsid w:val="00277780"/>
    <w:rsid w:val="00280520"/>
    <w:rsid w:val="002810E3"/>
    <w:rsid w:val="00281CA9"/>
    <w:rsid w:val="0028249D"/>
    <w:rsid w:val="002828E6"/>
    <w:rsid w:val="00282A91"/>
    <w:rsid w:val="002833F8"/>
    <w:rsid w:val="00283756"/>
    <w:rsid w:val="002838E3"/>
    <w:rsid w:val="00283A6C"/>
    <w:rsid w:val="00284139"/>
    <w:rsid w:val="00285BF0"/>
    <w:rsid w:val="002862C0"/>
    <w:rsid w:val="00287125"/>
    <w:rsid w:val="00287662"/>
    <w:rsid w:val="002905B2"/>
    <w:rsid w:val="0029111A"/>
    <w:rsid w:val="002920D9"/>
    <w:rsid w:val="0029227F"/>
    <w:rsid w:val="002926D5"/>
    <w:rsid w:val="00292A53"/>
    <w:rsid w:val="00293158"/>
    <w:rsid w:val="00293EC6"/>
    <w:rsid w:val="00294443"/>
    <w:rsid w:val="0029497F"/>
    <w:rsid w:val="002949C7"/>
    <w:rsid w:val="00297B30"/>
    <w:rsid w:val="00297F02"/>
    <w:rsid w:val="00297FF2"/>
    <w:rsid w:val="002A004F"/>
    <w:rsid w:val="002A0E16"/>
    <w:rsid w:val="002A154A"/>
    <w:rsid w:val="002A2C6D"/>
    <w:rsid w:val="002A3821"/>
    <w:rsid w:val="002A4205"/>
    <w:rsid w:val="002A4672"/>
    <w:rsid w:val="002A4CFD"/>
    <w:rsid w:val="002A52C8"/>
    <w:rsid w:val="002A5804"/>
    <w:rsid w:val="002A5C33"/>
    <w:rsid w:val="002A712F"/>
    <w:rsid w:val="002B0066"/>
    <w:rsid w:val="002B09A8"/>
    <w:rsid w:val="002B160B"/>
    <w:rsid w:val="002B2F61"/>
    <w:rsid w:val="002B3333"/>
    <w:rsid w:val="002B4BF8"/>
    <w:rsid w:val="002B541C"/>
    <w:rsid w:val="002B66D4"/>
    <w:rsid w:val="002B7538"/>
    <w:rsid w:val="002C0807"/>
    <w:rsid w:val="002C0AF0"/>
    <w:rsid w:val="002C0C31"/>
    <w:rsid w:val="002C2688"/>
    <w:rsid w:val="002C2B05"/>
    <w:rsid w:val="002C3A9C"/>
    <w:rsid w:val="002C478C"/>
    <w:rsid w:val="002C4986"/>
    <w:rsid w:val="002C4CA7"/>
    <w:rsid w:val="002C58CC"/>
    <w:rsid w:val="002C6468"/>
    <w:rsid w:val="002C747A"/>
    <w:rsid w:val="002C76EA"/>
    <w:rsid w:val="002C7CDC"/>
    <w:rsid w:val="002D0FD7"/>
    <w:rsid w:val="002D1242"/>
    <w:rsid w:val="002D2039"/>
    <w:rsid w:val="002D3404"/>
    <w:rsid w:val="002D489D"/>
    <w:rsid w:val="002D5691"/>
    <w:rsid w:val="002D5B20"/>
    <w:rsid w:val="002D75A6"/>
    <w:rsid w:val="002E06D8"/>
    <w:rsid w:val="002E0BF0"/>
    <w:rsid w:val="002E0E22"/>
    <w:rsid w:val="002E285D"/>
    <w:rsid w:val="002E289D"/>
    <w:rsid w:val="002E2D07"/>
    <w:rsid w:val="002E329B"/>
    <w:rsid w:val="002E3830"/>
    <w:rsid w:val="002E3A18"/>
    <w:rsid w:val="002E3CB0"/>
    <w:rsid w:val="002E5310"/>
    <w:rsid w:val="002E5794"/>
    <w:rsid w:val="002F10F5"/>
    <w:rsid w:val="002F1FB5"/>
    <w:rsid w:val="002F2924"/>
    <w:rsid w:val="002F38BA"/>
    <w:rsid w:val="002F399D"/>
    <w:rsid w:val="002F4584"/>
    <w:rsid w:val="002F4E2F"/>
    <w:rsid w:val="002F5292"/>
    <w:rsid w:val="002F5B5B"/>
    <w:rsid w:val="002F748D"/>
    <w:rsid w:val="002F7835"/>
    <w:rsid w:val="002F7908"/>
    <w:rsid w:val="002F7D46"/>
    <w:rsid w:val="0030300E"/>
    <w:rsid w:val="00303022"/>
    <w:rsid w:val="003043E9"/>
    <w:rsid w:val="00305262"/>
    <w:rsid w:val="00306004"/>
    <w:rsid w:val="00306E82"/>
    <w:rsid w:val="0030778A"/>
    <w:rsid w:val="00310CE7"/>
    <w:rsid w:val="00311D65"/>
    <w:rsid w:val="003129F2"/>
    <w:rsid w:val="003148D2"/>
    <w:rsid w:val="003151C5"/>
    <w:rsid w:val="00315A15"/>
    <w:rsid w:val="003166AC"/>
    <w:rsid w:val="00317A3E"/>
    <w:rsid w:val="00320586"/>
    <w:rsid w:val="00321885"/>
    <w:rsid w:val="003224D5"/>
    <w:rsid w:val="00322A90"/>
    <w:rsid w:val="003245EC"/>
    <w:rsid w:val="00324B94"/>
    <w:rsid w:val="00324D2B"/>
    <w:rsid w:val="0032668A"/>
    <w:rsid w:val="00326F31"/>
    <w:rsid w:val="00327331"/>
    <w:rsid w:val="00327ED0"/>
    <w:rsid w:val="003302F6"/>
    <w:rsid w:val="00331516"/>
    <w:rsid w:val="003316C0"/>
    <w:rsid w:val="00332159"/>
    <w:rsid w:val="00332402"/>
    <w:rsid w:val="00333198"/>
    <w:rsid w:val="0033379C"/>
    <w:rsid w:val="00333B6E"/>
    <w:rsid w:val="003345DE"/>
    <w:rsid w:val="00334620"/>
    <w:rsid w:val="00334B2F"/>
    <w:rsid w:val="00334BE5"/>
    <w:rsid w:val="00334C9B"/>
    <w:rsid w:val="00334CE8"/>
    <w:rsid w:val="00335B92"/>
    <w:rsid w:val="00336871"/>
    <w:rsid w:val="00336EDF"/>
    <w:rsid w:val="003379C6"/>
    <w:rsid w:val="00337F91"/>
    <w:rsid w:val="003400DA"/>
    <w:rsid w:val="003406EC"/>
    <w:rsid w:val="0034095C"/>
    <w:rsid w:val="003410C0"/>
    <w:rsid w:val="0034175D"/>
    <w:rsid w:val="00341C6D"/>
    <w:rsid w:val="003429C8"/>
    <w:rsid w:val="003434F0"/>
    <w:rsid w:val="00343747"/>
    <w:rsid w:val="00343817"/>
    <w:rsid w:val="00343AB5"/>
    <w:rsid w:val="00345004"/>
    <w:rsid w:val="00346061"/>
    <w:rsid w:val="0034708E"/>
    <w:rsid w:val="00347105"/>
    <w:rsid w:val="00347A06"/>
    <w:rsid w:val="00350070"/>
    <w:rsid w:val="00350477"/>
    <w:rsid w:val="0035094C"/>
    <w:rsid w:val="003511EF"/>
    <w:rsid w:val="0035124F"/>
    <w:rsid w:val="00351BC6"/>
    <w:rsid w:val="00352330"/>
    <w:rsid w:val="00352959"/>
    <w:rsid w:val="00352FC6"/>
    <w:rsid w:val="003530AC"/>
    <w:rsid w:val="003532C9"/>
    <w:rsid w:val="003533FD"/>
    <w:rsid w:val="00353AAE"/>
    <w:rsid w:val="0035416F"/>
    <w:rsid w:val="003548F3"/>
    <w:rsid w:val="0035523D"/>
    <w:rsid w:val="00355351"/>
    <w:rsid w:val="003559B9"/>
    <w:rsid w:val="0035641D"/>
    <w:rsid w:val="0035678A"/>
    <w:rsid w:val="00356909"/>
    <w:rsid w:val="00356E1B"/>
    <w:rsid w:val="00357AA4"/>
    <w:rsid w:val="00357AF2"/>
    <w:rsid w:val="00360D9D"/>
    <w:rsid w:val="00361153"/>
    <w:rsid w:val="003620CF"/>
    <w:rsid w:val="003625A2"/>
    <w:rsid w:val="00362B6F"/>
    <w:rsid w:val="00362DD1"/>
    <w:rsid w:val="00362DE6"/>
    <w:rsid w:val="0036307E"/>
    <w:rsid w:val="00363295"/>
    <w:rsid w:val="003632D6"/>
    <w:rsid w:val="003645D5"/>
    <w:rsid w:val="0036461B"/>
    <w:rsid w:val="00365B29"/>
    <w:rsid w:val="00366C95"/>
    <w:rsid w:val="003672A5"/>
    <w:rsid w:val="00367AC1"/>
    <w:rsid w:val="0037073B"/>
    <w:rsid w:val="00372D20"/>
    <w:rsid w:val="00373977"/>
    <w:rsid w:val="00373C09"/>
    <w:rsid w:val="00373C50"/>
    <w:rsid w:val="003741E6"/>
    <w:rsid w:val="0037420B"/>
    <w:rsid w:val="00374A35"/>
    <w:rsid w:val="00375E61"/>
    <w:rsid w:val="0037629D"/>
    <w:rsid w:val="003765D0"/>
    <w:rsid w:val="003768B1"/>
    <w:rsid w:val="00376C07"/>
    <w:rsid w:val="0037775C"/>
    <w:rsid w:val="00380574"/>
    <w:rsid w:val="00380639"/>
    <w:rsid w:val="003810AD"/>
    <w:rsid w:val="0038130A"/>
    <w:rsid w:val="00381BC3"/>
    <w:rsid w:val="00381E7A"/>
    <w:rsid w:val="0038263D"/>
    <w:rsid w:val="00382DA2"/>
    <w:rsid w:val="003844E5"/>
    <w:rsid w:val="0038451F"/>
    <w:rsid w:val="00384A6D"/>
    <w:rsid w:val="00385AFB"/>
    <w:rsid w:val="00385F70"/>
    <w:rsid w:val="00386583"/>
    <w:rsid w:val="00386F81"/>
    <w:rsid w:val="003900FA"/>
    <w:rsid w:val="003914B1"/>
    <w:rsid w:val="003925C5"/>
    <w:rsid w:val="00392D8F"/>
    <w:rsid w:val="0039340B"/>
    <w:rsid w:val="00394ED3"/>
    <w:rsid w:val="003956E3"/>
    <w:rsid w:val="003975A7"/>
    <w:rsid w:val="00397C02"/>
    <w:rsid w:val="003A00AE"/>
    <w:rsid w:val="003A0390"/>
    <w:rsid w:val="003A09A7"/>
    <w:rsid w:val="003A1CFF"/>
    <w:rsid w:val="003A2876"/>
    <w:rsid w:val="003A2956"/>
    <w:rsid w:val="003A43DF"/>
    <w:rsid w:val="003A5046"/>
    <w:rsid w:val="003A5D06"/>
    <w:rsid w:val="003A6A0F"/>
    <w:rsid w:val="003B016D"/>
    <w:rsid w:val="003B0456"/>
    <w:rsid w:val="003B0A33"/>
    <w:rsid w:val="003B0CB7"/>
    <w:rsid w:val="003B0F8A"/>
    <w:rsid w:val="003B2E8F"/>
    <w:rsid w:val="003B33A7"/>
    <w:rsid w:val="003B3919"/>
    <w:rsid w:val="003B55C7"/>
    <w:rsid w:val="003B5C00"/>
    <w:rsid w:val="003B5C0C"/>
    <w:rsid w:val="003B5E51"/>
    <w:rsid w:val="003B636E"/>
    <w:rsid w:val="003B68D3"/>
    <w:rsid w:val="003B6B20"/>
    <w:rsid w:val="003B707B"/>
    <w:rsid w:val="003B708F"/>
    <w:rsid w:val="003C08EE"/>
    <w:rsid w:val="003C0BA8"/>
    <w:rsid w:val="003C11FF"/>
    <w:rsid w:val="003C1A96"/>
    <w:rsid w:val="003C1ACF"/>
    <w:rsid w:val="003C1B54"/>
    <w:rsid w:val="003C2416"/>
    <w:rsid w:val="003C2563"/>
    <w:rsid w:val="003C277C"/>
    <w:rsid w:val="003C27E0"/>
    <w:rsid w:val="003C28E9"/>
    <w:rsid w:val="003C2DB2"/>
    <w:rsid w:val="003C3F11"/>
    <w:rsid w:val="003C47AE"/>
    <w:rsid w:val="003C4F81"/>
    <w:rsid w:val="003C5334"/>
    <w:rsid w:val="003D3065"/>
    <w:rsid w:val="003D3674"/>
    <w:rsid w:val="003D400A"/>
    <w:rsid w:val="003D5341"/>
    <w:rsid w:val="003D553A"/>
    <w:rsid w:val="003D57D8"/>
    <w:rsid w:val="003D5A2E"/>
    <w:rsid w:val="003D6CD6"/>
    <w:rsid w:val="003D757C"/>
    <w:rsid w:val="003D7675"/>
    <w:rsid w:val="003D7D9E"/>
    <w:rsid w:val="003E0800"/>
    <w:rsid w:val="003E1744"/>
    <w:rsid w:val="003E1C7A"/>
    <w:rsid w:val="003E2C72"/>
    <w:rsid w:val="003E3217"/>
    <w:rsid w:val="003E332B"/>
    <w:rsid w:val="003E4A51"/>
    <w:rsid w:val="003E4C2A"/>
    <w:rsid w:val="003E4DE7"/>
    <w:rsid w:val="003E4E4F"/>
    <w:rsid w:val="003E4FFA"/>
    <w:rsid w:val="003E54DA"/>
    <w:rsid w:val="003E55B6"/>
    <w:rsid w:val="003E5E8F"/>
    <w:rsid w:val="003E6088"/>
    <w:rsid w:val="003E61FC"/>
    <w:rsid w:val="003E76C4"/>
    <w:rsid w:val="003E7841"/>
    <w:rsid w:val="003F06A3"/>
    <w:rsid w:val="003F0CA2"/>
    <w:rsid w:val="003F0F5B"/>
    <w:rsid w:val="003F2BF5"/>
    <w:rsid w:val="003F3BF5"/>
    <w:rsid w:val="003F44FE"/>
    <w:rsid w:val="003F4946"/>
    <w:rsid w:val="003F55CB"/>
    <w:rsid w:val="003F57B6"/>
    <w:rsid w:val="003F586E"/>
    <w:rsid w:val="003F59DC"/>
    <w:rsid w:val="003F6090"/>
    <w:rsid w:val="003F60CF"/>
    <w:rsid w:val="003F66D6"/>
    <w:rsid w:val="003F6EEC"/>
    <w:rsid w:val="004006CF"/>
    <w:rsid w:val="00400FF5"/>
    <w:rsid w:val="00401EA8"/>
    <w:rsid w:val="00402E97"/>
    <w:rsid w:val="00403307"/>
    <w:rsid w:val="004036F4"/>
    <w:rsid w:val="00403EAC"/>
    <w:rsid w:val="00404F13"/>
    <w:rsid w:val="00405669"/>
    <w:rsid w:val="0040661E"/>
    <w:rsid w:val="00406E98"/>
    <w:rsid w:val="004074E2"/>
    <w:rsid w:val="0041010E"/>
    <w:rsid w:val="0041168A"/>
    <w:rsid w:val="00412102"/>
    <w:rsid w:val="0041365B"/>
    <w:rsid w:val="00413904"/>
    <w:rsid w:val="0041494B"/>
    <w:rsid w:val="004156E6"/>
    <w:rsid w:val="004159F3"/>
    <w:rsid w:val="00415A2C"/>
    <w:rsid w:val="00415DAE"/>
    <w:rsid w:val="00415E8C"/>
    <w:rsid w:val="004166E8"/>
    <w:rsid w:val="0041691F"/>
    <w:rsid w:val="00420425"/>
    <w:rsid w:val="00422853"/>
    <w:rsid w:val="00422FA3"/>
    <w:rsid w:val="0042421A"/>
    <w:rsid w:val="004242D1"/>
    <w:rsid w:val="004258D0"/>
    <w:rsid w:val="00426302"/>
    <w:rsid w:val="00426F0E"/>
    <w:rsid w:val="00426F7C"/>
    <w:rsid w:val="00430281"/>
    <w:rsid w:val="004310C3"/>
    <w:rsid w:val="004315E1"/>
    <w:rsid w:val="00431C59"/>
    <w:rsid w:val="004324DD"/>
    <w:rsid w:val="00432C8E"/>
    <w:rsid w:val="004330F6"/>
    <w:rsid w:val="004335CD"/>
    <w:rsid w:val="00433CF0"/>
    <w:rsid w:val="00434032"/>
    <w:rsid w:val="00434153"/>
    <w:rsid w:val="004345B1"/>
    <w:rsid w:val="004346CF"/>
    <w:rsid w:val="00435647"/>
    <w:rsid w:val="00435655"/>
    <w:rsid w:val="004357A8"/>
    <w:rsid w:val="00436FD2"/>
    <w:rsid w:val="00437698"/>
    <w:rsid w:val="0043791D"/>
    <w:rsid w:val="004401DE"/>
    <w:rsid w:val="00440D9C"/>
    <w:rsid w:val="00441B43"/>
    <w:rsid w:val="0044213D"/>
    <w:rsid w:val="00442395"/>
    <w:rsid w:val="00442CE1"/>
    <w:rsid w:val="00442DBE"/>
    <w:rsid w:val="00442FE5"/>
    <w:rsid w:val="00444C0C"/>
    <w:rsid w:val="004450A1"/>
    <w:rsid w:val="00445E85"/>
    <w:rsid w:val="0044638B"/>
    <w:rsid w:val="00447465"/>
    <w:rsid w:val="00447CB8"/>
    <w:rsid w:val="00450589"/>
    <w:rsid w:val="00450F6B"/>
    <w:rsid w:val="004516FD"/>
    <w:rsid w:val="00451BD2"/>
    <w:rsid w:val="00452766"/>
    <w:rsid w:val="00453A8D"/>
    <w:rsid w:val="00453F89"/>
    <w:rsid w:val="00454159"/>
    <w:rsid w:val="0045462A"/>
    <w:rsid w:val="0045495B"/>
    <w:rsid w:val="00455222"/>
    <w:rsid w:val="00455CEF"/>
    <w:rsid w:val="004566C7"/>
    <w:rsid w:val="00456FC9"/>
    <w:rsid w:val="00457A4F"/>
    <w:rsid w:val="00457D4E"/>
    <w:rsid w:val="00457FDE"/>
    <w:rsid w:val="00457FF0"/>
    <w:rsid w:val="0046032D"/>
    <w:rsid w:val="00460683"/>
    <w:rsid w:val="004607F1"/>
    <w:rsid w:val="004608C2"/>
    <w:rsid w:val="00460EB8"/>
    <w:rsid w:val="00461C44"/>
    <w:rsid w:val="004623EB"/>
    <w:rsid w:val="00462C5F"/>
    <w:rsid w:val="004636F2"/>
    <w:rsid w:val="0046392E"/>
    <w:rsid w:val="004649EA"/>
    <w:rsid w:val="00465197"/>
    <w:rsid w:val="004654C7"/>
    <w:rsid w:val="004658E7"/>
    <w:rsid w:val="004659DA"/>
    <w:rsid w:val="00467311"/>
    <w:rsid w:val="00467750"/>
    <w:rsid w:val="0046783F"/>
    <w:rsid w:val="00467A4A"/>
    <w:rsid w:val="00467D11"/>
    <w:rsid w:val="004709C1"/>
    <w:rsid w:val="00471EB5"/>
    <w:rsid w:val="00472846"/>
    <w:rsid w:val="00472C52"/>
    <w:rsid w:val="00474D58"/>
    <w:rsid w:val="00476859"/>
    <w:rsid w:val="00476B5E"/>
    <w:rsid w:val="004770BB"/>
    <w:rsid w:val="004800EC"/>
    <w:rsid w:val="00480152"/>
    <w:rsid w:val="00480758"/>
    <w:rsid w:val="00480ACF"/>
    <w:rsid w:val="00480E30"/>
    <w:rsid w:val="00483024"/>
    <w:rsid w:val="004833D3"/>
    <w:rsid w:val="00483778"/>
    <w:rsid w:val="004837E7"/>
    <w:rsid w:val="00483DA7"/>
    <w:rsid w:val="004842E0"/>
    <w:rsid w:val="00484815"/>
    <w:rsid w:val="00486335"/>
    <w:rsid w:val="00486571"/>
    <w:rsid w:val="004873F7"/>
    <w:rsid w:val="004877AE"/>
    <w:rsid w:val="004877F1"/>
    <w:rsid w:val="00487A94"/>
    <w:rsid w:val="00487DF2"/>
    <w:rsid w:val="0049042A"/>
    <w:rsid w:val="00490B85"/>
    <w:rsid w:val="00490EE9"/>
    <w:rsid w:val="00491902"/>
    <w:rsid w:val="00491ACA"/>
    <w:rsid w:val="00491E77"/>
    <w:rsid w:val="004924AD"/>
    <w:rsid w:val="004926AE"/>
    <w:rsid w:val="004936E7"/>
    <w:rsid w:val="00493D80"/>
    <w:rsid w:val="00494E04"/>
    <w:rsid w:val="00495154"/>
    <w:rsid w:val="00495214"/>
    <w:rsid w:val="00495490"/>
    <w:rsid w:val="00495CBA"/>
    <w:rsid w:val="0049761E"/>
    <w:rsid w:val="004A06D0"/>
    <w:rsid w:val="004A1492"/>
    <w:rsid w:val="004A17E9"/>
    <w:rsid w:val="004A2353"/>
    <w:rsid w:val="004A2386"/>
    <w:rsid w:val="004A3820"/>
    <w:rsid w:val="004A3E62"/>
    <w:rsid w:val="004A4146"/>
    <w:rsid w:val="004A430A"/>
    <w:rsid w:val="004A4DBF"/>
    <w:rsid w:val="004A4F0A"/>
    <w:rsid w:val="004A5998"/>
    <w:rsid w:val="004A71FC"/>
    <w:rsid w:val="004B099F"/>
    <w:rsid w:val="004B0B56"/>
    <w:rsid w:val="004B0C09"/>
    <w:rsid w:val="004B0CAD"/>
    <w:rsid w:val="004B13D0"/>
    <w:rsid w:val="004B26B1"/>
    <w:rsid w:val="004B2BE9"/>
    <w:rsid w:val="004B3269"/>
    <w:rsid w:val="004B4AEF"/>
    <w:rsid w:val="004B56FA"/>
    <w:rsid w:val="004B5E75"/>
    <w:rsid w:val="004B61AF"/>
    <w:rsid w:val="004B64F4"/>
    <w:rsid w:val="004B6664"/>
    <w:rsid w:val="004B7560"/>
    <w:rsid w:val="004C0510"/>
    <w:rsid w:val="004C06A0"/>
    <w:rsid w:val="004C09A3"/>
    <w:rsid w:val="004C3672"/>
    <w:rsid w:val="004C3696"/>
    <w:rsid w:val="004C409A"/>
    <w:rsid w:val="004C4677"/>
    <w:rsid w:val="004C4B1B"/>
    <w:rsid w:val="004C4EC6"/>
    <w:rsid w:val="004C5510"/>
    <w:rsid w:val="004C5D05"/>
    <w:rsid w:val="004C5D8C"/>
    <w:rsid w:val="004C6B18"/>
    <w:rsid w:val="004C6B82"/>
    <w:rsid w:val="004C71F3"/>
    <w:rsid w:val="004C7970"/>
    <w:rsid w:val="004C7D77"/>
    <w:rsid w:val="004D097B"/>
    <w:rsid w:val="004D1210"/>
    <w:rsid w:val="004D1851"/>
    <w:rsid w:val="004D1BE0"/>
    <w:rsid w:val="004D1BE3"/>
    <w:rsid w:val="004D1FE5"/>
    <w:rsid w:val="004D20BF"/>
    <w:rsid w:val="004D20C8"/>
    <w:rsid w:val="004D3AA5"/>
    <w:rsid w:val="004D4805"/>
    <w:rsid w:val="004D6097"/>
    <w:rsid w:val="004D61F3"/>
    <w:rsid w:val="004D6EC0"/>
    <w:rsid w:val="004D7019"/>
    <w:rsid w:val="004D706D"/>
    <w:rsid w:val="004D7F87"/>
    <w:rsid w:val="004E064B"/>
    <w:rsid w:val="004E0BA0"/>
    <w:rsid w:val="004E0F77"/>
    <w:rsid w:val="004E0F8C"/>
    <w:rsid w:val="004E1507"/>
    <w:rsid w:val="004E1CD0"/>
    <w:rsid w:val="004E1F3D"/>
    <w:rsid w:val="004E3077"/>
    <w:rsid w:val="004E3188"/>
    <w:rsid w:val="004E3222"/>
    <w:rsid w:val="004E392F"/>
    <w:rsid w:val="004E5515"/>
    <w:rsid w:val="004E577A"/>
    <w:rsid w:val="004E5C8D"/>
    <w:rsid w:val="004E63EF"/>
    <w:rsid w:val="004E6893"/>
    <w:rsid w:val="004E70C7"/>
    <w:rsid w:val="004E72AF"/>
    <w:rsid w:val="004E7F68"/>
    <w:rsid w:val="004F02F7"/>
    <w:rsid w:val="004F0D04"/>
    <w:rsid w:val="004F1474"/>
    <w:rsid w:val="004F16CC"/>
    <w:rsid w:val="004F2A0E"/>
    <w:rsid w:val="004F3DF3"/>
    <w:rsid w:val="004F435C"/>
    <w:rsid w:val="004F43C3"/>
    <w:rsid w:val="004F4CC0"/>
    <w:rsid w:val="004F5F3E"/>
    <w:rsid w:val="004F60A8"/>
    <w:rsid w:val="004F652B"/>
    <w:rsid w:val="004F69B8"/>
    <w:rsid w:val="004F6BB3"/>
    <w:rsid w:val="004F6CDD"/>
    <w:rsid w:val="004F6F47"/>
    <w:rsid w:val="004F7A98"/>
    <w:rsid w:val="00501DE1"/>
    <w:rsid w:val="0050305E"/>
    <w:rsid w:val="00503BB8"/>
    <w:rsid w:val="005052C3"/>
    <w:rsid w:val="0050557C"/>
    <w:rsid w:val="005059ED"/>
    <w:rsid w:val="00506758"/>
    <w:rsid w:val="00506A0C"/>
    <w:rsid w:val="00506BBD"/>
    <w:rsid w:val="00506FC0"/>
    <w:rsid w:val="00507359"/>
    <w:rsid w:val="00507629"/>
    <w:rsid w:val="00507F86"/>
    <w:rsid w:val="00510909"/>
    <w:rsid w:val="005109D2"/>
    <w:rsid w:val="00510B01"/>
    <w:rsid w:val="005118E7"/>
    <w:rsid w:val="00511A21"/>
    <w:rsid w:val="00512B94"/>
    <w:rsid w:val="005140EE"/>
    <w:rsid w:val="005142F1"/>
    <w:rsid w:val="00514E01"/>
    <w:rsid w:val="00517529"/>
    <w:rsid w:val="005207F8"/>
    <w:rsid w:val="005211DB"/>
    <w:rsid w:val="005211E9"/>
    <w:rsid w:val="00521736"/>
    <w:rsid w:val="00521ABC"/>
    <w:rsid w:val="005224FC"/>
    <w:rsid w:val="00522C68"/>
    <w:rsid w:val="00522F82"/>
    <w:rsid w:val="00523296"/>
    <w:rsid w:val="00523976"/>
    <w:rsid w:val="00523CF3"/>
    <w:rsid w:val="00524028"/>
    <w:rsid w:val="00524592"/>
    <w:rsid w:val="0052469D"/>
    <w:rsid w:val="00524B16"/>
    <w:rsid w:val="00524CAC"/>
    <w:rsid w:val="00525548"/>
    <w:rsid w:val="005260AC"/>
    <w:rsid w:val="00526AA6"/>
    <w:rsid w:val="00526AC4"/>
    <w:rsid w:val="00527841"/>
    <w:rsid w:val="0053018B"/>
    <w:rsid w:val="00530501"/>
    <w:rsid w:val="005309DF"/>
    <w:rsid w:val="00530F4F"/>
    <w:rsid w:val="005316D2"/>
    <w:rsid w:val="00532961"/>
    <w:rsid w:val="00533562"/>
    <w:rsid w:val="005338B9"/>
    <w:rsid w:val="00533A9A"/>
    <w:rsid w:val="005355C7"/>
    <w:rsid w:val="00535858"/>
    <w:rsid w:val="00535869"/>
    <w:rsid w:val="00535A7C"/>
    <w:rsid w:val="0053767C"/>
    <w:rsid w:val="00537F93"/>
    <w:rsid w:val="005402F6"/>
    <w:rsid w:val="00541B84"/>
    <w:rsid w:val="00543236"/>
    <w:rsid w:val="00543793"/>
    <w:rsid w:val="00544A99"/>
    <w:rsid w:val="00545666"/>
    <w:rsid w:val="00545A5F"/>
    <w:rsid w:val="00546F28"/>
    <w:rsid w:val="0054770A"/>
    <w:rsid w:val="00550831"/>
    <w:rsid w:val="0055106F"/>
    <w:rsid w:val="005513BE"/>
    <w:rsid w:val="005515B1"/>
    <w:rsid w:val="00551631"/>
    <w:rsid w:val="00551840"/>
    <w:rsid w:val="00551A77"/>
    <w:rsid w:val="00552A47"/>
    <w:rsid w:val="00554D76"/>
    <w:rsid w:val="00554E8D"/>
    <w:rsid w:val="00554FAC"/>
    <w:rsid w:val="005551B3"/>
    <w:rsid w:val="00556CB1"/>
    <w:rsid w:val="00556D0E"/>
    <w:rsid w:val="00557E01"/>
    <w:rsid w:val="00557E53"/>
    <w:rsid w:val="00560022"/>
    <w:rsid w:val="00560C48"/>
    <w:rsid w:val="00561CA0"/>
    <w:rsid w:val="00561EAE"/>
    <w:rsid w:val="005624AB"/>
    <w:rsid w:val="00562789"/>
    <w:rsid w:val="00562AA8"/>
    <w:rsid w:val="00565E33"/>
    <w:rsid w:val="00566A2B"/>
    <w:rsid w:val="00566AFE"/>
    <w:rsid w:val="00566C94"/>
    <w:rsid w:val="005670DF"/>
    <w:rsid w:val="0056749A"/>
    <w:rsid w:val="005675EF"/>
    <w:rsid w:val="005700B6"/>
    <w:rsid w:val="00570423"/>
    <w:rsid w:val="005709A8"/>
    <w:rsid w:val="00570D33"/>
    <w:rsid w:val="00571067"/>
    <w:rsid w:val="00571F3E"/>
    <w:rsid w:val="00571F4D"/>
    <w:rsid w:val="00571FB7"/>
    <w:rsid w:val="0057249C"/>
    <w:rsid w:val="0057287E"/>
    <w:rsid w:val="00572A69"/>
    <w:rsid w:val="005734A4"/>
    <w:rsid w:val="005735EA"/>
    <w:rsid w:val="00573FA9"/>
    <w:rsid w:val="00574E69"/>
    <w:rsid w:val="005757BD"/>
    <w:rsid w:val="005758F2"/>
    <w:rsid w:val="005764AC"/>
    <w:rsid w:val="00577015"/>
    <w:rsid w:val="00577246"/>
    <w:rsid w:val="005779A3"/>
    <w:rsid w:val="00580AAF"/>
    <w:rsid w:val="00580BED"/>
    <w:rsid w:val="0058276D"/>
    <w:rsid w:val="005837EB"/>
    <w:rsid w:val="00583819"/>
    <w:rsid w:val="00583A10"/>
    <w:rsid w:val="005856FE"/>
    <w:rsid w:val="0058644F"/>
    <w:rsid w:val="005864E3"/>
    <w:rsid w:val="005865E3"/>
    <w:rsid w:val="0058675F"/>
    <w:rsid w:val="00586FF3"/>
    <w:rsid w:val="00587EA3"/>
    <w:rsid w:val="005906D0"/>
    <w:rsid w:val="00591176"/>
    <w:rsid w:val="00591748"/>
    <w:rsid w:val="00592230"/>
    <w:rsid w:val="005931FC"/>
    <w:rsid w:val="005933E0"/>
    <w:rsid w:val="00593A17"/>
    <w:rsid w:val="00593C18"/>
    <w:rsid w:val="00594456"/>
    <w:rsid w:val="00595197"/>
    <w:rsid w:val="0059592F"/>
    <w:rsid w:val="00595D16"/>
    <w:rsid w:val="005969BE"/>
    <w:rsid w:val="005A08BE"/>
    <w:rsid w:val="005A0BE8"/>
    <w:rsid w:val="005A13F0"/>
    <w:rsid w:val="005A4A02"/>
    <w:rsid w:val="005A54D5"/>
    <w:rsid w:val="005A6BEE"/>
    <w:rsid w:val="005A71BA"/>
    <w:rsid w:val="005A7A74"/>
    <w:rsid w:val="005B032B"/>
    <w:rsid w:val="005B04F4"/>
    <w:rsid w:val="005B09EB"/>
    <w:rsid w:val="005B1597"/>
    <w:rsid w:val="005B1CA6"/>
    <w:rsid w:val="005B2239"/>
    <w:rsid w:val="005B2296"/>
    <w:rsid w:val="005B22ED"/>
    <w:rsid w:val="005B2D5B"/>
    <w:rsid w:val="005B373D"/>
    <w:rsid w:val="005B4E02"/>
    <w:rsid w:val="005B4ED7"/>
    <w:rsid w:val="005B5A9A"/>
    <w:rsid w:val="005B5ABA"/>
    <w:rsid w:val="005B5AEA"/>
    <w:rsid w:val="005B5D3A"/>
    <w:rsid w:val="005B5D4D"/>
    <w:rsid w:val="005B5FB5"/>
    <w:rsid w:val="005B6441"/>
    <w:rsid w:val="005B7249"/>
    <w:rsid w:val="005B77F0"/>
    <w:rsid w:val="005C0B47"/>
    <w:rsid w:val="005C0BAA"/>
    <w:rsid w:val="005C2692"/>
    <w:rsid w:val="005C298F"/>
    <w:rsid w:val="005C2A7D"/>
    <w:rsid w:val="005C2FE2"/>
    <w:rsid w:val="005C36B7"/>
    <w:rsid w:val="005C3899"/>
    <w:rsid w:val="005C3AE8"/>
    <w:rsid w:val="005C3CB1"/>
    <w:rsid w:val="005C5207"/>
    <w:rsid w:val="005C57A9"/>
    <w:rsid w:val="005C5E52"/>
    <w:rsid w:val="005C60D1"/>
    <w:rsid w:val="005C64BF"/>
    <w:rsid w:val="005C6E83"/>
    <w:rsid w:val="005C7B90"/>
    <w:rsid w:val="005C7CCB"/>
    <w:rsid w:val="005D1E4C"/>
    <w:rsid w:val="005D2D30"/>
    <w:rsid w:val="005D33B9"/>
    <w:rsid w:val="005D35B7"/>
    <w:rsid w:val="005D3F1A"/>
    <w:rsid w:val="005D437B"/>
    <w:rsid w:val="005D47E0"/>
    <w:rsid w:val="005D74B0"/>
    <w:rsid w:val="005D76D9"/>
    <w:rsid w:val="005D7C4B"/>
    <w:rsid w:val="005D7CB2"/>
    <w:rsid w:val="005E1008"/>
    <w:rsid w:val="005E13A9"/>
    <w:rsid w:val="005E3614"/>
    <w:rsid w:val="005E457D"/>
    <w:rsid w:val="005E4D4A"/>
    <w:rsid w:val="005E53DE"/>
    <w:rsid w:val="005E5939"/>
    <w:rsid w:val="005E63C0"/>
    <w:rsid w:val="005E6582"/>
    <w:rsid w:val="005E6B54"/>
    <w:rsid w:val="005E6D93"/>
    <w:rsid w:val="005E795E"/>
    <w:rsid w:val="005E7A55"/>
    <w:rsid w:val="005E7A64"/>
    <w:rsid w:val="005E7DF0"/>
    <w:rsid w:val="005F0594"/>
    <w:rsid w:val="005F13B0"/>
    <w:rsid w:val="005F1624"/>
    <w:rsid w:val="005F1E3D"/>
    <w:rsid w:val="005F2792"/>
    <w:rsid w:val="005F2C47"/>
    <w:rsid w:val="005F3510"/>
    <w:rsid w:val="005F3975"/>
    <w:rsid w:val="005F3A90"/>
    <w:rsid w:val="005F3F52"/>
    <w:rsid w:val="005F3FDF"/>
    <w:rsid w:val="005F48C9"/>
    <w:rsid w:val="005F4DA1"/>
    <w:rsid w:val="005F5785"/>
    <w:rsid w:val="005F6060"/>
    <w:rsid w:val="005F6B2A"/>
    <w:rsid w:val="005F75DC"/>
    <w:rsid w:val="005F75F2"/>
    <w:rsid w:val="00600A3C"/>
    <w:rsid w:val="00601C30"/>
    <w:rsid w:val="00603CCD"/>
    <w:rsid w:val="00604ECF"/>
    <w:rsid w:val="00605160"/>
    <w:rsid w:val="00605263"/>
    <w:rsid w:val="006055DB"/>
    <w:rsid w:val="00605EF3"/>
    <w:rsid w:val="00606D6E"/>
    <w:rsid w:val="00606FA6"/>
    <w:rsid w:val="006101CF"/>
    <w:rsid w:val="0061046F"/>
    <w:rsid w:val="00610D91"/>
    <w:rsid w:val="00611675"/>
    <w:rsid w:val="006119B1"/>
    <w:rsid w:val="00613B75"/>
    <w:rsid w:val="00613BF9"/>
    <w:rsid w:val="00614EBA"/>
    <w:rsid w:val="006150F4"/>
    <w:rsid w:val="006156F9"/>
    <w:rsid w:val="0061602F"/>
    <w:rsid w:val="00616D7A"/>
    <w:rsid w:val="006178F7"/>
    <w:rsid w:val="006215B7"/>
    <w:rsid w:val="006218B0"/>
    <w:rsid w:val="00621B69"/>
    <w:rsid w:val="00621CC4"/>
    <w:rsid w:val="00622D62"/>
    <w:rsid w:val="0062363C"/>
    <w:rsid w:val="00624216"/>
    <w:rsid w:val="00624339"/>
    <w:rsid w:val="006259CE"/>
    <w:rsid w:val="0062618E"/>
    <w:rsid w:val="0062624E"/>
    <w:rsid w:val="006265B5"/>
    <w:rsid w:val="00626C15"/>
    <w:rsid w:val="00630A3F"/>
    <w:rsid w:val="0063100A"/>
    <w:rsid w:val="00631135"/>
    <w:rsid w:val="006323A1"/>
    <w:rsid w:val="0063249A"/>
    <w:rsid w:val="006329BB"/>
    <w:rsid w:val="00632C85"/>
    <w:rsid w:val="006331CE"/>
    <w:rsid w:val="00633FD9"/>
    <w:rsid w:val="00634415"/>
    <w:rsid w:val="00635655"/>
    <w:rsid w:val="00635656"/>
    <w:rsid w:val="00635969"/>
    <w:rsid w:val="00635A74"/>
    <w:rsid w:val="00636949"/>
    <w:rsid w:val="00636CEC"/>
    <w:rsid w:val="00637203"/>
    <w:rsid w:val="00637285"/>
    <w:rsid w:val="006372F2"/>
    <w:rsid w:val="00637F75"/>
    <w:rsid w:val="00640072"/>
    <w:rsid w:val="006401A7"/>
    <w:rsid w:val="006402F2"/>
    <w:rsid w:val="0064153E"/>
    <w:rsid w:val="00641671"/>
    <w:rsid w:val="006416EE"/>
    <w:rsid w:val="00641A79"/>
    <w:rsid w:val="00641B61"/>
    <w:rsid w:val="00641E36"/>
    <w:rsid w:val="00643319"/>
    <w:rsid w:val="00643C12"/>
    <w:rsid w:val="00644118"/>
    <w:rsid w:val="0064414B"/>
    <w:rsid w:val="006448B4"/>
    <w:rsid w:val="006449B5"/>
    <w:rsid w:val="00645816"/>
    <w:rsid w:val="00647024"/>
    <w:rsid w:val="006478F5"/>
    <w:rsid w:val="006502C3"/>
    <w:rsid w:val="006528BE"/>
    <w:rsid w:val="00652B0A"/>
    <w:rsid w:val="00652B35"/>
    <w:rsid w:val="00652ED7"/>
    <w:rsid w:val="00653CF1"/>
    <w:rsid w:val="00654F95"/>
    <w:rsid w:val="00655114"/>
    <w:rsid w:val="00655276"/>
    <w:rsid w:val="0065642B"/>
    <w:rsid w:val="006573C1"/>
    <w:rsid w:val="0066027F"/>
    <w:rsid w:val="006609AC"/>
    <w:rsid w:val="00660A49"/>
    <w:rsid w:val="00660D5C"/>
    <w:rsid w:val="00661023"/>
    <w:rsid w:val="00662908"/>
    <w:rsid w:val="006636FD"/>
    <w:rsid w:val="00663882"/>
    <w:rsid w:val="00663A68"/>
    <w:rsid w:val="00663EA9"/>
    <w:rsid w:val="006641A5"/>
    <w:rsid w:val="006641F8"/>
    <w:rsid w:val="00664745"/>
    <w:rsid w:val="00664D18"/>
    <w:rsid w:val="006658AF"/>
    <w:rsid w:val="00665B08"/>
    <w:rsid w:val="00666265"/>
    <w:rsid w:val="00666541"/>
    <w:rsid w:val="006665C1"/>
    <w:rsid w:val="006668DB"/>
    <w:rsid w:val="00667771"/>
    <w:rsid w:val="006679F4"/>
    <w:rsid w:val="00667B1A"/>
    <w:rsid w:val="00670DEB"/>
    <w:rsid w:val="00671354"/>
    <w:rsid w:val="006726DD"/>
    <w:rsid w:val="00673125"/>
    <w:rsid w:val="006737F0"/>
    <w:rsid w:val="006740B8"/>
    <w:rsid w:val="00674692"/>
    <w:rsid w:val="006749D6"/>
    <w:rsid w:val="00674D35"/>
    <w:rsid w:val="00675939"/>
    <w:rsid w:val="00676147"/>
    <w:rsid w:val="006762EA"/>
    <w:rsid w:val="00676CE9"/>
    <w:rsid w:val="00676ED9"/>
    <w:rsid w:val="00677C5F"/>
    <w:rsid w:val="00677F12"/>
    <w:rsid w:val="00677F61"/>
    <w:rsid w:val="0068047C"/>
    <w:rsid w:val="00680559"/>
    <w:rsid w:val="00681092"/>
    <w:rsid w:val="00681CDD"/>
    <w:rsid w:val="00681FE7"/>
    <w:rsid w:val="00682F9C"/>
    <w:rsid w:val="00682FEF"/>
    <w:rsid w:val="0068356D"/>
    <w:rsid w:val="00684C44"/>
    <w:rsid w:val="00686668"/>
    <w:rsid w:val="006874CF"/>
    <w:rsid w:val="0068750E"/>
    <w:rsid w:val="00687977"/>
    <w:rsid w:val="00687E1A"/>
    <w:rsid w:val="00690195"/>
    <w:rsid w:val="006911A6"/>
    <w:rsid w:val="006912B9"/>
    <w:rsid w:val="0069172C"/>
    <w:rsid w:val="00691999"/>
    <w:rsid w:val="00691A76"/>
    <w:rsid w:val="00692A1E"/>
    <w:rsid w:val="00692BC4"/>
    <w:rsid w:val="00694271"/>
    <w:rsid w:val="00694EEF"/>
    <w:rsid w:val="00695080"/>
    <w:rsid w:val="00695096"/>
    <w:rsid w:val="00695199"/>
    <w:rsid w:val="00695490"/>
    <w:rsid w:val="00695547"/>
    <w:rsid w:val="0069567B"/>
    <w:rsid w:val="006959B9"/>
    <w:rsid w:val="0069667E"/>
    <w:rsid w:val="00696760"/>
    <w:rsid w:val="00696E19"/>
    <w:rsid w:val="00697098"/>
    <w:rsid w:val="00697313"/>
    <w:rsid w:val="006A03E4"/>
    <w:rsid w:val="006A1508"/>
    <w:rsid w:val="006A1798"/>
    <w:rsid w:val="006A1AC3"/>
    <w:rsid w:val="006A1D1D"/>
    <w:rsid w:val="006A1E28"/>
    <w:rsid w:val="006A21D2"/>
    <w:rsid w:val="006A3340"/>
    <w:rsid w:val="006A344E"/>
    <w:rsid w:val="006A39FC"/>
    <w:rsid w:val="006A3A20"/>
    <w:rsid w:val="006A3B8B"/>
    <w:rsid w:val="006A46E3"/>
    <w:rsid w:val="006A4B14"/>
    <w:rsid w:val="006A535E"/>
    <w:rsid w:val="006A73A5"/>
    <w:rsid w:val="006A7E82"/>
    <w:rsid w:val="006A7FF2"/>
    <w:rsid w:val="006B044C"/>
    <w:rsid w:val="006B0A7E"/>
    <w:rsid w:val="006B0B6A"/>
    <w:rsid w:val="006B1395"/>
    <w:rsid w:val="006B1A1C"/>
    <w:rsid w:val="006B217B"/>
    <w:rsid w:val="006B3453"/>
    <w:rsid w:val="006B4C8E"/>
    <w:rsid w:val="006B5140"/>
    <w:rsid w:val="006B579C"/>
    <w:rsid w:val="006B5D26"/>
    <w:rsid w:val="006B5D6F"/>
    <w:rsid w:val="006B5DB7"/>
    <w:rsid w:val="006B64EA"/>
    <w:rsid w:val="006B6D97"/>
    <w:rsid w:val="006B7527"/>
    <w:rsid w:val="006B781A"/>
    <w:rsid w:val="006B79F8"/>
    <w:rsid w:val="006B7C25"/>
    <w:rsid w:val="006C0297"/>
    <w:rsid w:val="006C2197"/>
    <w:rsid w:val="006C25EA"/>
    <w:rsid w:val="006C2834"/>
    <w:rsid w:val="006C2ABC"/>
    <w:rsid w:val="006C2C7C"/>
    <w:rsid w:val="006C30B7"/>
    <w:rsid w:val="006C3691"/>
    <w:rsid w:val="006C3ABE"/>
    <w:rsid w:val="006C3E2D"/>
    <w:rsid w:val="006C4057"/>
    <w:rsid w:val="006C6B9F"/>
    <w:rsid w:val="006C6EC8"/>
    <w:rsid w:val="006C77BE"/>
    <w:rsid w:val="006C7A06"/>
    <w:rsid w:val="006C7C9E"/>
    <w:rsid w:val="006D0067"/>
    <w:rsid w:val="006D0083"/>
    <w:rsid w:val="006D07D7"/>
    <w:rsid w:val="006D0A3E"/>
    <w:rsid w:val="006D0EC2"/>
    <w:rsid w:val="006D11D4"/>
    <w:rsid w:val="006D1DEF"/>
    <w:rsid w:val="006D2B2F"/>
    <w:rsid w:val="006D3C35"/>
    <w:rsid w:val="006D5A23"/>
    <w:rsid w:val="006D608E"/>
    <w:rsid w:val="006D67D6"/>
    <w:rsid w:val="006D70E8"/>
    <w:rsid w:val="006D760E"/>
    <w:rsid w:val="006E140E"/>
    <w:rsid w:val="006E3532"/>
    <w:rsid w:val="006E3C54"/>
    <w:rsid w:val="006E4DF4"/>
    <w:rsid w:val="006E5A6D"/>
    <w:rsid w:val="006E6814"/>
    <w:rsid w:val="006E70BF"/>
    <w:rsid w:val="006E75AB"/>
    <w:rsid w:val="006E7A23"/>
    <w:rsid w:val="006E7ADB"/>
    <w:rsid w:val="006E7E2F"/>
    <w:rsid w:val="006F00DD"/>
    <w:rsid w:val="006F0B8E"/>
    <w:rsid w:val="006F0CC5"/>
    <w:rsid w:val="006F131B"/>
    <w:rsid w:val="006F2239"/>
    <w:rsid w:val="006F4658"/>
    <w:rsid w:val="006F4B73"/>
    <w:rsid w:val="006F4CB0"/>
    <w:rsid w:val="006F4D69"/>
    <w:rsid w:val="006F507C"/>
    <w:rsid w:val="006F5C56"/>
    <w:rsid w:val="006F62D6"/>
    <w:rsid w:val="006F6708"/>
    <w:rsid w:val="006F6C3B"/>
    <w:rsid w:val="006F6E74"/>
    <w:rsid w:val="006F7017"/>
    <w:rsid w:val="006F7087"/>
    <w:rsid w:val="0070199D"/>
    <w:rsid w:val="00702558"/>
    <w:rsid w:val="007027C4"/>
    <w:rsid w:val="00702972"/>
    <w:rsid w:val="00702CE0"/>
    <w:rsid w:val="00704EEB"/>
    <w:rsid w:val="00705162"/>
    <w:rsid w:val="00705DD9"/>
    <w:rsid w:val="00705F76"/>
    <w:rsid w:val="00705FCD"/>
    <w:rsid w:val="0070643D"/>
    <w:rsid w:val="0070648F"/>
    <w:rsid w:val="00706694"/>
    <w:rsid w:val="007073ED"/>
    <w:rsid w:val="00710C88"/>
    <w:rsid w:val="00711D3E"/>
    <w:rsid w:val="00711F87"/>
    <w:rsid w:val="007130A9"/>
    <w:rsid w:val="00713BAA"/>
    <w:rsid w:val="00713EB6"/>
    <w:rsid w:val="00714075"/>
    <w:rsid w:val="00714300"/>
    <w:rsid w:val="00714A0C"/>
    <w:rsid w:val="00715302"/>
    <w:rsid w:val="0071558F"/>
    <w:rsid w:val="0071575A"/>
    <w:rsid w:val="00715AA8"/>
    <w:rsid w:val="0071626E"/>
    <w:rsid w:val="00716B42"/>
    <w:rsid w:val="00716C9A"/>
    <w:rsid w:val="00716DCD"/>
    <w:rsid w:val="00716E81"/>
    <w:rsid w:val="00720126"/>
    <w:rsid w:val="0072125F"/>
    <w:rsid w:val="00721679"/>
    <w:rsid w:val="0072231F"/>
    <w:rsid w:val="00722555"/>
    <w:rsid w:val="00722F94"/>
    <w:rsid w:val="00723D23"/>
    <w:rsid w:val="00724A8D"/>
    <w:rsid w:val="00724D78"/>
    <w:rsid w:val="00725630"/>
    <w:rsid w:val="007256FC"/>
    <w:rsid w:val="00725961"/>
    <w:rsid w:val="00726540"/>
    <w:rsid w:val="007277B4"/>
    <w:rsid w:val="00727A7A"/>
    <w:rsid w:val="00727E88"/>
    <w:rsid w:val="00727F92"/>
    <w:rsid w:val="00727FC1"/>
    <w:rsid w:val="00730149"/>
    <w:rsid w:val="00731C23"/>
    <w:rsid w:val="00731DF6"/>
    <w:rsid w:val="00733563"/>
    <w:rsid w:val="007339AD"/>
    <w:rsid w:val="00733EAF"/>
    <w:rsid w:val="00735BCF"/>
    <w:rsid w:val="00735D79"/>
    <w:rsid w:val="007360E2"/>
    <w:rsid w:val="007362E5"/>
    <w:rsid w:val="00736D7C"/>
    <w:rsid w:val="007377AD"/>
    <w:rsid w:val="00740DC6"/>
    <w:rsid w:val="00742009"/>
    <w:rsid w:val="007433A5"/>
    <w:rsid w:val="0074415F"/>
    <w:rsid w:val="00744718"/>
    <w:rsid w:val="0074563C"/>
    <w:rsid w:val="00745E4F"/>
    <w:rsid w:val="00745EAB"/>
    <w:rsid w:val="00747201"/>
    <w:rsid w:val="007476D0"/>
    <w:rsid w:val="00750761"/>
    <w:rsid w:val="0075081C"/>
    <w:rsid w:val="007510FF"/>
    <w:rsid w:val="0075124B"/>
    <w:rsid w:val="007513A2"/>
    <w:rsid w:val="00751AAE"/>
    <w:rsid w:val="007529C3"/>
    <w:rsid w:val="007549B7"/>
    <w:rsid w:val="00755E87"/>
    <w:rsid w:val="00756088"/>
    <w:rsid w:val="00757399"/>
    <w:rsid w:val="007579F6"/>
    <w:rsid w:val="0076078B"/>
    <w:rsid w:val="00761094"/>
    <w:rsid w:val="00761F58"/>
    <w:rsid w:val="00763956"/>
    <w:rsid w:val="00763A0E"/>
    <w:rsid w:val="0076478E"/>
    <w:rsid w:val="00764DEE"/>
    <w:rsid w:val="00764E51"/>
    <w:rsid w:val="00764F16"/>
    <w:rsid w:val="00765946"/>
    <w:rsid w:val="00766295"/>
    <w:rsid w:val="00767116"/>
    <w:rsid w:val="00767970"/>
    <w:rsid w:val="0077076D"/>
    <w:rsid w:val="00771318"/>
    <w:rsid w:val="00771AA3"/>
    <w:rsid w:val="00771C17"/>
    <w:rsid w:val="0077216D"/>
    <w:rsid w:val="0077226B"/>
    <w:rsid w:val="00772921"/>
    <w:rsid w:val="00772F0A"/>
    <w:rsid w:val="00773676"/>
    <w:rsid w:val="00773893"/>
    <w:rsid w:val="007739FE"/>
    <w:rsid w:val="0077473A"/>
    <w:rsid w:val="00774D51"/>
    <w:rsid w:val="00775FEF"/>
    <w:rsid w:val="0077735A"/>
    <w:rsid w:val="007774D9"/>
    <w:rsid w:val="0078065C"/>
    <w:rsid w:val="00780B03"/>
    <w:rsid w:val="00780D21"/>
    <w:rsid w:val="007819D7"/>
    <w:rsid w:val="007828D2"/>
    <w:rsid w:val="00782E2C"/>
    <w:rsid w:val="00783BB1"/>
    <w:rsid w:val="007847B9"/>
    <w:rsid w:val="00784EC1"/>
    <w:rsid w:val="0078637C"/>
    <w:rsid w:val="0078687F"/>
    <w:rsid w:val="00786A71"/>
    <w:rsid w:val="00786DE2"/>
    <w:rsid w:val="0078759C"/>
    <w:rsid w:val="007877C8"/>
    <w:rsid w:val="00790B97"/>
    <w:rsid w:val="00791631"/>
    <w:rsid w:val="00791E1C"/>
    <w:rsid w:val="00791F06"/>
    <w:rsid w:val="00792743"/>
    <w:rsid w:val="00792C1D"/>
    <w:rsid w:val="007938EC"/>
    <w:rsid w:val="00794442"/>
    <w:rsid w:val="00796A8C"/>
    <w:rsid w:val="00797725"/>
    <w:rsid w:val="00797989"/>
    <w:rsid w:val="00797F69"/>
    <w:rsid w:val="007A2048"/>
    <w:rsid w:val="007A2298"/>
    <w:rsid w:val="007A3605"/>
    <w:rsid w:val="007A40F3"/>
    <w:rsid w:val="007A4371"/>
    <w:rsid w:val="007A618A"/>
    <w:rsid w:val="007A7139"/>
    <w:rsid w:val="007B0D0A"/>
    <w:rsid w:val="007B11FA"/>
    <w:rsid w:val="007B1BF1"/>
    <w:rsid w:val="007B1C18"/>
    <w:rsid w:val="007B2121"/>
    <w:rsid w:val="007B2AFD"/>
    <w:rsid w:val="007B3FC1"/>
    <w:rsid w:val="007B5717"/>
    <w:rsid w:val="007B60E9"/>
    <w:rsid w:val="007B6539"/>
    <w:rsid w:val="007B71BC"/>
    <w:rsid w:val="007B7F9A"/>
    <w:rsid w:val="007C030B"/>
    <w:rsid w:val="007C0703"/>
    <w:rsid w:val="007C0E58"/>
    <w:rsid w:val="007C15DF"/>
    <w:rsid w:val="007C1942"/>
    <w:rsid w:val="007C1BBF"/>
    <w:rsid w:val="007C2F49"/>
    <w:rsid w:val="007C3032"/>
    <w:rsid w:val="007C32C3"/>
    <w:rsid w:val="007C3A25"/>
    <w:rsid w:val="007C433F"/>
    <w:rsid w:val="007C494B"/>
    <w:rsid w:val="007C4D6D"/>
    <w:rsid w:val="007C5A14"/>
    <w:rsid w:val="007C5DDB"/>
    <w:rsid w:val="007C6268"/>
    <w:rsid w:val="007C6A73"/>
    <w:rsid w:val="007C6BB9"/>
    <w:rsid w:val="007C7CB0"/>
    <w:rsid w:val="007D0450"/>
    <w:rsid w:val="007D0A02"/>
    <w:rsid w:val="007D0BC4"/>
    <w:rsid w:val="007D11A1"/>
    <w:rsid w:val="007D1299"/>
    <w:rsid w:val="007D253A"/>
    <w:rsid w:val="007D2965"/>
    <w:rsid w:val="007D2BB3"/>
    <w:rsid w:val="007D303D"/>
    <w:rsid w:val="007D33ED"/>
    <w:rsid w:val="007D3AF5"/>
    <w:rsid w:val="007D3EFB"/>
    <w:rsid w:val="007D4029"/>
    <w:rsid w:val="007D4BAB"/>
    <w:rsid w:val="007D4F9B"/>
    <w:rsid w:val="007D741D"/>
    <w:rsid w:val="007D7821"/>
    <w:rsid w:val="007D7927"/>
    <w:rsid w:val="007E05C5"/>
    <w:rsid w:val="007E0933"/>
    <w:rsid w:val="007E151F"/>
    <w:rsid w:val="007E15BE"/>
    <w:rsid w:val="007E16FF"/>
    <w:rsid w:val="007E1AE9"/>
    <w:rsid w:val="007E1CCE"/>
    <w:rsid w:val="007E266F"/>
    <w:rsid w:val="007E2769"/>
    <w:rsid w:val="007E3555"/>
    <w:rsid w:val="007E394F"/>
    <w:rsid w:val="007E3CA8"/>
    <w:rsid w:val="007E4556"/>
    <w:rsid w:val="007E4DC6"/>
    <w:rsid w:val="007E542A"/>
    <w:rsid w:val="007E6BA5"/>
    <w:rsid w:val="007E7CE5"/>
    <w:rsid w:val="007E7EC0"/>
    <w:rsid w:val="007F00EC"/>
    <w:rsid w:val="007F04F7"/>
    <w:rsid w:val="007F08CA"/>
    <w:rsid w:val="007F0A66"/>
    <w:rsid w:val="007F112F"/>
    <w:rsid w:val="007F2FE7"/>
    <w:rsid w:val="007F505F"/>
    <w:rsid w:val="007F5170"/>
    <w:rsid w:val="007F5D0F"/>
    <w:rsid w:val="007F5F2D"/>
    <w:rsid w:val="007F6202"/>
    <w:rsid w:val="007F6EE1"/>
    <w:rsid w:val="007F6FF5"/>
    <w:rsid w:val="007F74B7"/>
    <w:rsid w:val="007F7B89"/>
    <w:rsid w:val="00800303"/>
    <w:rsid w:val="0080065E"/>
    <w:rsid w:val="00800791"/>
    <w:rsid w:val="00800EB6"/>
    <w:rsid w:val="00800ECE"/>
    <w:rsid w:val="0080143C"/>
    <w:rsid w:val="008014F7"/>
    <w:rsid w:val="00801DDD"/>
    <w:rsid w:val="008021D1"/>
    <w:rsid w:val="008037B0"/>
    <w:rsid w:val="00803B5A"/>
    <w:rsid w:val="00803CFE"/>
    <w:rsid w:val="008048CE"/>
    <w:rsid w:val="00804BEB"/>
    <w:rsid w:val="00805A50"/>
    <w:rsid w:val="00806489"/>
    <w:rsid w:val="0080702A"/>
    <w:rsid w:val="00810669"/>
    <w:rsid w:val="00810793"/>
    <w:rsid w:val="0081101C"/>
    <w:rsid w:val="008118C7"/>
    <w:rsid w:val="00812010"/>
    <w:rsid w:val="00812C82"/>
    <w:rsid w:val="00813074"/>
    <w:rsid w:val="00813BE1"/>
    <w:rsid w:val="00813EA2"/>
    <w:rsid w:val="0081436C"/>
    <w:rsid w:val="008145AC"/>
    <w:rsid w:val="00814693"/>
    <w:rsid w:val="008152D3"/>
    <w:rsid w:val="0081741C"/>
    <w:rsid w:val="00817D0E"/>
    <w:rsid w:val="00820D21"/>
    <w:rsid w:val="00820D2A"/>
    <w:rsid w:val="00820DC2"/>
    <w:rsid w:val="008210F5"/>
    <w:rsid w:val="0082147D"/>
    <w:rsid w:val="00821CAE"/>
    <w:rsid w:val="00822191"/>
    <w:rsid w:val="00822EF6"/>
    <w:rsid w:val="00822F5C"/>
    <w:rsid w:val="00823441"/>
    <w:rsid w:val="008238AD"/>
    <w:rsid w:val="00824463"/>
    <w:rsid w:val="00825C6A"/>
    <w:rsid w:val="00826F76"/>
    <w:rsid w:val="0083010A"/>
    <w:rsid w:val="00830B50"/>
    <w:rsid w:val="00830D01"/>
    <w:rsid w:val="008316B4"/>
    <w:rsid w:val="0083183A"/>
    <w:rsid w:val="00831BF7"/>
    <w:rsid w:val="00832910"/>
    <w:rsid w:val="00832A2E"/>
    <w:rsid w:val="008333EB"/>
    <w:rsid w:val="008336BC"/>
    <w:rsid w:val="008339AA"/>
    <w:rsid w:val="0083472A"/>
    <w:rsid w:val="008349AE"/>
    <w:rsid w:val="00835587"/>
    <w:rsid w:val="008374B6"/>
    <w:rsid w:val="00837BA5"/>
    <w:rsid w:val="008401C8"/>
    <w:rsid w:val="00840258"/>
    <w:rsid w:val="00840675"/>
    <w:rsid w:val="00840A88"/>
    <w:rsid w:val="00840C45"/>
    <w:rsid w:val="00841119"/>
    <w:rsid w:val="0084116D"/>
    <w:rsid w:val="00841D50"/>
    <w:rsid w:val="00843028"/>
    <w:rsid w:val="008432F0"/>
    <w:rsid w:val="0084398E"/>
    <w:rsid w:val="00844168"/>
    <w:rsid w:val="00844A77"/>
    <w:rsid w:val="00844CCC"/>
    <w:rsid w:val="00845125"/>
    <w:rsid w:val="008453C9"/>
    <w:rsid w:val="00845579"/>
    <w:rsid w:val="008475CE"/>
    <w:rsid w:val="00847B5A"/>
    <w:rsid w:val="00847DBF"/>
    <w:rsid w:val="00847EC3"/>
    <w:rsid w:val="008500EA"/>
    <w:rsid w:val="00850D2A"/>
    <w:rsid w:val="008521B4"/>
    <w:rsid w:val="008524DF"/>
    <w:rsid w:val="00852995"/>
    <w:rsid w:val="0085328C"/>
    <w:rsid w:val="00853F77"/>
    <w:rsid w:val="00853FFC"/>
    <w:rsid w:val="0085564C"/>
    <w:rsid w:val="00856560"/>
    <w:rsid w:val="00856F57"/>
    <w:rsid w:val="0085755B"/>
    <w:rsid w:val="00860679"/>
    <w:rsid w:val="008627BB"/>
    <w:rsid w:val="008628CB"/>
    <w:rsid w:val="00862BED"/>
    <w:rsid w:val="0086302E"/>
    <w:rsid w:val="0086439A"/>
    <w:rsid w:val="0086536E"/>
    <w:rsid w:val="008664AF"/>
    <w:rsid w:val="00866A04"/>
    <w:rsid w:val="0086760C"/>
    <w:rsid w:val="00867A06"/>
    <w:rsid w:val="00867EB7"/>
    <w:rsid w:val="00870D69"/>
    <w:rsid w:val="00871406"/>
    <w:rsid w:val="00871795"/>
    <w:rsid w:val="00872749"/>
    <w:rsid w:val="008739F7"/>
    <w:rsid w:val="0087428A"/>
    <w:rsid w:val="00874F7E"/>
    <w:rsid w:val="0087500E"/>
    <w:rsid w:val="008764B6"/>
    <w:rsid w:val="00876682"/>
    <w:rsid w:val="00876691"/>
    <w:rsid w:val="00877380"/>
    <w:rsid w:val="00877D8B"/>
    <w:rsid w:val="00877F5A"/>
    <w:rsid w:val="00880580"/>
    <w:rsid w:val="00881468"/>
    <w:rsid w:val="00881730"/>
    <w:rsid w:val="00881CAA"/>
    <w:rsid w:val="008833BE"/>
    <w:rsid w:val="00884176"/>
    <w:rsid w:val="00884756"/>
    <w:rsid w:val="00885234"/>
    <w:rsid w:val="00885785"/>
    <w:rsid w:val="00885ECE"/>
    <w:rsid w:val="008868C2"/>
    <w:rsid w:val="008876C6"/>
    <w:rsid w:val="00887A1B"/>
    <w:rsid w:val="0089078B"/>
    <w:rsid w:val="00890A6E"/>
    <w:rsid w:val="00890BD2"/>
    <w:rsid w:val="008913E9"/>
    <w:rsid w:val="00891F92"/>
    <w:rsid w:val="008924CD"/>
    <w:rsid w:val="00892CBC"/>
    <w:rsid w:val="00894C1A"/>
    <w:rsid w:val="00895133"/>
    <w:rsid w:val="00896504"/>
    <w:rsid w:val="00896711"/>
    <w:rsid w:val="00897703"/>
    <w:rsid w:val="00897B63"/>
    <w:rsid w:val="00897F1B"/>
    <w:rsid w:val="008A017F"/>
    <w:rsid w:val="008A0689"/>
    <w:rsid w:val="008A0D01"/>
    <w:rsid w:val="008A1496"/>
    <w:rsid w:val="008A1533"/>
    <w:rsid w:val="008A1647"/>
    <w:rsid w:val="008A1AE7"/>
    <w:rsid w:val="008A1CA8"/>
    <w:rsid w:val="008A25DC"/>
    <w:rsid w:val="008A3A87"/>
    <w:rsid w:val="008A3ADF"/>
    <w:rsid w:val="008A3EC8"/>
    <w:rsid w:val="008A4256"/>
    <w:rsid w:val="008A43FD"/>
    <w:rsid w:val="008A4447"/>
    <w:rsid w:val="008A47B5"/>
    <w:rsid w:val="008A4DC5"/>
    <w:rsid w:val="008A551B"/>
    <w:rsid w:val="008A5A43"/>
    <w:rsid w:val="008A60B4"/>
    <w:rsid w:val="008A6675"/>
    <w:rsid w:val="008A6C3B"/>
    <w:rsid w:val="008A7379"/>
    <w:rsid w:val="008A76BD"/>
    <w:rsid w:val="008B0585"/>
    <w:rsid w:val="008B0DD3"/>
    <w:rsid w:val="008B0FB2"/>
    <w:rsid w:val="008B149E"/>
    <w:rsid w:val="008B14CA"/>
    <w:rsid w:val="008B177B"/>
    <w:rsid w:val="008B22C3"/>
    <w:rsid w:val="008B24EC"/>
    <w:rsid w:val="008B27C2"/>
    <w:rsid w:val="008B2EC7"/>
    <w:rsid w:val="008B51EE"/>
    <w:rsid w:val="008B65B1"/>
    <w:rsid w:val="008B689D"/>
    <w:rsid w:val="008B6F62"/>
    <w:rsid w:val="008B7137"/>
    <w:rsid w:val="008B731D"/>
    <w:rsid w:val="008B7EFB"/>
    <w:rsid w:val="008C18BE"/>
    <w:rsid w:val="008C39C5"/>
    <w:rsid w:val="008C47AC"/>
    <w:rsid w:val="008C5552"/>
    <w:rsid w:val="008C5574"/>
    <w:rsid w:val="008C55D2"/>
    <w:rsid w:val="008C60CF"/>
    <w:rsid w:val="008C620D"/>
    <w:rsid w:val="008C6534"/>
    <w:rsid w:val="008C669C"/>
    <w:rsid w:val="008C70E7"/>
    <w:rsid w:val="008C7317"/>
    <w:rsid w:val="008D1599"/>
    <w:rsid w:val="008D2003"/>
    <w:rsid w:val="008D2333"/>
    <w:rsid w:val="008D337D"/>
    <w:rsid w:val="008D3906"/>
    <w:rsid w:val="008D3AC1"/>
    <w:rsid w:val="008D3FDA"/>
    <w:rsid w:val="008D484E"/>
    <w:rsid w:val="008D577A"/>
    <w:rsid w:val="008D5B2D"/>
    <w:rsid w:val="008D6A47"/>
    <w:rsid w:val="008D6AC7"/>
    <w:rsid w:val="008D6B5B"/>
    <w:rsid w:val="008D6F87"/>
    <w:rsid w:val="008D7358"/>
    <w:rsid w:val="008D7B80"/>
    <w:rsid w:val="008D7CDC"/>
    <w:rsid w:val="008E02BA"/>
    <w:rsid w:val="008E090F"/>
    <w:rsid w:val="008E1D3C"/>
    <w:rsid w:val="008E1EC6"/>
    <w:rsid w:val="008E2409"/>
    <w:rsid w:val="008E2ED5"/>
    <w:rsid w:val="008E339A"/>
    <w:rsid w:val="008E3574"/>
    <w:rsid w:val="008E4154"/>
    <w:rsid w:val="008E46C8"/>
    <w:rsid w:val="008E4EFC"/>
    <w:rsid w:val="008E6030"/>
    <w:rsid w:val="008E7068"/>
    <w:rsid w:val="008E7A8A"/>
    <w:rsid w:val="008E7DCC"/>
    <w:rsid w:val="008E7F1F"/>
    <w:rsid w:val="008F0526"/>
    <w:rsid w:val="008F0C35"/>
    <w:rsid w:val="008F19D5"/>
    <w:rsid w:val="008F3EC1"/>
    <w:rsid w:val="008F4DA1"/>
    <w:rsid w:val="008F534F"/>
    <w:rsid w:val="008F53B7"/>
    <w:rsid w:val="008F5685"/>
    <w:rsid w:val="008F743B"/>
    <w:rsid w:val="008F7EFB"/>
    <w:rsid w:val="00900052"/>
    <w:rsid w:val="009000BE"/>
    <w:rsid w:val="009006D2"/>
    <w:rsid w:val="00901026"/>
    <w:rsid w:val="0090172B"/>
    <w:rsid w:val="009018E1"/>
    <w:rsid w:val="00902A38"/>
    <w:rsid w:val="00903489"/>
    <w:rsid w:val="0090375D"/>
    <w:rsid w:val="00903A78"/>
    <w:rsid w:val="00904607"/>
    <w:rsid w:val="00905D2C"/>
    <w:rsid w:val="00905F5C"/>
    <w:rsid w:val="00906AE0"/>
    <w:rsid w:val="00907863"/>
    <w:rsid w:val="009109EC"/>
    <w:rsid w:val="009115BE"/>
    <w:rsid w:val="00911E7B"/>
    <w:rsid w:val="0091246A"/>
    <w:rsid w:val="00912A19"/>
    <w:rsid w:val="00912BF9"/>
    <w:rsid w:val="00913102"/>
    <w:rsid w:val="0091349E"/>
    <w:rsid w:val="009138A4"/>
    <w:rsid w:val="009167A6"/>
    <w:rsid w:val="009172D1"/>
    <w:rsid w:val="009177D9"/>
    <w:rsid w:val="00920CAB"/>
    <w:rsid w:val="009213D7"/>
    <w:rsid w:val="009216AD"/>
    <w:rsid w:val="00921837"/>
    <w:rsid w:val="00922D59"/>
    <w:rsid w:val="00922E8B"/>
    <w:rsid w:val="00923A9C"/>
    <w:rsid w:val="00923AAD"/>
    <w:rsid w:val="00924E23"/>
    <w:rsid w:val="0092579F"/>
    <w:rsid w:val="00925B68"/>
    <w:rsid w:val="00925C25"/>
    <w:rsid w:val="009264B8"/>
    <w:rsid w:val="00926B01"/>
    <w:rsid w:val="00927284"/>
    <w:rsid w:val="00927320"/>
    <w:rsid w:val="009273BA"/>
    <w:rsid w:val="00930266"/>
    <w:rsid w:val="00930EC0"/>
    <w:rsid w:val="0093116F"/>
    <w:rsid w:val="00931604"/>
    <w:rsid w:val="009316ED"/>
    <w:rsid w:val="00933032"/>
    <w:rsid w:val="0093310D"/>
    <w:rsid w:val="0093439B"/>
    <w:rsid w:val="00934D29"/>
    <w:rsid w:val="00936898"/>
    <w:rsid w:val="00936903"/>
    <w:rsid w:val="00936CA6"/>
    <w:rsid w:val="0093747A"/>
    <w:rsid w:val="0094065B"/>
    <w:rsid w:val="00941123"/>
    <w:rsid w:val="009416A6"/>
    <w:rsid w:val="00941C99"/>
    <w:rsid w:val="00943242"/>
    <w:rsid w:val="009438F9"/>
    <w:rsid w:val="00943B16"/>
    <w:rsid w:val="00943E9E"/>
    <w:rsid w:val="0094491C"/>
    <w:rsid w:val="0094504A"/>
    <w:rsid w:val="00945876"/>
    <w:rsid w:val="0094677D"/>
    <w:rsid w:val="00946CAB"/>
    <w:rsid w:val="00946F3D"/>
    <w:rsid w:val="009477F2"/>
    <w:rsid w:val="009478BE"/>
    <w:rsid w:val="009509AD"/>
    <w:rsid w:val="00951339"/>
    <w:rsid w:val="00951A50"/>
    <w:rsid w:val="00951C7A"/>
    <w:rsid w:val="00952682"/>
    <w:rsid w:val="00954185"/>
    <w:rsid w:val="00954294"/>
    <w:rsid w:val="00956980"/>
    <w:rsid w:val="00957AC8"/>
    <w:rsid w:val="00960183"/>
    <w:rsid w:val="009603F0"/>
    <w:rsid w:val="00960A3B"/>
    <w:rsid w:val="00960F23"/>
    <w:rsid w:val="00961217"/>
    <w:rsid w:val="00961873"/>
    <w:rsid w:val="00963F28"/>
    <w:rsid w:val="0096451E"/>
    <w:rsid w:val="00964F9A"/>
    <w:rsid w:val="009652F7"/>
    <w:rsid w:val="00965A7A"/>
    <w:rsid w:val="00966063"/>
    <w:rsid w:val="0097096D"/>
    <w:rsid w:val="00970F7F"/>
    <w:rsid w:val="009715B1"/>
    <w:rsid w:val="0097165E"/>
    <w:rsid w:val="009717B6"/>
    <w:rsid w:val="00971E17"/>
    <w:rsid w:val="009722E1"/>
    <w:rsid w:val="00973263"/>
    <w:rsid w:val="0097362C"/>
    <w:rsid w:val="00973BA0"/>
    <w:rsid w:val="00973C20"/>
    <w:rsid w:val="00973C47"/>
    <w:rsid w:val="00974508"/>
    <w:rsid w:val="0097452F"/>
    <w:rsid w:val="00974E8A"/>
    <w:rsid w:val="009751E8"/>
    <w:rsid w:val="009765ED"/>
    <w:rsid w:val="0097696C"/>
    <w:rsid w:val="00976BCD"/>
    <w:rsid w:val="0097709E"/>
    <w:rsid w:val="0097789D"/>
    <w:rsid w:val="00977EA5"/>
    <w:rsid w:val="00981238"/>
    <w:rsid w:val="00981D5C"/>
    <w:rsid w:val="009820D0"/>
    <w:rsid w:val="00982A5F"/>
    <w:rsid w:val="00984375"/>
    <w:rsid w:val="009869D3"/>
    <w:rsid w:val="0098712C"/>
    <w:rsid w:val="00987150"/>
    <w:rsid w:val="0098752C"/>
    <w:rsid w:val="00990162"/>
    <w:rsid w:val="009906F6"/>
    <w:rsid w:val="0099188A"/>
    <w:rsid w:val="009919A3"/>
    <w:rsid w:val="00991D8E"/>
    <w:rsid w:val="00991FC2"/>
    <w:rsid w:val="00992F8D"/>
    <w:rsid w:val="0099333B"/>
    <w:rsid w:val="0099338C"/>
    <w:rsid w:val="009933A7"/>
    <w:rsid w:val="009933E7"/>
    <w:rsid w:val="009940D4"/>
    <w:rsid w:val="009940E0"/>
    <w:rsid w:val="00994784"/>
    <w:rsid w:val="00994C3A"/>
    <w:rsid w:val="009950BE"/>
    <w:rsid w:val="009954C5"/>
    <w:rsid w:val="00995AB3"/>
    <w:rsid w:val="00996CAE"/>
    <w:rsid w:val="0099722E"/>
    <w:rsid w:val="009A017A"/>
    <w:rsid w:val="009A0845"/>
    <w:rsid w:val="009A0FB9"/>
    <w:rsid w:val="009A1697"/>
    <w:rsid w:val="009A1B3A"/>
    <w:rsid w:val="009A20DC"/>
    <w:rsid w:val="009A20F9"/>
    <w:rsid w:val="009A259B"/>
    <w:rsid w:val="009A2AD1"/>
    <w:rsid w:val="009A39AE"/>
    <w:rsid w:val="009A450E"/>
    <w:rsid w:val="009A53EE"/>
    <w:rsid w:val="009A581B"/>
    <w:rsid w:val="009A7CA6"/>
    <w:rsid w:val="009B105F"/>
    <w:rsid w:val="009B1292"/>
    <w:rsid w:val="009B149A"/>
    <w:rsid w:val="009B17C5"/>
    <w:rsid w:val="009B186B"/>
    <w:rsid w:val="009B2268"/>
    <w:rsid w:val="009B35BD"/>
    <w:rsid w:val="009B35CF"/>
    <w:rsid w:val="009B4863"/>
    <w:rsid w:val="009B4ECD"/>
    <w:rsid w:val="009B5242"/>
    <w:rsid w:val="009B5E73"/>
    <w:rsid w:val="009B6245"/>
    <w:rsid w:val="009B6B24"/>
    <w:rsid w:val="009B6D57"/>
    <w:rsid w:val="009B6DAF"/>
    <w:rsid w:val="009B7FFC"/>
    <w:rsid w:val="009C0570"/>
    <w:rsid w:val="009C1486"/>
    <w:rsid w:val="009C1748"/>
    <w:rsid w:val="009C2043"/>
    <w:rsid w:val="009C24DA"/>
    <w:rsid w:val="009C258B"/>
    <w:rsid w:val="009C260C"/>
    <w:rsid w:val="009C264E"/>
    <w:rsid w:val="009C37F4"/>
    <w:rsid w:val="009C37FC"/>
    <w:rsid w:val="009C39EB"/>
    <w:rsid w:val="009C3F3A"/>
    <w:rsid w:val="009C5125"/>
    <w:rsid w:val="009C62EC"/>
    <w:rsid w:val="009C798F"/>
    <w:rsid w:val="009C7BB5"/>
    <w:rsid w:val="009D08E3"/>
    <w:rsid w:val="009D0E07"/>
    <w:rsid w:val="009D0EC3"/>
    <w:rsid w:val="009D23A9"/>
    <w:rsid w:val="009D3678"/>
    <w:rsid w:val="009D36AC"/>
    <w:rsid w:val="009D3B70"/>
    <w:rsid w:val="009D47EE"/>
    <w:rsid w:val="009D4A0A"/>
    <w:rsid w:val="009D4F42"/>
    <w:rsid w:val="009D58B2"/>
    <w:rsid w:val="009D7651"/>
    <w:rsid w:val="009E0281"/>
    <w:rsid w:val="009E03D8"/>
    <w:rsid w:val="009E116C"/>
    <w:rsid w:val="009E1494"/>
    <w:rsid w:val="009E3663"/>
    <w:rsid w:val="009E3EB1"/>
    <w:rsid w:val="009E4665"/>
    <w:rsid w:val="009E52B4"/>
    <w:rsid w:val="009E59AB"/>
    <w:rsid w:val="009E6A01"/>
    <w:rsid w:val="009E6A15"/>
    <w:rsid w:val="009E6ACA"/>
    <w:rsid w:val="009E711F"/>
    <w:rsid w:val="009E763C"/>
    <w:rsid w:val="009F1684"/>
    <w:rsid w:val="009F2E03"/>
    <w:rsid w:val="009F3982"/>
    <w:rsid w:val="009F3F4D"/>
    <w:rsid w:val="009F4708"/>
    <w:rsid w:val="009F5869"/>
    <w:rsid w:val="009F5B6A"/>
    <w:rsid w:val="009F5EA9"/>
    <w:rsid w:val="009F61A5"/>
    <w:rsid w:val="009F6444"/>
    <w:rsid w:val="00A000A8"/>
    <w:rsid w:val="00A0103B"/>
    <w:rsid w:val="00A01663"/>
    <w:rsid w:val="00A01671"/>
    <w:rsid w:val="00A01C8F"/>
    <w:rsid w:val="00A027FE"/>
    <w:rsid w:val="00A02972"/>
    <w:rsid w:val="00A02D95"/>
    <w:rsid w:val="00A03495"/>
    <w:rsid w:val="00A036D4"/>
    <w:rsid w:val="00A050E0"/>
    <w:rsid w:val="00A07393"/>
    <w:rsid w:val="00A0746C"/>
    <w:rsid w:val="00A07EAC"/>
    <w:rsid w:val="00A1019E"/>
    <w:rsid w:val="00A10486"/>
    <w:rsid w:val="00A105BB"/>
    <w:rsid w:val="00A10CF9"/>
    <w:rsid w:val="00A11011"/>
    <w:rsid w:val="00A124F8"/>
    <w:rsid w:val="00A14ADE"/>
    <w:rsid w:val="00A15720"/>
    <w:rsid w:val="00A15B3A"/>
    <w:rsid w:val="00A1611B"/>
    <w:rsid w:val="00A1622C"/>
    <w:rsid w:val="00A16C62"/>
    <w:rsid w:val="00A16F63"/>
    <w:rsid w:val="00A17B60"/>
    <w:rsid w:val="00A17B98"/>
    <w:rsid w:val="00A2098A"/>
    <w:rsid w:val="00A20A24"/>
    <w:rsid w:val="00A21BB8"/>
    <w:rsid w:val="00A21E8D"/>
    <w:rsid w:val="00A2239F"/>
    <w:rsid w:val="00A2279A"/>
    <w:rsid w:val="00A23080"/>
    <w:rsid w:val="00A23895"/>
    <w:rsid w:val="00A240F6"/>
    <w:rsid w:val="00A24AFC"/>
    <w:rsid w:val="00A268C1"/>
    <w:rsid w:val="00A2715A"/>
    <w:rsid w:val="00A31228"/>
    <w:rsid w:val="00A32998"/>
    <w:rsid w:val="00A365AE"/>
    <w:rsid w:val="00A42381"/>
    <w:rsid w:val="00A42946"/>
    <w:rsid w:val="00A42FC2"/>
    <w:rsid w:val="00A4306D"/>
    <w:rsid w:val="00A43529"/>
    <w:rsid w:val="00A43B4D"/>
    <w:rsid w:val="00A446F1"/>
    <w:rsid w:val="00A44BA4"/>
    <w:rsid w:val="00A44DA4"/>
    <w:rsid w:val="00A451CF"/>
    <w:rsid w:val="00A453F4"/>
    <w:rsid w:val="00A45B67"/>
    <w:rsid w:val="00A46658"/>
    <w:rsid w:val="00A46E9F"/>
    <w:rsid w:val="00A47379"/>
    <w:rsid w:val="00A4753C"/>
    <w:rsid w:val="00A509D4"/>
    <w:rsid w:val="00A523A9"/>
    <w:rsid w:val="00A524EB"/>
    <w:rsid w:val="00A53112"/>
    <w:rsid w:val="00A53546"/>
    <w:rsid w:val="00A55192"/>
    <w:rsid w:val="00A55978"/>
    <w:rsid w:val="00A55D1B"/>
    <w:rsid w:val="00A566BF"/>
    <w:rsid w:val="00A56AAD"/>
    <w:rsid w:val="00A57169"/>
    <w:rsid w:val="00A57226"/>
    <w:rsid w:val="00A57693"/>
    <w:rsid w:val="00A60A90"/>
    <w:rsid w:val="00A621DA"/>
    <w:rsid w:val="00A625AB"/>
    <w:rsid w:val="00A628F4"/>
    <w:rsid w:val="00A62D61"/>
    <w:rsid w:val="00A636C0"/>
    <w:rsid w:val="00A64492"/>
    <w:rsid w:val="00A6456E"/>
    <w:rsid w:val="00A6497B"/>
    <w:rsid w:val="00A64C9C"/>
    <w:rsid w:val="00A64CC3"/>
    <w:rsid w:val="00A66DAB"/>
    <w:rsid w:val="00A670AC"/>
    <w:rsid w:val="00A67B01"/>
    <w:rsid w:val="00A70807"/>
    <w:rsid w:val="00A7115B"/>
    <w:rsid w:val="00A7123F"/>
    <w:rsid w:val="00A71904"/>
    <w:rsid w:val="00A7214B"/>
    <w:rsid w:val="00A72256"/>
    <w:rsid w:val="00A726F9"/>
    <w:rsid w:val="00A73BF9"/>
    <w:rsid w:val="00A740AC"/>
    <w:rsid w:val="00A74514"/>
    <w:rsid w:val="00A747A5"/>
    <w:rsid w:val="00A74C54"/>
    <w:rsid w:val="00A7552C"/>
    <w:rsid w:val="00A75717"/>
    <w:rsid w:val="00A758DD"/>
    <w:rsid w:val="00A75E3C"/>
    <w:rsid w:val="00A75E5F"/>
    <w:rsid w:val="00A76F68"/>
    <w:rsid w:val="00A77C42"/>
    <w:rsid w:val="00A77D19"/>
    <w:rsid w:val="00A8023E"/>
    <w:rsid w:val="00A80608"/>
    <w:rsid w:val="00A806DC"/>
    <w:rsid w:val="00A807BF"/>
    <w:rsid w:val="00A811F6"/>
    <w:rsid w:val="00A816BD"/>
    <w:rsid w:val="00A818D4"/>
    <w:rsid w:val="00A82F9C"/>
    <w:rsid w:val="00A83BF5"/>
    <w:rsid w:val="00A83F88"/>
    <w:rsid w:val="00A845E6"/>
    <w:rsid w:val="00A84EDC"/>
    <w:rsid w:val="00A8528E"/>
    <w:rsid w:val="00A8533B"/>
    <w:rsid w:val="00A85456"/>
    <w:rsid w:val="00A8550F"/>
    <w:rsid w:val="00A85C7F"/>
    <w:rsid w:val="00A85D33"/>
    <w:rsid w:val="00A86A8B"/>
    <w:rsid w:val="00A86E33"/>
    <w:rsid w:val="00A87576"/>
    <w:rsid w:val="00A875F9"/>
    <w:rsid w:val="00A87656"/>
    <w:rsid w:val="00A876A0"/>
    <w:rsid w:val="00A8774E"/>
    <w:rsid w:val="00A87B16"/>
    <w:rsid w:val="00A87B45"/>
    <w:rsid w:val="00A90492"/>
    <w:rsid w:val="00A912A6"/>
    <w:rsid w:val="00A913E9"/>
    <w:rsid w:val="00A91612"/>
    <w:rsid w:val="00A91D16"/>
    <w:rsid w:val="00A92206"/>
    <w:rsid w:val="00A92320"/>
    <w:rsid w:val="00A928CD"/>
    <w:rsid w:val="00A92F70"/>
    <w:rsid w:val="00A92FBD"/>
    <w:rsid w:val="00A93637"/>
    <w:rsid w:val="00A93989"/>
    <w:rsid w:val="00A93B0B"/>
    <w:rsid w:val="00A94521"/>
    <w:rsid w:val="00A95949"/>
    <w:rsid w:val="00A95CCE"/>
    <w:rsid w:val="00A95E34"/>
    <w:rsid w:val="00A96F5E"/>
    <w:rsid w:val="00A975D2"/>
    <w:rsid w:val="00AA0831"/>
    <w:rsid w:val="00AA0AA9"/>
    <w:rsid w:val="00AA0DB1"/>
    <w:rsid w:val="00AA1FFD"/>
    <w:rsid w:val="00AA2063"/>
    <w:rsid w:val="00AA20E0"/>
    <w:rsid w:val="00AA237E"/>
    <w:rsid w:val="00AA2546"/>
    <w:rsid w:val="00AA2EAB"/>
    <w:rsid w:val="00AA2FC8"/>
    <w:rsid w:val="00AA2FD4"/>
    <w:rsid w:val="00AA3550"/>
    <w:rsid w:val="00AA4967"/>
    <w:rsid w:val="00AA4D5C"/>
    <w:rsid w:val="00AA5639"/>
    <w:rsid w:val="00AA566E"/>
    <w:rsid w:val="00AA61E6"/>
    <w:rsid w:val="00AA6AD4"/>
    <w:rsid w:val="00AA74B2"/>
    <w:rsid w:val="00AA7777"/>
    <w:rsid w:val="00AA7BE1"/>
    <w:rsid w:val="00AB01C9"/>
    <w:rsid w:val="00AB0DF6"/>
    <w:rsid w:val="00AB220B"/>
    <w:rsid w:val="00AB3757"/>
    <w:rsid w:val="00AB42FA"/>
    <w:rsid w:val="00AB43F3"/>
    <w:rsid w:val="00AB58E8"/>
    <w:rsid w:val="00AB65A1"/>
    <w:rsid w:val="00AB6BBA"/>
    <w:rsid w:val="00AB78AB"/>
    <w:rsid w:val="00AC016C"/>
    <w:rsid w:val="00AC01A6"/>
    <w:rsid w:val="00AC12AA"/>
    <w:rsid w:val="00AC16B8"/>
    <w:rsid w:val="00AC1EBB"/>
    <w:rsid w:val="00AC2616"/>
    <w:rsid w:val="00AC328A"/>
    <w:rsid w:val="00AC3A50"/>
    <w:rsid w:val="00AC3F4C"/>
    <w:rsid w:val="00AC4705"/>
    <w:rsid w:val="00AC472C"/>
    <w:rsid w:val="00AC5ED3"/>
    <w:rsid w:val="00AC6043"/>
    <w:rsid w:val="00AC6337"/>
    <w:rsid w:val="00AC6899"/>
    <w:rsid w:val="00AC69C6"/>
    <w:rsid w:val="00AC6B6B"/>
    <w:rsid w:val="00AC6F85"/>
    <w:rsid w:val="00AC7233"/>
    <w:rsid w:val="00AC73F9"/>
    <w:rsid w:val="00AC7A52"/>
    <w:rsid w:val="00AC7DAC"/>
    <w:rsid w:val="00AD224F"/>
    <w:rsid w:val="00AD273B"/>
    <w:rsid w:val="00AD27C2"/>
    <w:rsid w:val="00AD2949"/>
    <w:rsid w:val="00AD31AD"/>
    <w:rsid w:val="00AD4466"/>
    <w:rsid w:val="00AD4873"/>
    <w:rsid w:val="00AD4BF1"/>
    <w:rsid w:val="00AD4D3A"/>
    <w:rsid w:val="00AD5181"/>
    <w:rsid w:val="00AD51E1"/>
    <w:rsid w:val="00AD5AD2"/>
    <w:rsid w:val="00AD639A"/>
    <w:rsid w:val="00AD63E1"/>
    <w:rsid w:val="00AD6B6B"/>
    <w:rsid w:val="00AD70E4"/>
    <w:rsid w:val="00AD773F"/>
    <w:rsid w:val="00AD7775"/>
    <w:rsid w:val="00AD7A3D"/>
    <w:rsid w:val="00AE0396"/>
    <w:rsid w:val="00AE1F62"/>
    <w:rsid w:val="00AE25D1"/>
    <w:rsid w:val="00AE277F"/>
    <w:rsid w:val="00AE28A5"/>
    <w:rsid w:val="00AE3728"/>
    <w:rsid w:val="00AE3A6C"/>
    <w:rsid w:val="00AE3E42"/>
    <w:rsid w:val="00AE4A68"/>
    <w:rsid w:val="00AE4E3F"/>
    <w:rsid w:val="00AE52C6"/>
    <w:rsid w:val="00AF0ACB"/>
    <w:rsid w:val="00AF0F2B"/>
    <w:rsid w:val="00AF13EB"/>
    <w:rsid w:val="00AF2369"/>
    <w:rsid w:val="00AF2CAA"/>
    <w:rsid w:val="00AF4423"/>
    <w:rsid w:val="00AF447E"/>
    <w:rsid w:val="00AF588A"/>
    <w:rsid w:val="00AF6186"/>
    <w:rsid w:val="00AF66F0"/>
    <w:rsid w:val="00AF6D45"/>
    <w:rsid w:val="00AF6F78"/>
    <w:rsid w:val="00B0017A"/>
    <w:rsid w:val="00B00C5A"/>
    <w:rsid w:val="00B01B60"/>
    <w:rsid w:val="00B01D6D"/>
    <w:rsid w:val="00B02011"/>
    <w:rsid w:val="00B021F2"/>
    <w:rsid w:val="00B02324"/>
    <w:rsid w:val="00B03D32"/>
    <w:rsid w:val="00B03FDC"/>
    <w:rsid w:val="00B04023"/>
    <w:rsid w:val="00B041B4"/>
    <w:rsid w:val="00B04387"/>
    <w:rsid w:val="00B0454C"/>
    <w:rsid w:val="00B049DB"/>
    <w:rsid w:val="00B04CB6"/>
    <w:rsid w:val="00B0637A"/>
    <w:rsid w:val="00B06704"/>
    <w:rsid w:val="00B0768B"/>
    <w:rsid w:val="00B07DB3"/>
    <w:rsid w:val="00B10699"/>
    <w:rsid w:val="00B1069A"/>
    <w:rsid w:val="00B1099F"/>
    <w:rsid w:val="00B10B61"/>
    <w:rsid w:val="00B10CDC"/>
    <w:rsid w:val="00B11AA4"/>
    <w:rsid w:val="00B11B23"/>
    <w:rsid w:val="00B135C8"/>
    <w:rsid w:val="00B13B9C"/>
    <w:rsid w:val="00B14DF0"/>
    <w:rsid w:val="00B15883"/>
    <w:rsid w:val="00B1620A"/>
    <w:rsid w:val="00B16A1F"/>
    <w:rsid w:val="00B17295"/>
    <w:rsid w:val="00B1761D"/>
    <w:rsid w:val="00B17CC6"/>
    <w:rsid w:val="00B206CF"/>
    <w:rsid w:val="00B217AA"/>
    <w:rsid w:val="00B21B47"/>
    <w:rsid w:val="00B2204D"/>
    <w:rsid w:val="00B23667"/>
    <w:rsid w:val="00B23D8B"/>
    <w:rsid w:val="00B24164"/>
    <w:rsid w:val="00B2417A"/>
    <w:rsid w:val="00B242A3"/>
    <w:rsid w:val="00B2438E"/>
    <w:rsid w:val="00B24EFD"/>
    <w:rsid w:val="00B24F21"/>
    <w:rsid w:val="00B250A7"/>
    <w:rsid w:val="00B254DB"/>
    <w:rsid w:val="00B25F02"/>
    <w:rsid w:val="00B25F63"/>
    <w:rsid w:val="00B2692F"/>
    <w:rsid w:val="00B26BF3"/>
    <w:rsid w:val="00B274CE"/>
    <w:rsid w:val="00B3012E"/>
    <w:rsid w:val="00B3017C"/>
    <w:rsid w:val="00B31172"/>
    <w:rsid w:val="00B324A8"/>
    <w:rsid w:val="00B32ACE"/>
    <w:rsid w:val="00B32D04"/>
    <w:rsid w:val="00B33DCA"/>
    <w:rsid w:val="00B349D2"/>
    <w:rsid w:val="00B34B56"/>
    <w:rsid w:val="00B35829"/>
    <w:rsid w:val="00B36BC9"/>
    <w:rsid w:val="00B36CEF"/>
    <w:rsid w:val="00B407B2"/>
    <w:rsid w:val="00B4137F"/>
    <w:rsid w:val="00B428E9"/>
    <w:rsid w:val="00B433CE"/>
    <w:rsid w:val="00B4423E"/>
    <w:rsid w:val="00B4443C"/>
    <w:rsid w:val="00B444EB"/>
    <w:rsid w:val="00B44583"/>
    <w:rsid w:val="00B45660"/>
    <w:rsid w:val="00B45A6E"/>
    <w:rsid w:val="00B4698C"/>
    <w:rsid w:val="00B46A2B"/>
    <w:rsid w:val="00B50E86"/>
    <w:rsid w:val="00B51151"/>
    <w:rsid w:val="00B52FE5"/>
    <w:rsid w:val="00B539D2"/>
    <w:rsid w:val="00B54216"/>
    <w:rsid w:val="00B54572"/>
    <w:rsid w:val="00B54635"/>
    <w:rsid w:val="00B54748"/>
    <w:rsid w:val="00B556AD"/>
    <w:rsid w:val="00B558DC"/>
    <w:rsid w:val="00B56A96"/>
    <w:rsid w:val="00B57223"/>
    <w:rsid w:val="00B60478"/>
    <w:rsid w:val="00B6050A"/>
    <w:rsid w:val="00B60710"/>
    <w:rsid w:val="00B60B1F"/>
    <w:rsid w:val="00B6136F"/>
    <w:rsid w:val="00B61AFB"/>
    <w:rsid w:val="00B62296"/>
    <w:rsid w:val="00B62425"/>
    <w:rsid w:val="00B62ACB"/>
    <w:rsid w:val="00B6374C"/>
    <w:rsid w:val="00B646DB"/>
    <w:rsid w:val="00B65101"/>
    <w:rsid w:val="00B6533C"/>
    <w:rsid w:val="00B656CC"/>
    <w:rsid w:val="00B659D2"/>
    <w:rsid w:val="00B670F5"/>
    <w:rsid w:val="00B67497"/>
    <w:rsid w:val="00B676E9"/>
    <w:rsid w:val="00B67C7A"/>
    <w:rsid w:val="00B70088"/>
    <w:rsid w:val="00B703FE"/>
    <w:rsid w:val="00B713A6"/>
    <w:rsid w:val="00B71D69"/>
    <w:rsid w:val="00B729CA"/>
    <w:rsid w:val="00B72CD6"/>
    <w:rsid w:val="00B72D2E"/>
    <w:rsid w:val="00B73026"/>
    <w:rsid w:val="00B73528"/>
    <w:rsid w:val="00B736D3"/>
    <w:rsid w:val="00B73846"/>
    <w:rsid w:val="00B747F3"/>
    <w:rsid w:val="00B74CCE"/>
    <w:rsid w:val="00B74D75"/>
    <w:rsid w:val="00B753B6"/>
    <w:rsid w:val="00B77BBD"/>
    <w:rsid w:val="00B8095E"/>
    <w:rsid w:val="00B80E1E"/>
    <w:rsid w:val="00B8124E"/>
    <w:rsid w:val="00B8283A"/>
    <w:rsid w:val="00B84D40"/>
    <w:rsid w:val="00B84FF3"/>
    <w:rsid w:val="00B85464"/>
    <w:rsid w:val="00B85536"/>
    <w:rsid w:val="00B85AE0"/>
    <w:rsid w:val="00B85C1A"/>
    <w:rsid w:val="00B86418"/>
    <w:rsid w:val="00B868E8"/>
    <w:rsid w:val="00B86E3C"/>
    <w:rsid w:val="00B902CF"/>
    <w:rsid w:val="00B91C73"/>
    <w:rsid w:val="00B928AB"/>
    <w:rsid w:val="00B943EF"/>
    <w:rsid w:val="00B947C1"/>
    <w:rsid w:val="00B95BCE"/>
    <w:rsid w:val="00B9607F"/>
    <w:rsid w:val="00B96259"/>
    <w:rsid w:val="00B96700"/>
    <w:rsid w:val="00B969BF"/>
    <w:rsid w:val="00B97848"/>
    <w:rsid w:val="00B97DE4"/>
    <w:rsid w:val="00BA0968"/>
    <w:rsid w:val="00BA10D5"/>
    <w:rsid w:val="00BA1EAC"/>
    <w:rsid w:val="00BA20CE"/>
    <w:rsid w:val="00BA53DA"/>
    <w:rsid w:val="00BA58A3"/>
    <w:rsid w:val="00BA6218"/>
    <w:rsid w:val="00BA6696"/>
    <w:rsid w:val="00BA738A"/>
    <w:rsid w:val="00BB0C2C"/>
    <w:rsid w:val="00BB100E"/>
    <w:rsid w:val="00BB1363"/>
    <w:rsid w:val="00BB2862"/>
    <w:rsid w:val="00BB314C"/>
    <w:rsid w:val="00BB35CF"/>
    <w:rsid w:val="00BB471E"/>
    <w:rsid w:val="00BB4806"/>
    <w:rsid w:val="00BB4F73"/>
    <w:rsid w:val="00BB750C"/>
    <w:rsid w:val="00BB7556"/>
    <w:rsid w:val="00BC00BA"/>
    <w:rsid w:val="00BC1D36"/>
    <w:rsid w:val="00BC2662"/>
    <w:rsid w:val="00BC2685"/>
    <w:rsid w:val="00BC2BBF"/>
    <w:rsid w:val="00BC2CB7"/>
    <w:rsid w:val="00BC3BCE"/>
    <w:rsid w:val="00BC3CD9"/>
    <w:rsid w:val="00BC3EEB"/>
    <w:rsid w:val="00BC4320"/>
    <w:rsid w:val="00BC5357"/>
    <w:rsid w:val="00BC6135"/>
    <w:rsid w:val="00BC61CA"/>
    <w:rsid w:val="00BC6208"/>
    <w:rsid w:val="00BD10E7"/>
    <w:rsid w:val="00BD1623"/>
    <w:rsid w:val="00BD3A94"/>
    <w:rsid w:val="00BD3EA7"/>
    <w:rsid w:val="00BD4160"/>
    <w:rsid w:val="00BD47DE"/>
    <w:rsid w:val="00BD4E20"/>
    <w:rsid w:val="00BD4E3B"/>
    <w:rsid w:val="00BD5499"/>
    <w:rsid w:val="00BD66FE"/>
    <w:rsid w:val="00BD68D1"/>
    <w:rsid w:val="00BD6B23"/>
    <w:rsid w:val="00BD73D5"/>
    <w:rsid w:val="00BE0315"/>
    <w:rsid w:val="00BE12F1"/>
    <w:rsid w:val="00BE29F8"/>
    <w:rsid w:val="00BE315A"/>
    <w:rsid w:val="00BE3363"/>
    <w:rsid w:val="00BE4674"/>
    <w:rsid w:val="00BE4A0E"/>
    <w:rsid w:val="00BE56B4"/>
    <w:rsid w:val="00BE6165"/>
    <w:rsid w:val="00BE63E9"/>
    <w:rsid w:val="00BE6A22"/>
    <w:rsid w:val="00BE6A95"/>
    <w:rsid w:val="00BE7FF8"/>
    <w:rsid w:val="00BF004B"/>
    <w:rsid w:val="00BF04C8"/>
    <w:rsid w:val="00BF0CFE"/>
    <w:rsid w:val="00BF1084"/>
    <w:rsid w:val="00BF10F3"/>
    <w:rsid w:val="00BF1140"/>
    <w:rsid w:val="00BF13D7"/>
    <w:rsid w:val="00BF2208"/>
    <w:rsid w:val="00BF3003"/>
    <w:rsid w:val="00BF3914"/>
    <w:rsid w:val="00BF39CB"/>
    <w:rsid w:val="00BF4424"/>
    <w:rsid w:val="00BF58E0"/>
    <w:rsid w:val="00BF6752"/>
    <w:rsid w:val="00BF7A3E"/>
    <w:rsid w:val="00BF7D7D"/>
    <w:rsid w:val="00BF7EB0"/>
    <w:rsid w:val="00BF7F8E"/>
    <w:rsid w:val="00C0047D"/>
    <w:rsid w:val="00C00DC4"/>
    <w:rsid w:val="00C021EA"/>
    <w:rsid w:val="00C02641"/>
    <w:rsid w:val="00C02805"/>
    <w:rsid w:val="00C02C1A"/>
    <w:rsid w:val="00C03672"/>
    <w:rsid w:val="00C037B2"/>
    <w:rsid w:val="00C04347"/>
    <w:rsid w:val="00C0461B"/>
    <w:rsid w:val="00C04D9B"/>
    <w:rsid w:val="00C0536A"/>
    <w:rsid w:val="00C05D57"/>
    <w:rsid w:val="00C05DF4"/>
    <w:rsid w:val="00C0683B"/>
    <w:rsid w:val="00C06E6C"/>
    <w:rsid w:val="00C07970"/>
    <w:rsid w:val="00C102AE"/>
    <w:rsid w:val="00C10A85"/>
    <w:rsid w:val="00C10F53"/>
    <w:rsid w:val="00C10F5A"/>
    <w:rsid w:val="00C110A3"/>
    <w:rsid w:val="00C114B2"/>
    <w:rsid w:val="00C117E1"/>
    <w:rsid w:val="00C119AB"/>
    <w:rsid w:val="00C11FA0"/>
    <w:rsid w:val="00C1313D"/>
    <w:rsid w:val="00C1484A"/>
    <w:rsid w:val="00C14CD2"/>
    <w:rsid w:val="00C14E66"/>
    <w:rsid w:val="00C14F2A"/>
    <w:rsid w:val="00C152E7"/>
    <w:rsid w:val="00C15B4F"/>
    <w:rsid w:val="00C16491"/>
    <w:rsid w:val="00C16CF9"/>
    <w:rsid w:val="00C16E71"/>
    <w:rsid w:val="00C17021"/>
    <w:rsid w:val="00C17041"/>
    <w:rsid w:val="00C2036C"/>
    <w:rsid w:val="00C20792"/>
    <w:rsid w:val="00C20E55"/>
    <w:rsid w:val="00C22127"/>
    <w:rsid w:val="00C222CC"/>
    <w:rsid w:val="00C22F6A"/>
    <w:rsid w:val="00C23805"/>
    <w:rsid w:val="00C2437C"/>
    <w:rsid w:val="00C24B52"/>
    <w:rsid w:val="00C25036"/>
    <w:rsid w:val="00C2584C"/>
    <w:rsid w:val="00C25BE2"/>
    <w:rsid w:val="00C25CA4"/>
    <w:rsid w:val="00C27D60"/>
    <w:rsid w:val="00C30A2B"/>
    <w:rsid w:val="00C31B00"/>
    <w:rsid w:val="00C31F11"/>
    <w:rsid w:val="00C32CEC"/>
    <w:rsid w:val="00C32F71"/>
    <w:rsid w:val="00C3341B"/>
    <w:rsid w:val="00C33D48"/>
    <w:rsid w:val="00C34412"/>
    <w:rsid w:val="00C3461B"/>
    <w:rsid w:val="00C35A6B"/>
    <w:rsid w:val="00C36A73"/>
    <w:rsid w:val="00C36AC1"/>
    <w:rsid w:val="00C37B10"/>
    <w:rsid w:val="00C37B7F"/>
    <w:rsid w:val="00C40CE7"/>
    <w:rsid w:val="00C41E59"/>
    <w:rsid w:val="00C425CA"/>
    <w:rsid w:val="00C42734"/>
    <w:rsid w:val="00C428EE"/>
    <w:rsid w:val="00C43CC0"/>
    <w:rsid w:val="00C44664"/>
    <w:rsid w:val="00C462D6"/>
    <w:rsid w:val="00C4702D"/>
    <w:rsid w:val="00C47424"/>
    <w:rsid w:val="00C50288"/>
    <w:rsid w:val="00C5201F"/>
    <w:rsid w:val="00C52119"/>
    <w:rsid w:val="00C5230F"/>
    <w:rsid w:val="00C52470"/>
    <w:rsid w:val="00C526F3"/>
    <w:rsid w:val="00C52C45"/>
    <w:rsid w:val="00C52E58"/>
    <w:rsid w:val="00C5414F"/>
    <w:rsid w:val="00C54C10"/>
    <w:rsid w:val="00C5560D"/>
    <w:rsid w:val="00C55638"/>
    <w:rsid w:val="00C55FB0"/>
    <w:rsid w:val="00C5718C"/>
    <w:rsid w:val="00C61C45"/>
    <w:rsid w:val="00C62468"/>
    <w:rsid w:val="00C6270F"/>
    <w:rsid w:val="00C62EBE"/>
    <w:rsid w:val="00C6313A"/>
    <w:rsid w:val="00C6389E"/>
    <w:rsid w:val="00C6453A"/>
    <w:rsid w:val="00C64878"/>
    <w:rsid w:val="00C6506F"/>
    <w:rsid w:val="00C65445"/>
    <w:rsid w:val="00C6556B"/>
    <w:rsid w:val="00C66861"/>
    <w:rsid w:val="00C66914"/>
    <w:rsid w:val="00C67B42"/>
    <w:rsid w:val="00C707ED"/>
    <w:rsid w:val="00C7117B"/>
    <w:rsid w:val="00C73258"/>
    <w:rsid w:val="00C737D8"/>
    <w:rsid w:val="00C73B19"/>
    <w:rsid w:val="00C74584"/>
    <w:rsid w:val="00C748B3"/>
    <w:rsid w:val="00C74976"/>
    <w:rsid w:val="00C752F2"/>
    <w:rsid w:val="00C76366"/>
    <w:rsid w:val="00C76DCB"/>
    <w:rsid w:val="00C77612"/>
    <w:rsid w:val="00C77CC8"/>
    <w:rsid w:val="00C77E2F"/>
    <w:rsid w:val="00C807A6"/>
    <w:rsid w:val="00C81626"/>
    <w:rsid w:val="00C81E41"/>
    <w:rsid w:val="00C82ACE"/>
    <w:rsid w:val="00C831ED"/>
    <w:rsid w:val="00C83D0C"/>
    <w:rsid w:val="00C83E17"/>
    <w:rsid w:val="00C8494B"/>
    <w:rsid w:val="00C85DFB"/>
    <w:rsid w:val="00C85F06"/>
    <w:rsid w:val="00C86B5E"/>
    <w:rsid w:val="00C8706E"/>
    <w:rsid w:val="00C87E88"/>
    <w:rsid w:val="00C901CC"/>
    <w:rsid w:val="00C90235"/>
    <w:rsid w:val="00C91751"/>
    <w:rsid w:val="00C91B5D"/>
    <w:rsid w:val="00C92FA0"/>
    <w:rsid w:val="00C94FFB"/>
    <w:rsid w:val="00C950E5"/>
    <w:rsid w:val="00C95157"/>
    <w:rsid w:val="00C95427"/>
    <w:rsid w:val="00C96350"/>
    <w:rsid w:val="00CA075A"/>
    <w:rsid w:val="00CA080C"/>
    <w:rsid w:val="00CA0E30"/>
    <w:rsid w:val="00CA280C"/>
    <w:rsid w:val="00CA2884"/>
    <w:rsid w:val="00CA28DA"/>
    <w:rsid w:val="00CA2B6B"/>
    <w:rsid w:val="00CA3A7C"/>
    <w:rsid w:val="00CA552E"/>
    <w:rsid w:val="00CA59E6"/>
    <w:rsid w:val="00CA7D9B"/>
    <w:rsid w:val="00CB0856"/>
    <w:rsid w:val="00CB087A"/>
    <w:rsid w:val="00CB2799"/>
    <w:rsid w:val="00CB40C9"/>
    <w:rsid w:val="00CB4BBA"/>
    <w:rsid w:val="00CB4D0D"/>
    <w:rsid w:val="00CB50F2"/>
    <w:rsid w:val="00CB5876"/>
    <w:rsid w:val="00CB5AFC"/>
    <w:rsid w:val="00CB5BB9"/>
    <w:rsid w:val="00CB5BCF"/>
    <w:rsid w:val="00CB5C2C"/>
    <w:rsid w:val="00CB64D6"/>
    <w:rsid w:val="00CB6B91"/>
    <w:rsid w:val="00CB6E3C"/>
    <w:rsid w:val="00CC030A"/>
    <w:rsid w:val="00CC0681"/>
    <w:rsid w:val="00CC0B0E"/>
    <w:rsid w:val="00CC1937"/>
    <w:rsid w:val="00CC3298"/>
    <w:rsid w:val="00CC43CF"/>
    <w:rsid w:val="00CC4554"/>
    <w:rsid w:val="00CC486A"/>
    <w:rsid w:val="00CC5102"/>
    <w:rsid w:val="00CC65D3"/>
    <w:rsid w:val="00CC736B"/>
    <w:rsid w:val="00CC773A"/>
    <w:rsid w:val="00CC7919"/>
    <w:rsid w:val="00CD1388"/>
    <w:rsid w:val="00CD154E"/>
    <w:rsid w:val="00CD3087"/>
    <w:rsid w:val="00CD451E"/>
    <w:rsid w:val="00CD45D2"/>
    <w:rsid w:val="00CD467C"/>
    <w:rsid w:val="00CD4E87"/>
    <w:rsid w:val="00CD5B93"/>
    <w:rsid w:val="00CD6E04"/>
    <w:rsid w:val="00CE05C2"/>
    <w:rsid w:val="00CE0695"/>
    <w:rsid w:val="00CE0F18"/>
    <w:rsid w:val="00CE16ED"/>
    <w:rsid w:val="00CE1D4E"/>
    <w:rsid w:val="00CE38D0"/>
    <w:rsid w:val="00CE3B66"/>
    <w:rsid w:val="00CE4520"/>
    <w:rsid w:val="00CE479D"/>
    <w:rsid w:val="00CE5792"/>
    <w:rsid w:val="00CE674C"/>
    <w:rsid w:val="00CE6792"/>
    <w:rsid w:val="00CE6CD8"/>
    <w:rsid w:val="00CE7192"/>
    <w:rsid w:val="00CE7DA5"/>
    <w:rsid w:val="00CF024E"/>
    <w:rsid w:val="00CF0AA1"/>
    <w:rsid w:val="00CF0CA6"/>
    <w:rsid w:val="00CF1DBB"/>
    <w:rsid w:val="00CF2804"/>
    <w:rsid w:val="00CF2FD8"/>
    <w:rsid w:val="00CF3640"/>
    <w:rsid w:val="00CF3E97"/>
    <w:rsid w:val="00CF45D4"/>
    <w:rsid w:val="00CF554E"/>
    <w:rsid w:val="00CF5982"/>
    <w:rsid w:val="00CF66AD"/>
    <w:rsid w:val="00CF67E3"/>
    <w:rsid w:val="00CF6852"/>
    <w:rsid w:val="00CF6EFB"/>
    <w:rsid w:val="00CF7414"/>
    <w:rsid w:val="00CF79C7"/>
    <w:rsid w:val="00CF7B0A"/>
    <w:rsid w:val="00D00881"/>
    <w:rsid w:val="00D018B7"/>
    <w:rsid w:val="00D02863"/>
    <w:rsid w:val="00D04207"/>
    <w:rsid w:val="00D05659"/>
    <w:rsid w:val="00D0586C"/>
    <w:rsid w:val="00D05D97"/>
    <w:rsid w:val="00D07418"/>
    <w:rsid w:val="00D07568"/>
    <w:rsid w:val="00D07795"/>
    <w:rsid w:val="00D103EA"/>
    <w:rsid w:val="00D11E9B"/>
    <w:rsid w:val="00D122BA"/>
    <w:rsid w:val="00D12496"/>
    <w:rsid w:val="00D12A08"/>
    <w:rsid w:val="00D12C05"/>
    <w:rsid w:val="00D13570"/>
    <w:rsid w:val="00D135E8"/>
    <w:rsid w:val="00D1449E"/>
    <w:rsid w:val="00D1472E"/>
    <w:rsid w:val="00D15A03"/>
    <w:rsid w:val="00D15B8C"/>
    <w:rsid w:val="00D175BB"/>
    <w:rsid w:val="00D2026C"/>
    <w:rsid w:val="00D20E20"/>
    <w:rsid w:val="00D2121D"/>
    <w:rsid w:val="00D22509"/>
    <w:rsid w:val="00D22702"/>
    <w:rsid w:val="00D22791"/>
    <w:rsid w:val="00D229CB"/>
    <w:rsid w:val="00D22C28"/>
    <w:rsid w:val="00D22E58"/>
    <w:rsid w:val="00D24002"/>
    <w:rsid w:val="00D24449"/>
    <w:rsid w:val="00D25B51"/>
    <w:rsid w:val="00D266B7"/>
    <w:rsid w:val="00D26BAB"/>
    <w:rsid w:val="00D26D42"/>
    <w:rsid w:val="00D2702D"/>
    <w:rsid w:val="00D27481"/>
    <w:rsid w:val="00D27746"/>
    <w:rsid w:val="00D30726"/>
    <w:rsid w:val="00D30A35"/>
    <w:rsid w:val="00D3169D"/>
    <w:rsid w:val="00D318A1"/>
    <w:rsid w:val="00D31AD7"/>
    <w:rsid w:val="00D32002"/>
    <w:rsid w:val="00D336E8"/>
    <w:rsid w:val="00D3406C"/>
    <w:rsid w:val="00D342C2"/>
    <w:rsid w:val="00D34359"/>
    <w:rsid w:val="00D37744"/>
    <w:rsid w:val="00D40A93"/>
    <w:rsid w:val="00D411BF"/>
    <w:rsid w:val="00D41F6A"/>
    <w:rsid w:val="00D42D9B"/>
    <w:rsid w:val="00D42EEA"/>
    <w:rsid w:val="00D439ED"/>
    <w:rsid w:val="00D44914"/>
    <w:rsid w:val="00D44F6B"/>
    <w:rsid w:val="00D453D3"/>
    <w:rsid w:val="00D4589E"/>
    <w:rsid w:val="00D45E24"/>
    <w:rsid w:val="00D46EAC"/>
    <w:rsid w:val="00D470F2"/>
    <w:rsid w:val="00D4748B"/>
    <w:rsid w:val="00D47AD5"/>
    <w:rsid w:val="00D506DB"/>
    <w:rsid w:val="00D5263A"/>
    <w:rsid w:val="00D52EEA"/>
    <w:rsid w:val="00D531C7"/>
    <w:rsid w:val="00D531E8"/>
    <w:rsid w:val="00D54034"/>
    <w:rsid w:val="00D544F6"/>
    <w:rsid w:val="00D54798"/>
    <w:rsid w:val="00D55FD6"/>
    <w:rsid w:val="00D56347"/>
    <w:rsid w:val="00D574C9"/>
    <w:rsid w:val="00D5763F"/>
    <w:rsid w:val="00D6121F"/>
    <w:rsid w:val="00D62604"/>
    <w:rsid w:val="00D629E1"/>
    <w:rsid w:val="00D65279"/>
    <w:rsid w:val="00D65E8A"/>
    <w:rsid w:val="00D66407"/>
    <w:rsid w:val="00D671E5"/>
    <w:rsid w:val="00D67689"/>
    <w:rsid w:val="00D67EC8"/>
    <w:rsid w:val="00D70636"/>
    <w:rsid w:val="00D70ADB"/>
    <w:rsid w:val="00D70BB9"/>
    <w:rsid w:val="00D70DC0"/>
    <w:rsid w:val="00D71AA4"/>
    <w:rsid w:val="00D72391"/>
    <w:rsid w:val="00D7322E"/>
    <w:rsid w:val="00D761DE"/>
    <w:rsid w:val="00D766A2"/>
    <w:rsid w:val="00D777B2"/>
    <w:rsid w:val="00D809FF"/>
    <w:rsid w:val="00D80F5B"/>
    <w:rsid w:val="00D81B9D"/>
    <w:rsid w:val="00D82A7E"/>
    <w:rsid w:val="00D82A88"/>
    <w:rsid w:val="00D83B4A"/>
    <w:rsid w:val="00D84826"/>
    <w:rsid w:val="00D85757"/>
    <w:rsid w:val="00D8646E"/>
    <w:rsid w:val="00D86BE2"/>
    <w:rsid w:val="00D86EAC"/>
    <w:rsid w:val="00D870C3"/>
    <w:rsid w:val="00D90989"/>
    <w:rsid w:val="00D91B8F"/>
    <w:rsid w:val="00D91E05"/>
    <w:rsid w:val="00D92304"/>
    <w:rsid w:val="00D9281D"/>
    <w:rsid w:val="00D92C41"/>
    <w:rsid w:val="00D9398F"/>
    <w:rsid w:val="00D9499C"/>
    <w:rsid w:val="00D94A1B"/>
    <w:rsid w:val="00D94BE8"/>
    <w:rsid w:val="00D94FC1"/>
    <w:rsid w:val="00D9507B"/>
    <w:rsid w:val="00D9515A"/>
    <w:rsid w:val="00D95A00"/>
    <w:rsid w:val="00D96035"/>
    <w:rsid w:val="00D960E9"/>
    <w:rsid w:val="00D96643"/>
    <w:rsid w:val="00D96837"/>
    <w:rsid w:val="00D968C4"/>
    <w:rsid w:val="00D97217"/>
    <w:rsid w:val="00D97BA8"/>
    <w:rsid w:val="00DA0340"/>
    <w:rsid w:val="00DA16A4"/>
    <w:rsid w:val="00DA182A"/>
    <w:rsid w:val="00DA1D19"/>
    <w:rsid w:val="00DA236D"/>
    <w:rsid w:val="00DA23BF"/>
    <w:rsid w:val="00DA2933"/>
    <w:rsid w:val="00DA2E73"/>
    <w:rsid w:val="00DA3745"/>
    <w:rsid w:val="00DA3854"/>
    <w:rsid w:val="00DA3EB7"/>
    <w:rsid w:val="00DA5130"/>
    <w:rsid w:val="00DA5997"/>
    <w:rsid w:val="00DA5B37"/>
    <w:rsid w:val="00DA6617"/>
    <w:rsid w:val="00DA6997"/>
    <w:rsid w:val="00DA707D"/>
    <w:rsid w:val="00DA7F32"/>
    <w:rsid w:val="00DB07C6"/>
    <w:rsid w:val="00DB0FB3"/>
    <w:rsid w:val="00DB1EBF"/>
    <w:rsid w:val="00DB297E"/>
    <w:rsid w:val="00DB3B33"/>
    <w:rsid w:val="00DB53E4"/>
    <w:rsid w:val="00DB5675"/>
    <w:rsid w:val="00DB7054"/>
    <w:rsid w:val="00DB7F45"/>
    <w:rsid w:val="00DB7FA3"/>
    <w:rsid w:val="00DC18A6"/>
    <w:rsid w:val="00DC1C03"/>
    <w:rsid w:val="00DC1C45"/>
    <w:rsid w:val="00DC1D21"/>
    <w:rsid w:val="00DC2A90"/>
    <w:rsid w:val="00DC2B7C"/>
    <w:rsid w:val="00DC3735"/>
    <w:rsid w:val="00DC3989"/>
    <w:rsid w:val="00DC4FBD"/>
    <w:rsid w:val="00DC50BB"/>
    <w:rsid w:val="00DC630D"/>
    <w:rsid w:val="00DD1C34"/>
    <w:rsid w:val="00DD2F05"/>
    <w:rsid w:val="00DD5A0C"/>
    <w:rsid w:val="00DD5E02"/>
    <w:rsid w:val="00DD5FDD"/>
    <w:rsid w:val="00DD6152"/>
    <w:rsid w:val="00DD7BB9"/>
    <w:rsid w:val="00DE0600"/>
    <w:rsid w:val="00DE1364"/>
    <w:rsid w:val="00DE1426"/>
    <w:rsid w:val="00DE221C"/>
    <w:rsid w:val="00DE35A3"/>
    <w:rsid w:val="00DE3AFB"/>
    <w:rsid w:val="00DE5FA5"/>
    <w:rsid w:val="00DE60B8"/>
    <w:rsid w:val="00DE6BBB"/>
    <w:rsid w:val="00DE71DF"/>
    <w:rsid w:val="00DE727E"/>
    <w:rsid w:val="00DE7887"/>
    <w:rsid w:val="00DF18EF"/>
    <w:rsid w:val="00DF2DCF"/>
    <w:rsid w:val="00DF39DA"/>
    <w:rsid w:val="00DF58FC"/>
    <w:rsid w:val="00DF5CF2"/>
    <w:rsid w:val="00DF612A"/>
    <w:rsid w:val="00DF685A"/>
    <w:rsid w:val="00DF6EFD"/>
    <w:rsid w:val="00DF7DD2"/>
    <w:rsid w:val="00E00773"/>
    <w:rsid w:val="00E01092"/>
    <w:rsid w:val="00E01404"/>
    <w:rsid w:val="00E0235C"/>
    <w:rsid w:val="00E02EEC"/>
    <w:rsid w:val="00E03710"/>
    <w:rsid w:val="00E045A8"/>
    <w:rsid w:val="00E04D9D"/>
    <w:rsid w:val="00E053C8"/>
    <w:rsid w:val="00E058FD"/>
    <w:rsid w:val="00E05D0D"/>
    <w:rsid w:val="00E05F50"/>
    <w:rsid w:val="00E068CF"/>
    <w:rsid w:val="00E06BF8"/>
    <w:rsid w:val="00E0722A"/>
    <w:rsid w:val="00E0728D"/>
    <w:rsid w:val="00E07773"/>
    <w:rsid w:val="00E07BB8"/>
    <w:rsid w:val="00E1037C"/>
    <w:rsid w:val="00E10653"/>
    <w:rsid w:val="00E10F1F"/>
    <w:rsid w:val="00E113C3"/>
    <w:rsid w:val="00E1198C"/>
    <w:rsid w:val="00E127F7"/>
    <w:rsid w:val="00E12902"/>
    <w:rsid w:val="00E12CAA"/>
    <w:rsid w:val="00E143EA"/>
    <w:rsid w:val="00E14B59"/>
    <w:rsid w:val="00E152CD"/>
    <w:rsid w:val="00E15B18"/>
    <w:rsid w:val="00E16BA1"/>
    <w:rsid w:val="00E1736F"/>
    <w:rsid w:val="00E17BA4"/>
    <w:rsid w:val="00E20413"/>
    <w:rsid w:val="00E2246B"/>
    <w:rsid w:val="00E23532"/>
    <w:rsid w:val="00E246F0"/>
    <w:rsid w:val="00E24C60"/>
    <w:rsid w:val="00E2598F"/>
    <w:rsid w:val="00E26297"/>
    <w:rsid w:val="00E268B0"/>
    <w:rsid w:val="00E3025E"/>
    <w:rsid w:val="00E30BC7"/>
    <w:rsid w:val="00E325A5"/>
    <w:rsid w:val="00E325FB"/>
    <w:rsid w:val="00E32984"/>
    <w:rsid w:val="00E32D23"/>
    <w:rsid w:val="00E32F93"/>
    <w:rsid w:val="00E341A6"/>
    <w:rsid w:val="00E34420"/>
    <w:rsid w:val="00E34550"/>
    <w:rsid w:val="00E34896"/>
    <w:rsid w:val="00E34B8A"/>
    <w:rsid w:val="00E355AE"/>
    <w:rsid w:val="00E357C2"/>
    <w:rsid w:val="00E368F4"/>
    <w:rsid w:val="00E3719F"/>
    <w:rsid w:val="00E4036F"/>
    <w:rsid w:val="00E40429"/>
    <w:rsid w:val="00E408B4"/>
    <w:rsid w:val="00E412D1"/>
    <w:rsid w:val="00E41C89"/>
    <w:rsid w:val="00E42491"/>
    <w:rsid w:val="00E427AF"/>
    <w:rsid w:val="00E42953"/>
    <w:rsid w:val="00E42F06"/>
    <w:rsid w:val="00E43CF8"/>
    <w:rsid w:val="00E43D4B"/>
    <w:rsid w:val="00E43E62"/>
    <w:rsid w:val="00E45637"/>
    <w:rsid w:val="00E45E0F"/>
    <w:rsid w:val="00E460D0"/>
    <w:rsid w:val="00E462C7"/>
    <w:rsid w:val="00E46C28"/>
    <w:rsid w:val="00E50338"/>
    <w:rsid w:val="00E507FD"/>
    <w:rsid w:val="00E516E1"/>
    <w:rsid w:val="00E51772"/>
    <w:rsid w:val="00E517D0"/>
    <w:rsid w:val="00E51985"/>
    <w:rsid w:val="00E54683"/>
    <w:rsid w:val="00E5537C"/>
    <w:rsid w:val="00E555DB"/>
    <w:rsid w:val="00E556F7"/>
    <w:rsid w:val="00E55E9C"/>
    <w:rsid w:val="00E560F8"/>
    <w:rsid w:val="00E60529"/>
    <w:rsid w:val="00E609B8"/>
    <w:rsid w:val="00E61212"/>
    <w:rsid w:val="00E6125E"/>
    <w:rsid w:val="00E619B7"/>
    <w:rsid w:val="00E61B95"/>
    <w:rsid w:val="00E62208"/>
    <w:rsid w:val="00E62F5A"/>
    <w:rsid w:val="00E63312"/>
    <w:rsid w:val="00E634A5"/>
    <w:rsid w:val="00E63553"/>
    <w:rsid w:val="00E6459F"/>
    <w:rsid w:val="00E65811"/>
    <w:rsid w:val="00E66414"/>
    <w:rsid w:val="00E66516"/>
    <w:rsid w:val="00E66749"/>
    <w:rsid w:val="00E6692D"/>
    <w:rsid w:val="00E66EFF"/>
    <w:rsid w:val="00E6714A"/>
    <w:rsid w:val="00E671C8"/>
    <w:rsid w:val="00E675C9"/>
    <w:rsid w:val="00E67A52"/>
    <w:rsid w:val="00E70031"/>
    <w:rsid w:val="00E701B6"/>
    <w:rsid w:val="00E707AB"/>
    <w:rsid w:val="00E70E18"/>
    <w:rsid w:val="00E70F3E"/>
    <w:rsid w:val="00E71133"/>
    <w:rsid w:val="00E71B09"/>
    <w:rsid w:val="00E727E6"/>
    <w:rsid w:val="00E7290C"/>
    <w:rsid w:val="00E73028"/>
    <w:rsid w:val="00E73399"/>
    <w:rsid w:val="00E73BBE"/>
    <w:rsid w:val="00E75545"/>
    <w:rsid w:val="00E75735"/>
    <w:rsid w:val="00E76C6D"/>
    <w:rsid w:val="00E77800"/>
    <w:rsid w:val="00E80A2D"/>
    <w:rsid w:val="00E8175F"/>
    <w:rsid w:val="00E81C3F"/>
    <w:rsid w:val="00E81DAE"/>
    <w:rsid w:val="00E81DCF"/>
    <w:rsid w:val="00E8216D"/>
    <w:rsid w:val="00E824A5"/>
    <w:rsid w:val="00E8259A"/>
    <w:rsid w:val="00E83115"/>
    <w:rsid w:val="00E834FA"/>
    <w:rsid w:val="00E83AAA"/>
    <w:rsid w:val="00E83C9A"/>
    <w:rsid w:val="00E83DA5"/>
    <w:rsid w:val="00E847B3"/>
    <w:rsid w:val="00E84A60"/>
    <w:rsid w:val="00E84DFE"/>
    <w:rsid w:val="00E86505"/>
    <w:rsid w:val="00E87C91"/>
    <w:rsid w:val="00E9011C"/>
    <w:rsid w:val="00E90929"/>
    <w:rsid w:val="00E90B22"/>
    <w:rsid w:val="00E9150A"/>
    <w:rsid w:val="00E919C9"/>
    <w:rsid w:val="00E91CAE"/>
    <w:rsid w:val="00E91D81"/>
    <w:rsid w:val="00E91E43"/>
    <w:rsid w:val="00E91F23"/>
    <w:rsid w:val="00E92729"/>
    <w:rsid w:val="00E94175"/>
    <w:rsid w:val="00E943F0"/>
    <w:rsid w:val="00E947B4"/>
    <w:rsid w:val="00E94A32"/>
    <w:rsid w:val="00E94AB7"/>
    <w:rsid w:val="00E951D5"/>
    <w:rsid w:val="00E968FE"/>
    <w:rsid w:val="00EA0828"/>
    <w:rsid w:val="00EA16AF"/>
    <w:rsid w:val="00EA2B1D"/>
    <w:rsid w:val="00EA3F93"/>
    <w:rsid w:val="00EA4C1D"/>
    <w:rsid w:val="00EA5A7D"/>
    <w:rsid w:val="00EA671C"/>
    <w:rsid w:val="00EA6941"/>
    <w:rsid w:val="00EA7A55"/>
    <w:rsid w:val="00EB05FB"/>
    <w:rsid w:val="00EB11C7"/>
    <w:rsid w:val="00EB12E1"/>
    <w:rsid w:val="00EB2188"/>
    <w:rsid w:val="00EB269C"/>
    <w:rsid w:val="00EB2890"/>
    <w:rsid w:val="00EB36BF"/>
    <w:rsid w:val="00EB4C7E"/>
    <w:rsid w:val="00EB4DFB"/>
    <w:rsid w:val="00EB6D17"/>
    <w:rsid w:val="00EB72D3"/>
    <w:rsid w:val="00EC07E9"/>
    <w:rsid w:val="00EC14C3"/>
    <w:rsid w:val="00EC1DA5"/>
    <w:rsid w:val="00EC1DDA"/>
    <w:rsid w:val="00EC2BED"/>
    <w:rsid w:val="00EC2F06"/>
    <w:rsid w:val="00EC2F84"/>
    <w:rsid w:val="00EC3E75"/>
    <w:rsid w:val="00EC40E0"/>
    <w:rsid w:val="00EC4404"/>
    <w:rsid w:val="00EC5093"/>
    <w:rsid w:val="00EC5DC8"/>
    <w:rsid w:val="00EC6142"/>
    <w:rsid w:val="00EC6451"/>
    <w:rsid w:val="00EC6514"/>
    <w:rsid w:val="00EC7252"/>
    <w:rsid w:val="00EC7A7E"/>
    <w:rsid w:val="00ED0118"/>
    <w:rsid w:val="00ED0888"/>
    <w:rsid w:val="00ED12BC"/>
    <w:rsid w:val="00ED14CB"/>
    <w:rsid w:val="00ED19B9"/>
    <w:rsid w:val="00ED1BB8"/>
    <w:rsid w:val="00ED2A1D"/>
    <w:rsid w:val="00ED36C5"/>
    <w:rsid w:val="00ED3AFA"/>
    <w:rsid w:val="00ED3FFA"/>
    <w:rsid w:val="00ED43FE"/>
    <w:rsid w:val="00ED5912"/>
    <w:rsid w:val="00ED611A"/>
    <w:rsid w:val="00ED639B"/>
    <w:rsid w:val="00EE0691"/>
    <w:rsid w:val="00EE199B"/>
    <w:rsid w:val="00EE1C45"/>
    <w:rsid w:val="00EE3234"/>
    <w:rsid w:val="00EE3E37"/>
    <w:rsid w:val="00EE555F"/>
    <w:rsid w:val="00EE58F2"/>
    <w:rsid w:val="00EE592D"/>
    <w:rsid w:val="00EE60D4"/>
    <w:rsid w:val="00EE65B4"/>
    <w:rsid w:val="00EF01C7"/>
    <w:rsid w:val="00EF1FF4"/>
    <w:rsid w:val="00EF2AD5"/>
    <w:rsid w:val="00EF38AE"/>
    <w:rsid w:val="00EF3D06"/>
    <w:rsid w:val="00EF438B"/>
    <w:rsid w:val="00EF4803"/>
    <w:rsid w:val="00EF54AD"/>
    <w:rsid w:val="00EF5CAC"/>
    <w:rsid w:val="00EF7155"/>
    <w:rsid w:val="00F015B9"/>
    <w:rsid w:val="00F01A8E"/>
    <w:rsid w:val="00F01BA4"/>
    <w:rsid w:val="00F01F64"/>
    <w:rsid w:val="00F038AC"/>
    <w:rsid w:val="00F0412C"/>
    <w:rsid w:val="00F04556"/>
    <w:rsid w:val="00F04DD5"/>
    <w:rsid w:val="00F04DFC"/>
    <w:rsid w:val="00F04EB0"/>
    <w:rsid w:val="00F05DDE"/>
    <w:rsid w:val="00F05EE9"/>
    <w:rsid w:val="00F05F35"/>
    <w:rsid w:val="00F06092"/>
    <w:rsid w:val="00F06E20"/>
    <w:rsid w:val="00F079A2"/>
    <w:rsid w:val="00F079CB"/>
    <w:rsid w:val="00F07BA6"/>
    <w:rsid w:val="00F07E26"/>
    <w:rsid w:val="00F10B71"/>
    <w:rsid w:val="00F129C9"/>
    <w:rsid w:val="00F12B0A"/>
    <w:rsid w:val="00F13904"/>
    <w:rsid w:val="00F142C6"/>
    <w:rsid w:val="00F14BD4"/>
    <w:rsid w:val="00F14ECE"/>
    <w:rsid w:val="00F15B83"/>
    <w:rsid w:val="00F15D1E"/>
    <w:rsid w:val="00F16FF4"/>
    <w:rsid w:val="00F176F1"/>
    <w:rsid w:val="00F17B88"/>
    <w:rsid w:val="00F20244"/>
    <w:rsid w:val="00F202C7"/>
    <w:rsid w:val="00F20590"/>
    <w:rsid w:val="00F20D0E"/>
    <w:rsid w:val="00F2198C"/>
    <w:rsid w:val="00F22560"/>
    <w:rsid w:val="00F22C2F"/>
    <w:rsid w:val="00F233BD"/>
    <w:rsid w:val="00F24ACF"/>
    <w:rsid w:val="00F24E91"/>
    <w:rsid w:val="00F25254"/>
    <w:rsid w:val="00F256E5"/>
    <w:rsid w:val="00F26BBB"/>
    <w:rsid w:val="00F27701"/>
    <w:rsid w:val="00F2771F"/>
    <w:rsid w:val="00F27910"/>
    <w:rsid w:val="00F27FCB"/>
    <w:rsid w:val="00F3083C"/>
    <w:rsid w:val="00F30BF6"/>
    <w:rsid w:val="00F30E9D"/>
    <w:rsid w:val="00F31C21"/>
    <w:rsid w:val="00F32035"/>
    <w:rsid w:val="00F325CA"/>
    <w:rsid w:val="00F33364"/>
    <w:rsid w:val="00F33D60"/>
    <w:rsid w:val="00F34232"/>
    <w:rsid w:val="00F342C0"/>
    <w:rsid w:val="00F34AA0"/>
    <w:rsid w:val="00F3532E"/>
    <w:rsid w:val="00F353CF"/>
    <w:rsid w:val="00F364F2"/>
    <w:rsid w:val="00F36874"/>
    <w:rsid w:val="00F3762A"/>
    <w:rsid w:val="00F37A98"/>
    <w:rsid w:val="00F41150"/>
    <w:rsid w:val="00F41573"/>
    <w:rsid w:val="00F41A14"/>
    <w:rsid w:val="00F42CD8"/>
    <w:rsid w:val="00F4382B"/>
    <w:rsid w:val="00F4418C"/>
    <w:rsid w:val="00F44457"/>
    <w:rsid w:val="00F467F8"/>
    <w:rsid w:val="00F47863"/>
    <w:rsid w:val="00F47A94"/>
    <w:rsid w:val="00F5034C"/>
    <w:rsid w:val="00F5180C"/>
    <w:rsid w:val="00F52363"/>
    <w:rsid w:val="00F5274D"/>
    <w:rsid w:val="00F533C6"/>
    <w:rsid w:val="00F53B0C"/>
    <w:rsid w:val="00F53FC9"/>
    <w:rsid w:val="00F540E3"/>
    <w:rsid w:val="00F54166"/>
    <w:rsid w:val="00F54C89"/>
    <w:rsid w:val="00F55257"/>
    <w:rsid w:val="00F55281"/>
    <w:rsid w:val="00F55414"/>
    <w:rsid w:val="00F55BAF"/>
    <w:rsid w:val="00F56776"/>
    <w:rsid w:val="00F5770B"/>
    <w:rsid w:val="00F57CDE"/>
    <w:rsid w:val="00F60094"/>
    <w:rsid w:val="00F60B1E"/>
    <w:rsid w:val="00F6231C"/>
    <w:rsid w:val="00F623F1"/>
    <w:rsid w:val="00F62B83"/>
    <w:rsid w:val="00F62FA1"/>
    <w:rsid w:val="00F636E9"/>
    <w:rsid w:val="00F6401B"/>
    <w:rsid w:val="00F6506E"/>
    <w:rsid w:val="00F66747"/>
    <w:rsid w:val="00F669B4"/>
    <w:rsid w:val="00F66E71"/>
    <w:rsid w:val="00F6705D"/>
    <w:rsid w:val="00F671B7"/>
    <w:rsid w:val="00F6740B"/>
    <w:rsid w:val="00F70084"/>
    <w:rsid w:val="00F71CEA"/>
    <w:rsid w:val="00F72C75"/>
    <w:rsid w:val="00F72EFB"/>
    <w:rsid w:val="00F7304F"/>
    <w:rsid w:val="00F73286"/>
    <w:rsid w:val="00F73973"/>
    <w:rsid w:val="00F73E90"/>
    <w:rsid w:val="00F74CAE"/>
    <w:rsid w:val="00F756BD"/>
    <w:rsid w:val="00F75F22"/>
    <w:rsid w:val="00F75F49"/>
    <w:rsid w:val="00F76E93"/>
    <w:rsid w:val="00F77014"/>
    <w:rsid w:val="00F77689"/>
    <w:rsid w:val="00F77A64"/>
    <w:rsid w:val="00F77B01"/>
    <w:rsid w:val="00F77D83"/>
    <w:rsid w:val="00F80B5A"/>
    <w:rsid w:val="00F80B6A"/>
    <w:rsid w:val="00F8188B"/>
    <w:rsid w:val="00F825F8"/>
    <w:rsid w:val="00F828FC"/>
    <w:rsid w:val="00F84747"/>
    <w:rsid w:val="00F84C1A"/>
    <w:rsid w:val="00F8500A"/>
    <w:rsid w:val="00F85221"/>
    <w:rsid w:val="00F85F82"/>
    <w:rsid w:val="00F8667D"/>
    <w:rsid w:val="00F86751"/>
    <w:rsid w:val="00F87831"/>
    <w:rsid w:val="00F87CEF"/>
    <w:rsid w:val="00F90765"/>
    <w:rsid w:val="00F90842"/>
    <w:rsid w:val="00F91210"/>
    <w:rsid w:val="00F9395F"/>
    <w:rsid w:val="00F93983"/>
    <w:rsid w:val="00F93B01"/>
    <w:rsid w:val="00F93B54"/>
    <w:rsid w:val="00F95214"/>
    <w:rsid w:val="00F95777"/>
    <w:rsid w:val="00F95E85"/>
    <w:rsid w:val="00F9605C"/>
    <w:rsid w:val="00F979D5"/>
    <w:rsid w:val="00F97B45"/>
    <w:rsid w:val="00FA22A6"/>
    <w:rsid w:val="00FA2F1D"/>
    <w:rsid w:val="00FA3C92"/>
    <w:rsid w:val="00FA60F9"/>
    <w:rsid w:val="00FA62DD"/>
    <w:rsid w:val="00FA6447"/>
    <w:rsid w:val="00FA650E"/>
    <w:rsid w:val="00FA70C9"/>
    <w:rsid w:val="00FA7288"/>
    <w:rsid w:val="00FA7F08"/>
    <w:rsid w:val="00FB00DF"/>
    <w:rsid w:val="00FB046D"/>
    <w:rsid w:val="00FB04A8"/>
    <w:rsid w:val="00FB09C4"/>
    <w:rsid w:val="00FB0CE9"/>
    <w:rsid w:val="00FB1142"/>
    <w:rsid w:val="00FB15E7"/>
    <w:rsid w:val="00FB2F44"/>
    <w:rsid w:val="00FB3E05"/>
    <w:rsid w:val="00FB42CB"/>
    <w:rsid w:val="00FB530E"/>
    <w:rsid w:val="00FB6555"/>
    <w:rsid w:val="00FB6AE2"/>
    <w:rsid w:val="00FB6C46"/>
    <w:rsid w:val="00FB6FBE"/>
    <w:rsid w:val="00FB73B5"/>
    <w:rsid w:val="00FB7BCB"/>
    <w:rsid w:val="00FC04C5"/>
    <w:rsid w:val="00FC12DB"/>
    <w:rsid w:val="00FC17A4"/>
    <w:rsid w:val="00FC1D88"/>
    <w:rsid w:val="00FC2C96"/>
    <w:rsid w:val="00FC3415"/>
    <w:rsid w:val="00FC461F"/>
    <w:rsid w:val="00FC4ED1"/>
    <w:rsid w:val="00FC54E4"/>
    <w:rsid w:val="00FC59C5"/>
    <w:rsid w:val="00FC59E3"/>
    <w:rsid w:val="00FC6272"/>
    <w:rsid w:val="00FC6676"/>
    <w:rsid w:val="00FC6852"/>
    <w:rsid w:val="00FD0D0C"/>
    <w:rsid w:val="00FD15D9"/>
    <w:rsid w:val="00FD1951"/>
    <w:rsid w:val="00FD2A95"/>
    <w:rsid w:val="00FD33F5"/>
    <w:rsid w:val="00FD3603"/>
    <w:rsid w:val="00FD480D"/>
    <w:rsid w:val="00FD5102"/>
    <w:rsid w:val="00FD51AC"/>
    <w:rsid w:val="00FD55F3"/>
    <w:rsid w:val="00FD5803"/>
    <w:rsid w:val="00FD5A44"/>
    <w:rsid w:val="00FD7665"/>
    <w:rsid w:val="00FD7932"/>
    <w:rsid w:val="00FE0E6D"/>
    <w:rsid w:val="00FE125E"/>
    <w:rsid w:val="00FE12E2"/>
    <w:rsid w:val="00FE16B7"/>
    <w:rsid w:val="00FE1B66"/>
    <w:rsid w:val="00FE2AC8"/>
    <w:rsid w:val="00FE2E95"/>
    <w:rsid w:val="00FE2F40"/>
    <w:rsid w:val="00FE30AD"/>
    <w:rsid w:val="00FE3453"/>
    <w:rsid w:val="00FE4C0E"/>
    <w:rsid w:val="00FE57DC"/>
    <w:rsid w:val="00FE66C5"/>
    <w:rsid w:val="00FE6FC7"/>
    <w:rsid w:val="00FE7485"/>
    <w:rsid w:val="00FE750C"/>
    <w:rsid w:val="00FE7758"/>
    <w:rsid w:val="00FF0304"/>
    <w:rsid w:val="00FF324E"/>
    <w:rsid w:val="00FF3A17"/>
    <w:rsid w:val="00FF3B29"/>
    <w:rsid w:val="00FF4731"/>
    <w:rsid w:val="00FF4A8B"/>
    <w:rsid w:val="00FF587E"/>
    <w:rsid w:val="00FF6581"/>
    <w:rsid w:val="00FF65CB"/>
    <w:rsid w:val="00FF6947"/>
    <w:rsid w:val="00FF6A4D"/>
    <w:rsid w:val="00FF6AD5"/>
    <w:rsid w:val="00FF6C05"/>
    <w:rsid w:val="309022EE"/>
    <w:rsid w:val="6E43D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DC099"/>
  <w15:docId w15:val="{F7A604CB-A67A-4D94-8F9B-4601C544A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A43"/>
    <w:pPr>
      <w:widowControl w:val="0"/>
    </w:pPr>
  </w:style>
  <w:style w:type="paragraph" w:styleId="1">
    <w:name w:val="heading 1"/>
    <w:basedOn w:val="a"/>
    <w:link w:val="10"/>
    <w:uiPriority w:val="9"/>
    <w:qFormat/>
    <w:rsid w:val="004A4DBF"/>
    <w:pPr>
      <w:widowControl/>
      <w:spacing w:before="100" w:beforeAutospacing="1" w:after="100" w:afterAutospacing="1" w:line="240" w:lineRule="auto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06A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166C82"/>
    <w:pPr>
      <w:snapToGrid w:val="0"/>
    </w:pPr>
    <w:rPr>
      <w:sz w:val="20"/>
      <w:szCs w:val="20"/>
    </w:rPr>
  </w:style>
  <w:style w:type="character" w:customStyle="1" w:styleId="a4">
    <w:name w:val="註腳文字 字元"/>
    <w:basedOn w:val="a0"/>
    <w:link w:val="a3"/>
    <w:uiPriority w:val="99"/>
    <w:semiHidden/>
    <w:rsid w:val="00166C82"/>
    <w:rPr>
      <w:sz w:val="20"/>
      <w:szCs w:val="20"/>
    </w:rPr>
  </w:style>
  <w:style w:type="character" w:styleId="a5">
    <w:name w:val="footnote reference"/>
    <w:basedOn w:val="a0"/>
    <w:uiPriority w:val="99"/>
    <w:semiHidden/>
    <w:unhideWhenUsed/>
    <w:rsid w:val="00166C82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877F5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77F5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77F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77F5A"/>
    <w:rPr>
      <w:rFonts w:ascii="Calibri" w:hAnsi="Calibri" w:cs="Calibri"/>
      <w:noProof/>
    </w:rPr>
  </w:style>
  <w:style w:type="paragraph" w:styleId="a6">
    <w:name w:val="header"/>
    <w:basedOn w:val="a"/>
    <w:link w:val="a7"/>
    <w:uiPriority w:val="99"/>
    <w:unhideWhenUsed/>
    <w:rsid w:val="008A1C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A1CA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A1C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A1CA8"/>
    <w:rPr>
      <w:sz w:val="20"/>
      <w:szCs w:val="20"/>
    </w:rPr>
  </w:style>
  <w:style w:type="table" w:styleId="aa">
    <w:name w:val="Table Grid"/>
    <w:basedOn w:val="a1"/>
    <w:uiPriority w:val="39"/>
    <w:rsid w:val="00CA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CA0E30"/>
    <w:rPr>
      <w:color w:val="808080"/>
    </w:rPr>
  </w:style>
  <w:style w:type="paragraph" w:styleId="ac">
    <w:name w:val="List Paragraph"/>
    <w:basedOn w:val="a"/>
    <w:uiPriority w:val="34"/>
    <w:qFormat/>
    <w:rsid w:val="00CA0E30"/>
    <w:pPr>
      <w:ind w:leftChars="200" w:left="480"/>
    </w:pPr>
  </w:style>
  <w:style w:type="paragraph" w:styleId="ad">
    <w:name w:val="Balloon Text"/>
    <w:basedOn w:val="a"/>
    <w:link w:val="ae"/>
    <w:uiPriority w:val="99"/>
    <w:semiHidden/>
    <w:unhideWhenUsed/>
    <w:rsid w:val="00CA0E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A0E30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CA0E30"/>
  </w:style>
  <w:style w:type="character" w:styleId="af0">
    <w:name w:val="annotation reference"/>
    <w:basedOn w:val="a0"/>
    <w:uiPriority w:val="99"/>
    <w:semiHidden/>
    <w:unhideWhenUsed/>
    <w:rsid w:val="00CA0E3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CA0E30"/>
  </w:style>
  <w:style w:type="character" w:customStyle="1" w:styleId="af2">
    <w:name w:val="註解文字 字元"/>
    <w:basedOn w:val="a0"/>
    <w:link w:val="af1"/>
    <w:uiPriority w:val="99"/>
    <w:semiHidden/>
    <w:rsid w:val="00CA0E30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A0E30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CA0E30"/>
    <w:rPr>
      <w:b/>
      <w:bCs/>
    </w:rPr>
  </w:style>
  <w:style w:type="character" w:styleId="af5">
    <w:name w:val="Hyperlink"/>
    <w:basedOn w:val="a0"/>
    <w:uiPriority w:val="99"/>
    <w:unhideWhenUsed/>
    <w:rsid w:val="000410CF"/>
    <w:rPr>
      <w:color w:val="0563C1" w:themeColor="hyperlink"/>
      <w:u w:val="single"/>
    </w:rPr>
  </w:style>
  <w:style w:type="table" w:customStyle="1" w:styleId="11">
    <w:name w:val="表格格線1"/>
    <w:basedOn w:val="a1"/>
    <w:next w:val="aa"/>
    <w:uiPriority w:val="39"/>
    <w:rsid w:val="00920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提及1"/>
    <w:basedOn w:val="a0"/>
    <w:uiPriority w:val="99"/>
    <w:semiHidden/>
    <w:unhideWhenUsed/>
    <w:rsid w:val="00B14DF0"/>
    <w:rPr>
      <w:color w:val="2B579A"/>
      <w:shd w:val="clear" w:color="auto" w:fill="E6E6E6"/>
    </w:rPr>
  </w:style>
  <w:style w:type="character" w:customStyle="1" w:styleId="13">
    <w:name w:val="未解析的提及項目1"/>
    <w:basedOn w:val="a0"/>
    <w:uiPriority w:val="99"/>
    <w:semiHidden/>
    <w:unhideWhenUsed/>
    <w:rsid w:val="00B1761D"/>
    <w:rPr>
      <w:color w:val="605E5C"/>
      <w:shd w:val="clear" w:color="auto" w:fill="E1DFDD"/>
    </w:rPr>
  </w:style>
  <w:style w:type="table" w:customStyle="1" w:styleId="110">
    <w:name w:val="表格格線11"/>
    <w:basedOn w:val="a1"/>
    <w:next w:val="aa"/>
    <w:uiPriority w:val="39"/>
    <w:rsid w:val="00042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表格格線12"/>
    <w:basedOn w:val="a1"/>
    <w:next w:val="aa"/>
    <w:uiPriority w:val="39"/>
    <w:rsid w:val="00D50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A4DBF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af6">
    <w:name w:val="No Spacing"/>
    <w:uiPriority w:val="1"/>
    <w:qFormat/>
    <w:rsid w:val="004A4DBF"/>
    <w:pPr>
      <w:widowControl w:val="0"/>
      <w:spacing w:after="0" w:line="240" w:lineRule="auto"/>
    </w:pPr>
  </w:style>
  <w:style w:type="character" w:customStyle="1" w:styleId="2">
    <w:name w:val="未解析的提及項目2"/>
    <w:basedOn w:val="a0"/>
    <w:uiPriority w:val="99"/>
    <w:semiHidden/>
    <w:unhideWhenUsed/>
    <w:rsid w:val="00AE1F62"/>
    <w:rPr>
      <w:color w:val="605E5C"/>
      <w:shd w:val="clear" w:color="auto" w:fill="E1DFDD"/>
    </w:rPr>
  </w:style>
  <w:style w:type="character" w:styleId="af7">
    <w:name w:val="Unresolved Mention"/>
    <w:basedOn w:val="a0"/>
    <w:uiPriority w:val="99"/>
    <w:semiHidden/>
    <w:unhideWhenUsed/>
    <w:rsid w:val="00FE30AD"/>
    <w:rPr>
      <w:color w:val="605E5C"/>
      <w:shd w:val="clear" w:color="auto" w:fill="E1DFDD"/>
    </w:rPr>
  </w:style>
  <w:style w:type="character" w:customStyle="1" w:styleId="30">
    <w:name w:val="標題 3 字元"/>
    <w:basedOn w:val="a0"/>
    <w:link w:val="3"/>
    <w:uiPriority w:val="9"/>
    <w:semiHidden/>
    <w:rsid w:val="003F06A3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9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3AA55-5D19-4BB1-8BF5-D4264BA51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8</Words>
  <Characters>1416</Characters>
  <Application>Microsoft Office Word</Application>
  <DocSecurity>0</DocSecurity>
  <Lines>11</Lines>
  <Paragraphs>3</Paragraphs>
  <ScaleCrop>false</ScaleCrop>
  <Company>台北榮民總醫院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 Tzu Huang</dc:creator>
  <cp:keywords/>
  <dc:description/>
  <cp:lastModifiedBy>Jui Tzu Huang</cp:lastModifiedBy>
  <cp:revision>2</cp:revision>
  <dcterms:created xsi:type="dcterms:W3CDTF">2023-11-16T14:09:00Z</dcterms:created>
  <dcterms:modified xsi:type="dcterms:W3CDTF">2023-11-16T14:09:00Z</dcterms:modified>
</cp:coreProperties>
</file>